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052B7" w14:textId="68436836" w:rsidR="00B66184" w:rsidRPr="008D3721" w:rsidRDefault="00B66184" w:rsidP="00B66184">
      <w:pPr>
        <w:pStyle w:val="Title"/>
        <w:jc w:val="left"/>
      </w:pPr>
      <w:r w:rsidRPr="008D3721">
        <w:t>The association between facilitator competent adherence and outcomes in parenting programs: A systematic review and SWiM analysis</w:t>
      </w:r>
    </w:p>
    <w:p w14:paraId="51D21B7C" w14:textId="77777777" w:rsidR="00B66184" w:rsidRPr="008D3721" w:rsidRDefault="00B66184" w:rsidP="00B66184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D59032" w14:textId="77777777" w:rsidR="00D330B3" w:rsidRDefault="00D330B3" w:rsidP="00D330B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Martin, M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 xml:space="preserve">, Steele, B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Spreckelsen, T. F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Lachman, J. M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Gardner, F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&amp; Shenderovich, Y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 4</w:t>
      </w:r>
    </w:p>
    <w:p w14:paraId="1FF988F8" w14:textId="77777777" w:rsidR="00B66184" w:rsidRPr="008D3721" w:rsidRDefault="00B66184" w:rsidP="00B66184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43084B6A" w14:textId="77777777" w:rsidR="00B66184" w:rsidRPr="008D3721" w:rsidRDefault="00B66184" w:rsidP="00B66184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D3721">
        <w:rPr>
          <w:rFonts w:ascii="Times New Roman" w:hAnsi="Times New Roman" w:cs="Times New Roman"/>
          <w:sz w:val="24"/>
          <w:szCs w:val="24"/>
        </w:rPr>
        <w:t>*</w:t>
      </w:r>
      <w:r w:rsidRPr="008D372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orrespondence should be addressed to Mackenzie Martin, Department of Social Policy and Intervention, University of Oxford</w:t>
      </w:r>
    </w:p>
    <w:p w14:paraId="3041F9A0" w14:textId="77777777" w:rsidR="00B66184" w:rsidRPr="008D3721" w:rsidRDefault="00B66184" w:rsidP="00B66184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  <w:u w:val="single"/>
          <w:shd w:val="clear" w:color="auto" w:fill="FFFFFF"/>
        </w:rPr>
      </w:pPr>
      <w:r w:rsidRPr="008D372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mail: </w:t>
      </w:r>
      <w:hyperlink r:id="rId5" w:history="1">
        <w:r w:rsidRPr="008D3721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Mackenzie.Martin@spi.ox.ac.uk</w:t>
        </w:r>
      </w:hyperlink>
    </w:p>
    <w:p w14:paraId="6E1239FA" w14:textId="77777777" w:rsidR="00B66184" w:rsidRPr="008D3721" w:rsidRDefault="00B66184" w:rsidP="00B66184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8D3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D3721">
        <w:rPr>
          <w:rFonts w:ascii="Times New Roman" w:eastAsia="Times New Roman" w:hAnsi="Times New Roman" w:cs="Times New Roman"/>
          <w:sz w:val="24"/>
          <w:szCs w:val="24"/>
        </w:rPr>
        <w:t>Department of Social Policy and Intervention, University of Oxford, United Kingdom</w:t>
      </w:r>
    </w:p>
    <w:p w14:paraId="4C471744" w14:textId="77777777" w:rsidR="00B66184" w:rsidRPr="008D3721" w:rsidRDefault="00B66184" w:rsidP="00B66184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8D3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D3721">
        <w:rPr>
          <w:rFonts w:ascii="Times New Roman" w:eastAsia="Times New Roman" w:hAnsi="Times New Roman" w:cs="Times New Roman"/>
          <w:sz w:val="24"/>
          <w:szCs w:val="24"/>
        </w:rPr>
        <w:t>School of Social and Political Sciences, University of Glasgow, United Kingdom</w:t>
      </w:r>
    </w:p>
    <w:p w14:paraId="5E5477D3" w14:textId="77777777" w:rsidR="00B66184" w:rsidRPr="008D3721" w:rsidRDefault="00B66184" w:rsidP="00B66184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8D3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8D3721">
        <w:rPr>
          <w:rFonts w:ascii="Times New Roman" w:eastAsia="Times New Roman" w:hAnsi="Times New Roman" w:cs="Times New Roman"/>
          <w:sz w:val="24"/>
          <w:szCs w:val="24"/>
        </w:rPr>
        <w:t>Wolfson Centre for Young People’s Mental Health</w:t>
      </w:r>
    </w:p>
    <w:p w14:paraId="6985B79C" w14:textId="77777777" w:rsidR="00B66184" w:rsidRPr="008D3721" w:rsidRDefault="00B66184" w:rsidP="00B66184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8D37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4 </w:t>
      </w:r>
      <w:r w:rsidRPr="008D3721">
        <w:rPr>
          <w:rFonts w:ascii="Times New Roman" w:eastAsia="Times New Roman" w:hAnsi="Times New Roman" w:cs="Times New Roman"/>
          <w:sz w:val="24"/>
          <w:szCs w:val="24"/>
        </w:rPr>
        <w:t>Centre for the Development and Evaluation of Complex Interventions for Public Health Improvement, School of Social Sciences, Cardiff University, United Kingdom</w:t>
      </w:r>
    </w:p>
    <w:p w14:paraId="49E1D355" w14:textId="77777777" w:rsidR="00B66184" w:rsidRPr="008D3721" w:rsidRDefault="00B66184" w:rsidP="00B66184">
      <w:pPr>
        <w:jc w:val="center"/>
        <w:rPr>
          <w:rFonts w:ascii="Times New Roman" w:hAnsi="Times New Roman" w:cs="Times New Roman"/>
        </w:rPr>
      </w:pPr>
    </w:p>
    <w:p w14:paraId="20E0DF39" w14:textId="777540C9" w:rsidR="00B66184" w:rsidRPr="008D3721" w:rsidRDefault="00B66184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horzAnchor="margin" w:tblpXSpec="center" w:tblpY="-1440"/>
        <w:tblW w:w="14312" w:type="dxa"/>
        <w:jc w:val="center"/>
        <w:tblLayout w:type="fixed"/>
        <w:tblLook w:val="04A0" w:firstRow="1" w:lastRow="0" w:firstColumn="1" w:lastColumn="0" w:noHBand="0" w:noVBand="1"/>
      </w:tblPr>
      <w:tblGrid>
        <w:gridCol w:w="1002"/>
        <w:gridCol w:w="1137"/>
        <w:gridCol w:w="1167"/>
        <w:gridCol w:w="994"/>
        <w:gridCol w:w="856"/>
        <w:gridCol w:w="1185"/>
        <w:gridCol w:w="1167"/>
        <w:gridCol w:w="1418"/>
        <w:gridCol w:w="1417"/>
        <w:gridCol w:w="1276"/>
        <w:gridCol w:w="1134"/>
        <w:gridCol w:w="1559"/>
      </w:tblGrid>
      <w:tr w:rsidR="006D3E39" w:rsidRPr="008D3721" w14:paraId="359220CF" w14:textId="77777777" w:rsidTr="0091566E">
        <w:trPr>
          <w:trHeight w:val="585"/>
          <w:jc w:val="center"/>
        </w:trPr>
        <w:tc>
          <w:tcPr>
            <w:tcW w:w="14312" w:type="dxa"/>
            <w:gridSpan w:val="12"/>
            <w:shd w:val="clear" w:color="auto" w:fill="E7E6E6" w:themeFill="background2"/>
          </w:tcPr>
          <w:p w14:paraId="481D56EA" w14:textId="0B113069" w:rsidR="005F6D2B" w:rsidRPr="008D3721" w:rsidRDefault="000E419E" w:rsidP="006108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1</w:t>
            </w:r>
          </w:p>
          <w:p w14:paraId="0C65B9B6" w14:textId="652B45B0" w:rsidR="006D3E39" w:rsidRPr="008D3721" w:rsidRDefault="006D3E39" w:rsidP="006108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mmary of Study Data</w:t>
            </w:r>
          </w:p>
        </w:tc>
      </w:tr>
      <w:tr w:rsidR="006D3E39" w:rsidRPr="008D3721" w14:paraId="43CC161E" w14:textId="77777777" w:rsidTr="0091566E">
        <w:trPr>
          <w:trHeight w:val="585"/>
          <w:jc w:val="center"/>
        </w:trPr>
        <w:tc>
          <w:tcPr>
            <w:tcW w:w="1002" w:type="dxa"/>
            <w:shd w:val="clear" w:color="auto" w:fill="E7E6E6" w:themeFill="background2"/>
          </w:tcPr>
          <w:p w14:paraId="420166B0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per</w:t>
            </w:r>
          </w:p>
        </w:tc>
        <w:tc>
          <w:tcPr>
            <w:tcW w:w="1137" w:type="dxa"/>
            <w:shd w:val="clear" w:color="auto" w:fill="E7E6E6" w:themeFill="background2"/>
          </w:tcPr>
          <w:p w14:paraId="4ACD3E56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gram</w:t>
            </w:r>
          </w:p>
        </w:tc>
        <w:tc>
          <w:tcPr>
            <w:tcW w:w="1167" w:type="dxa"/>
            <w:shd w:val="clear" w:color="auto" w:fill="E7E6E6" w:themeFill="background2"/>
          </w:tcPr>
          <w:p w14:paraId="3EDD3F43" w14:textId="070E63BD" w:rsidR="0040577B" w:rsidRPr="008D3721" w:rsidRDefault="00D8299E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delity </w:t>
            </w:r>
            <w:r w:rsidR="0040577B"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Measured</w:t>
            </w:r>
          </w:p>
        </w:tc>
        <w:tc>
          <w:tcPr>
            <w:tcW w:w="994" w:type="dxa"/>
            <w:shd w:val="clear" w:color="auto" w:fill="E7E6E6" w:themeFill="background2"/>
          </w:tcPr>
          <w:p w14:paraId="48D0B4E5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856" w:type="dxa"/>
            <w:shd w:val="clear" w:color="auto" w:fill="E7E6E6" w:themeFill="background2"/>
          </w:tcPr>
          <w:p w14:paraId="09B8A0F1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185" w:type="dxa"/>
            <w:shd w:val="clear" w:color="auto" w:fill="E7E6E6" w:themeFill="background2"/>
          </w:tcPr>
          <w:p w14:paraId="0B02F8AC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ed Outcomes</w:t>
            </w:r>
          </w:p>
          <w:p w14:paraId="0C0A9E07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E7E6E6" w:themeFill="background2"/>
          </w:tcPr>
          <w:p w14:paraId="0E5D2739" w14:textId="2D5F4B02" w:rsidR="0040577B" w:rsidRPr="008D3721" w:rsidRDefault="006D3E39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counted for </w:t>
            </w:r>
            <w:r w:rsidR="00CD18CC"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40577B"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stering</w:t>
            </w:r>
          </w:p>
        </w:tc>
        <w:tc>
          <w:tcPr>
            <w:tcW w:w="1418" w:type="dxa"/>
            <w:shd w:val="clear" w:color="auto" w:fill="E7E6E6" w:themeFill="background2"/>
          </w:tcPr>
          <w:p w14:paraId="26B65D6C" w14:textId="533108F0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  <w:r w:rsidR="006D3E39"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D1C97"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="006D3E39"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iables</w:t>
            </w:r>
          </w:p>
          <w:p w14:paraId="3D2AB60D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2F65AE94" w14:textId="292C2DAB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</w:t>
            </w:r>
            <w:r w:rsidR="00CD18CC"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Multiple Comparison</w:t>
            </w:r>
            <w:r w:rsidR="006D3E39"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76" w:type="dxa"/>
            <w:shd w:val="clear" w:color="auto" w:fill="E7E6E6" w:themeFill="background2"/>
          </w:tcPr>
          <w:p w14:paraId="2A96E4F2" w14:textId="6C951C25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  <w:p w14:paraId="79D9D1AE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44E0223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ings</w:t>
            </w:r>
          </w:p>
          <w:p w14:paraId="2FB4D15B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46D06554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y</w:t>
            </w:r>
          </w:p>
        </w:tc>
      </w:tr>
      <w:tr w:rsidR="00CC0133" w:rsidRPr="008D3721" w14:paraId="01A886B8" w14:textId="77777777" w:rsidTr="0091566E">
        <w:trPr>
          <w:trHeight w:val="606"/>
          <w:jc w:val="center"/>
        </w:trPr>
        <w:tc>
          <w:tcPr>
            <w:tcW w:w="1002" w:type="dxa"/>
          </w:tcPr>
          <w:p w14:paraId="07794522" w14:textId="676CDF98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ntu&lt;/Author&gt;&lt;Year&gt;2010&lt;/Year&gt;&lt;RecNum&gt;1106&lt;/RecNum&gt;&lt;DisplayText&gt;(Cantu et al., 2010)&lt;/DisplayText&gt;&lt;record&gt;&lt;rec-number&gt;1106&lt;/rec-number&gt;&lt;foreign-keys&gt;&lt;key app="EN" db-id="a5r0rtwx2wet98edrptx555l5szvpvftsv2v" timestamp="1582995997" guid="a1f3af94-7967-485e-a7a2-35f6ea462fe8"&gt;1106&lt;/key&gt;&lt;/foreign-keys&gt;&lt;ref-type name="Journal Article"&gt;17&lt;/ref-type&gt;&lt;contributors&gt;&lt;authors&gt;&lt;author&gt;Cantu, Angel Marie&lt;/author&gt;&lt;author&gt;Hill, Laura G&lt;/author&gt;&lt;author&gt;Becker, Linda G&lt;/author&gt;&lt;/authors&gt;&lt;/contributors&gt;&lt;titles&gt;&lt;title&gt;Implementation quality of a family-focused preventive intervention in a community-based dissemination&lt;/title&gt;&lt;secondary-title&gt;Journal of children&amp;apos;s services&lt;/secondary-title&gt;&lt;/titles&gt;&lt;periodical&gt;&lt;full-title&gt;Journal of Children&amp;apos;s Services&lt;/full-title&gt;&lt;/periodical&gt;&lt;pages&gt;18&lt;/pages&gt;&lt;volume&gt;5&lt;/volume&gt;&lt;number&gt;4&lt;/number&gt;&lt;dates&gt;&lt;year&gt;2010&lt;/year&gt;&lt;/dates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Cantu et al., 2010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05624">
              <w:rPr>
                <w:rFonts w:ascii="Times New Roman" w:hAnsi="Times New Roman" w:cs="Times New Roman"/>
                <w:sz w:val="20"/>
                <w:szCs w:val="20"/>
              </w:rPr>
              <w:t xml:space="preserve"> or S1</w:t>
            </w:r>
          </w:p>
        </w:tc>
        <w:tc>
          <w:tcPr>
            <w:tcW w:w="1137" w:type="dxa"/>
          </w:tcPr>
          <w:p w14:paraId="525DE0B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Strengthening Families Program in the United States</w:t>
            </w:r>
          </w:p>
        </w:tc>
        <w:tc>
          <w:tcPr>
            <w:tcW w:w="1167" w:type="dxa"/>
          </w:tcPr>
          <w:p w14:paraId="7682FBF6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osite measure of adherence</w:t>
            </w:r>
          </w:p>
        </w:tc>
        <w:tc>
          <w:tcPr>
            <w:tcW w:w="994" w:type="dxa"/>
          </w:tcPr>
          <w:p w14:paraId="1A08F5A5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Regressions (unadjusted and multi-level); continuous approach</w:t>
            </w:r>
          </w:p>
        </w:tc>
        <w:tc>
          <w:tcPr>
            <w:tcW w:w="856" w:type="dxa"/>
          </w:tcPr>
          <w:p w14:paraId="64C4765C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= 47</w:t>
            </w:r>
          </w:p>
          <w:p w14:paraId="5FFD82D5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91164C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s = 96</w:t>
            </w:r>
          </w:p>
        </w:tc>
        <w:tc>
          <w:tcPr>
            <w:tcW w:w="1185" w:type="dxa"/>
          </w:tcPr>
          <w:p w14:paraId="2811312F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ing skills and behaviours (parent-reported; Intervention Targeted Parenting Attitude and Behaviour Scale)</w:t>
            </w:r>
          </w:p>
        </w:tc>
        <w:tc>
          <w:tcPr>
            <w:tcW w:w="1167" w:type="dxa"/>
          </w:tcPr>
          <w:p w14:paraId="3698AE2B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program level)</w:t>
            </w:r>
          </w:p>
        </w:tc>
        <w:tc>
          <w:tcPr>
            <w:tcW w:w="1418" w:type="dxa"/>
          </w:tcPr>
          <w:p w14:paraId="1A5E7626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in multi-level model including participant characteristics, pre-test scores, program characteristic, facilitator characteristics)</w:t>
            </w:r>
          </w:p>
        </w:tc>
        <w:tc>
          <w:tcPr>
            <w:tcW w:w="1417" w:type="dxa"/>
          </w:tcPr>
          <w:p w14:paraId="431F4165" w14:textId="39A425BA" w:rsidR="0040577B" w:rsidRPr="008D3721" w:rsidRDefault="002147EA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34E75111" w14:textId="6AE73669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ing skills and behaviours: B= 2.45, SE= 2.92, t=0.84, p=0.45</w:t>
            </w:r>
          </w:p>
          <w:p w14:paraId="291DDB0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68A44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737151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Adherence was not related to program outcomes</w:t>
            </w:r>
          </w:p>
        </w:tc>
        <w:tc>
          <w:tcPr>
            <w:tcW w:w="1559" w:type="dxa"/>
          </w:tcPr>
          <w:p w14:paraId="394E3572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86536DA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DF5F3E8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F9AD349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enting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</w:tc>
      </w:tr>
      <w:tr w:rsidR="00CC0133" w:rsidRPr="008D3721" w14:paraId="33ED3F11" w14:textId="77777777" w:rsidTr="0091566E">
        <w:trPr>
          <w:trHeight w:val="606"/>
          <w:jc w:val="center"/>
        </w:trPr>
        <w:tc>
          <w:tcPr>
            <w:tcW w:w="1002" w:type="dxa"/>
          </w:tcPr>
          <w:p w14:paraId="3944E33D" w14:textId="760B5FC5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iapa&lt;/Author&gt;&lt;Year&gt;2015&lt;/Year&gt;&lt;RecNum&gt;1324&lt;/RecNum&gt;&lt;DisplayText&gt;(Chiapa et al., 2015)&lt;/DisplayText&gt;&lt;record&gt;&lt;rec-number&gt;1324&lt;/rec-number&gt;&lt;foreign-keys&gt;&lt;key app="EN" db-id="a5r0rtwx2wet98edrptx555l5szvpvftsv2v" timestamp="1584660526" guid="0bb97997-4461-40c9-abfc-18c1b8abc636"&gt;1324&lt;/key&gt;&lt;/foreign-keys&gt;&lt;ref-type name="Journal Article"&gt;17&lt;/ref-type&gt;&lt;contributors&gt;&lt;authors&gt;&lt;author&gt;Chiapa, Amanda&lt;/author&gt;&lt;author&gt;Smith, Justin D&lt;/author&gt;&lt;author&gt;Kim, Hanjoe&lt;/author&gt;&lt;author&gt;Dishion, Thomas J&lt;/author&gt;&lt;author&gt;Shaw, Daniel S&lt;/author&gt;&lt;author&gt;Wilson, Melvin N&lt;/author&gt;&lt;/authors&gt;&lt;/contributors&gt;&lt;titles&gt;&lt;title&gt;The trajectory of fidelity in a multiyear trial of the family check-up predicts change in child problem behavior&lt;/title&gt;&lt;secondary-title&gt;Journal of Consulting and Clinical Psychology&lt;/secondary-title&gt;&lt;/titles&gt;&lt;periodical&gt;&lt;full-title&gt;Journal of Consulting and Clinical Psychology&lt;/full-title&gt;&lt;/periodical&gt;&lt;pages&gt;1006&lt;/pages&gt;&lt;volume&gt;83&lt;/volume&gt;&lt;number&gt;5&lt;/number&gt;&lt;dates&gt;&lt;year&gt;2015&lt;/year&gt;&lt;/dates&gt;&lt;isbn&gt;1939-2117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Chiapa et al., 2015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05624">
              <w:rPr>
                <w:rFonts w:ascii="Times New Roman" w:hAnsi="Times New Roman" w:cs="Times New Roman"/>
                <w:sz w:val="20"/>
                <w:szCs w:val="20"/>
              </w:rPr>
              <w:t xml:space="preserve"> or S2</w:t>
            </w:r>
          </w:p>
          <w:p w14:paraId="22CE5CF3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*data from Smith, 2013</w:t>
            </w:r>
          </w:p>
        </w:tc>
        <w:tc>
          <w:tcPr>
            <w:tcW w:w="1137" w:type="dxa"/>
          </w:tcPr>
          <w:p w14:paraId="61D0A7A6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y Check-Up in the United States</w:t>
            </w:r>
          </w:p>
        </w:tc>
        <w:tc>
          <w:tcPr>
            <w:tcW w:w="1167" w:type="dxa"/>
          </w:tcPr>
          <w:p w14:paraId="1CBC6F30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t Adherence (composite)</w:t>
            </w:r>
          </w:p>
        </w:tc>
        <w:tc>
          <w:tcPr>
            <w:tcW w:w="994" w:type="dxa"/>
          </w:tcPr>
          <w:p w14:paraId="04023CCA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Latent growth curve modelling; continuous approach</w:t>
            </w:r>
          </w:p>
        </w:tc>
        <w:tc>
          <w:tcPr>
            <w:tcW w:w="856" w:type="dxa"/>
          </w:tcPr>
          <w:p w14:paraId="64E2B546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= 79</w:t>
            </w:r>
          </w:p>
          <w:p w14:paraId="6851187E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25805B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ies = 79</w:t>
            </w:r>
          </w:p>
        </w:tc>
        <w:tc>
          <w:tcPr>
            <w:tcW w:w="1185" w:type="dxa"/>
          </w:tcPr>
          <w:p w14:paraId="5BB9C9B8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hild behaviour (parent- and teacher-reported; Child Behaviour Checklist)</w:t>
            </w:r>
          </w:p>
        </w:tc>
        <w:tc>
          <w:tcPr>
            <w:tcW w:w="1167" w:type="dxa"/>
          </w:tcPr>
          <w:p w14:paraId="017C8D8F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224F6824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income, site, caregiver depression, therapist transfer, child behaviour problems at baseline)</w:t>
            </w:r>
          </w:p>
        </w:tc>
        <w:tc>
          <w:tcPr>
            <w:tcW w:w="1417" w:type="dxa"/>
          </w:tcPr>
          <w:p w14:paraId="62FB33E7" w14:textId="1195640D" w:rsidR="0040577B" w:rsidRPr="008D3721" w:rsidRDefault="002147EA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5B5AE19A" w14:textId="08FC20D2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 xml:space="preserve">Fidelity latent growth curve slope to child behaviour with covariates not included: </w:t>
            </w:r>
            <w:r w:rsidRPr="008D37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 xml:space="preserve">= -0.69, </w:t>
            </w:r>
            <w:r w:rsidR="00F854DF">
              <w:rPr>
                <w:rFonts w:ascii="Times New Roman" w:hAnsi="Times New Roman" w:cs="Times New Roman"/>
                <w:sz w:val="20"/>
                <w:szCs w:val="20"/>
              </w:rPr>
              <w:t xml:space="preserve">B= -0.95, 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osterior SD = 0.333</w:t>
            </w:r>
            <w:r w:rsidR="00313ADF">
              <w:rPr>
                <w:rFonts w:ascii="Times New Roman" w:hAnsi="Times New Roman" w:cs="Times New Roman"/>
                <w:sz w:val="20"/>
                <w:szCs w:val="20"/>
              </w:rPr>
              <w:t>, &lt;-0.01</w:t>
            </w:r>
          </w:p>
          <w:p w14:paraId="488DC2F3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7CB8F3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With covariates included: β = -0.95, p = 0.003, 95% CI (-2.11, -0.22)</w:t>
            </w:r>
          </w:p>
          <w:p w14:paraId="28CFFF7F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896DF9" w14:textId="6FB0EB62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cline in competent adherence associated with less behaviour change (drift)</w:t>
            </w:r>
          </w:p>
        </w:tc>
        <w:tc>
          <w:tcPr>
            <w:tcW w:w="1559" w:type="dxa"/>
          </w:tcPr>
          <w:p w14:paraId="094CCFB3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2C8C6EA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B83E463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DDD7A97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4B4B76A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behaviour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</w:tc>
      </w:tr>
      <w:tr w:rsidR="00CC0133" w:rsidRPr="008D3721" w14:paraId="260F3093" w14:textId="77777777" w:rsidTr="0091566E">
        <w:trPr>
          <w:trHeight w:val="582"/>
          <w:jc w:val="center"/>
        </w:trPr>
        <w:tc>
          <w:tcPr>
            <w:tcW w:w="1002" w:type="dxa"/>
          </w:tcPr>
          <w:p w14:paraId="2F9935AF" w14:textId="1A5BD745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ames&lt;/Author&gt;&lt;Year&gt;2010&lt;/Year&gt;&lt;RecNum&gt;1101&lt;/RecNum&gt;&lt;DisplayText&gt;(Eames et al., 2010)&lt;/DisplayText&gt;&lt;record&gt;&lt;rec-number&gt;1101&lt;/rec-number&gt;&lt;foreign-keys&gt;&lt;key app="EN" db-id="a5r0rtwx2wet98edrptx555l5szvpvftsv2v" timestamp="1582995996" guid="0cdf6e57-600e-4928-a799-6d5b9355ff2e"&gt;1101&lt;/key&gt;&lt;/foreign-keys&gt;&lt;ref-type name="Journal Article"&gt;17&lt;/ref-type&gt;&lt;contributors&gt;&lt;authors&gt;&lt;author&gt;Eames, Catrin&lt;/author&gt;&lt;author&gt;Daley, David&lt;/author&gt;&lt;author&gt;Hutchings, Judy&lt;/author&gt;&lt;author&gt;Whitaker, Christopher J&lt;/author&gt;&lt;author&gt;Bywater, Tracey&lt;/author&gt;&lt;author&gt;Jones, Karen&lt;/author&gt;&lt;author&gt;Hughes, J Carl&lt;/author&gt;&lt;/authors&gt;&lt;/contributors&gt;&lt;titles&gt;&lt;title&gt;The impact of group leaders’ behaviour on parents acquisition of key parenting skills during parent training&lt;/title&gt;&lt;secondary-title&gt;Behaviour research and therapy&lt;/secondary-title&gt;&lt;/titles&gt;&lt;periodical&gt;&lt;full-title&gt;Behaviour Research and Therapy&lt;/full-title&gt;&lt;/periodical&gt;&lt;pages&gt;1221-1226&lt;/pages&gt;&lt;volume&gt;48&lt;/volume&gt;&lt;number&gt;12&lt;/number&gt;&lt;dates&gt;&lt;year&gt;2010&lt;/year&gt;&lt;/dates&gt;&lt;isbn&gt;0005-7967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Eames et al., 2010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43E2F">
              <w:rPr>
                <w:rFonts w:ascii="Times New Roman" w:hAnsi="Times New Roman" w:cs="Times New Roman"/>
                <w:sz w:val="20"/>
                <w:szCs w:val="20"/>
              </w:rPr>
              <w:t xml:space="preserve"> or S3</w:t>
            </w:r>
          </w:p>
        </w:tc>
        <w:tc>
          <w:tcPr>
            <w:tcW w:w="1137" w:type="dxa"/>
          </w:tcPr>
          <w:p w14:paraId="23AD517E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Incredible Years BASIC program in the United Kingdom</w:t>
            </w:r>
          </w:p>
        </w:tc>
        <w:tc>
          <w:tcPr>
            <w:tcW w:w="1167" w:type="dxa"/>
          </w:tcPr>
          <w:p w14:paraId="4B1C1D3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Two dimensions of competent adherence (facilitator praise and reflective statements)</w:t>
            </w:r>
          </w:p>
        </w:tc>
        <w:tc>
          <w:tcPr>
            <w:tcW w:w="994" w:type="dxa"/>
          </w:tcPr>
          <w:p w14:paraId="1099F45E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Regression and one-way ANOVAs; categorical approach</w:t>
            </w:r>
          </w:p>
        </w:tc>
        <w:tc>
          <w:tcPr>
            <w:tcW w:w="856" w:type="dxa"/>
          </w:tcPr>
          <w:p w14:paraId="7D4079C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= Not reported</w:t>
            </w:r>
          </w:p>
          <w:p w14:paraId="2D8C0FD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48C1C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ies = 104</w:t>
            </w:r>
          </w:p>
        </w:tc>
        <w:tc>
          <w:tcPr>
            <w:tcW w:w="1185" w:type="dxa"/>
          </w:tcPr>
          <w:p w14:paraId="0F3F2094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al praise and reflexive statements (observer-reported; Dyadic Parent-Child Interaction Coding System)</w:t>
            </w:r>
          </w:p>
        </w:tc>
        <w:tc>
          <w:tcPr>
            <w:tcW w:w="1167" w:type="dxa"/>
          </w:tcPr>
          <w:p w14:paraId="03D17841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15FF08B8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baseline DPICs)</w:t>
            </w:r>
          </w:p>
        </w:tc>
        <w:tc>
          <w:tcPr>
            <w:tcW w:w="1417" w:type="dxa"/>
          </w:tcPr>
          <w:p w14:paraId="41475AE3" w14:textId="2B2C025E" w:rsidR="0040577B" w:rsidRPr="008D3721" w:rsidRDefault="002147EA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73FE29AC" w14:textId="5A030799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reflective and parent reflective: B=0.20, p &lt;0.05, R</w:t>
            </w:r>
            <w:r w:rsidRPr="008D3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=0.04</w:t>
            </w:r>
          </w:p>
          <w:p w14:paraId="7891997A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B9D00A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praise and parent praise: B=0.35, p &lt; 0.01, R</w:t>
            </w:r>
            <w:r w:rsidRPr="008D3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=0.12</w:t>
            </w:r>
          </w:p>
          <w:p w14:paraId="676EC6B4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C9D4A3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ANOVA praise: (F[2, 150]=10.90, p &lt; 0.01)</w:t>
            </w:r>
          </w:p>
          <w:p w14:paraId="1CEF449D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27F4E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OVA reflective: (F[2,150]=4.81, p &lt; 0.01)</w:t>
            </w:r>
          </w:p>
        </w:tc>
        <w:tc>
          <w:tcPr>
            <w:tcW w:w="1134" w:type="dxa"/>
          </w:tcPr>
          <w:p w14:paraId="71EA3E44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cilitator competent adherence associated with better parenting skills</w:t>
            </w:r>
          </w:p>
        </w:tc>
        <w:tc>
          <w:tcPr>
            <w:tcW w:w="1559" w:type="dxa"/>
          </w:tcPr>
          <w:p w14:paraId="4263B170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59ADD8C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131FEC1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607031D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enting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</w:tc>
      </w:tr>
      <w:tr w:rsidR="00CC0133" w:rsidRPr="008D3721" w14:paraId="4D10C3BB" w14:textId="77777777" w:rsidTr="0091566E">
        <w:trPr>
          <w:trHeight w:val="606"/>
          <w:jc w:val="center"/>
        </w:trPr>
        <w:tc>
          <w:tcPr>
            <w:tcW w:w="1002" w:type="dxa"/>
          </w:tcPr>
          <w:p w14:paraId="2FC7445B" w14:textId="38C0CD8A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orgatch&lt;/Author&gt;&lt;Year&gt;2005&lt;/Year&gt;&lt;RecNum&gt;1099&lt;/RecNum&gt;&lt;DisplayText&gt;(Forgatch et al., 2005)&lt;/DisplayText&gt;&lt;record&gt;&lt;rec-number&gt;1099&lt;/rec-number&gt;&lt;foreign-keys&gt;&lt;key app="EN" db-id="a5r0rtwx2wet98edrptx555l5szvpvftsv2v" timestamp="1582995996" guid="ef168857-c3f1-4efd-a941-ebb83a6a1a4e"&gt;1099&lt;/key&gt;&lt;/foreign-keys&gt;&lt;ref-type name="Journal Article"&gt;17&lt;/ref-type&gt;&lt;contributors&gt;&lt;authors&gt;&lt;author&gt;Forgatch, Marion S&lt;/author&gt;&lt;author&gt;Patterson, Gerald R&lt;/author&gt;&lt;author&gt;DeGarmo, David S&lt;/author&gt;&lt;/authors&gt;&lt;/contributors&gt;&lt;titles&gt;&lt;title&gt;Evaluating fidelity: Predictive validity for a measure of competent adherence to the Oregon model of parent management training&lt;/title&gt;&lt;secondary-title&gt;Behavior therapy&lt;/secondary-title&gt;&lt;/titles&gt;&lt;periodical&gt;&lt;full-title&gt;Behavior Therapy&lt;/full-title&gt;&lt;/periodical&gt;&lt;pages&gt;3-13&lt;/pages&gt;&lt;volume&gt;36&lt;/volume&gt;&lt;number&gt;1&lt;/number&gt;&lt;dates&gt;&lt;year&gt;2005&lt;/year&gt;&lt;/dates&gt;&lt;isbn&gt;0005-7894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Forgatch et al., 2005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43E2F">
              <w:rPr>
                <w:rFonts w:ascii="Times New Roman" w:hAnsi="Times New Roman" w:cs="Times New Roman"/>
                <w:sz w:val="20"/>
                <w:szCs w:val="20"/>
              </w:rPr>
              <w:t xml:space="preserve"> or S4</w:t>
            </w:r>
          </w:p>
        </w:tc>
        <w:tc>
          <w:tcPr>
            <w:tcW w:w="1137" w:type="dxa"/>
          </w:tcPr>
          <w:p w14:paraId="0A961F71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 Management Training Oregon Model in the United States</w:t>
            </w:r>
          </w:p>
        </w:tc>
        <w:tc>
          <w:tcPr>
            <w:tcW w:w="1167" w:type="dxa"/>
          </w:tcPr>
          <w:p w14:paraId="3C40F75C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t adherence (composite)</w:t>
            </w:r>
          </w:p>
        </w:tc>
        <w:tc>
          <w:tcPr>
            <w:tcW w:w="994" w:type="dxa"/>
          </w:tcPr>
          <w:p w14:paraId="235E5EF0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Multivariate SEM/path analysis; continuous approach</w:t>
            </w:r>
          </w:p>
          <w:p w14:paraId="766CE0D8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49FABF7F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= 4</w:t>
            </w:r>
          </w:p>
          <w:p w14:paraId="33913CE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D98A75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ies = 20</w:t>
            </w:r>
          </w:p>
        </w:tc>
        <w:tc>
          <w:tcPr>
            <w:tcW w:w="1185" w:type="dxa"/>
          </w:tcPr>
          <w:p w14:paraId="65A19AF8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ing skills and behaviours (observer-reported; Family and Peer Process Code)</w:t>
            </w:r>
          </w:p>
        </w:tc>
        <w:tc>
          <w:tcPr>
            <w:tcW w:w="1167" w:type="dxa"/>
          </w:tcPr>
          <w:p w14:paraId="03C30E97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within-couple dependence)</w:t>
            </w:r>
          </w:p>
        </w:tc>
        <w:tc>
          <w:tcPr>
            <w:tcW w:w="1418" w:type="dxa"/>
          </w:tcPr>
          <w:p w14:paraId="6D1358F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baseline status, child age, child gender, encouragement sessions, discipline sessions)</w:t>
            </w:r>
          </w:p>
        </w:tc>
        <w:tc>
          <w:tcPr>
            <w:tcW w:w="1417" w:type="dxa"/>
          </w:tcPr>
          <w:p w14:paraId="0656BD52" w14:textId="52639A1A" w:rsidR="0040577B" w:rsidRPr="008D3721" w:rsidRDefault="002147EA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1A482E8F" w14:textId="69769C4A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hange in maternal parenting: B=0.51, p &lt;0.05, R</w:t>
            </w:r>
            <w:r w:rsidRPr="008D3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=0.53</w:t>
            </w:r>
          </w:p>
          <w:p w14:paraId="5E2ED420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8CC7F6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hange in step-father parenting: B=0.49, p &lt; 0.05, R</w:t>
            </w:r>
            <w:r w:rsidRPr="008D3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=0.66</w:t>
            </w:r>
          </w:p>
        </w:tc>
        <w:tc>
          <w:tcPr>
            <w:tcW w:w="1134" w:type="dxa"/>
          </w:tcPr>
          <w:p w14:paraId="44DFF744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Higher competent adherence predicted improved parenting</w:t>
            </w:r>
          </w:p>
        </w:tc>
        <w:tc>
          <w:tcPr>
            <w:tcW w:w="1559" w:type="dxa"/>
          </w:tcPr>
          <w:p w14:paraId="5F1DCFCE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5BA0574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C6FF109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D7E9B19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enting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</w:tc>
      </w:tr>
      <w:tr w:rsidR="00CC0133" w:rsidRPr="008D3721" w14:paraId="6D675B8F" w14:textId="77777777" w:rsidTr="0091566E">
        <w:trPr>
          <w:trHeight w:val="606"/>
          <w:jc w:val="center"/>
        </w:trPr>
        <w:tc>
          <w:tcPr>
            <w:tcW w:w="1002" w:type="dxa"/>
          </w:tcPr>
          <w:p w14:paraId="1731B8E0" w14:textId="0C17CF9D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orgatch&lt;/Author&gt;&lt;Year&gt;2011&lt;/Year&gt;&lt;RecNum&gt;1313&lt;/RecNum&gt;&lt;DisplayText&gt;(Forgatch &amp;amp; DeGarmo, 2011)&lt;/DisplayText&gt;&lt;record&gt;&lt;rec-number&gt;1313&lt;/rec-number&gt;&lt;foreign-keys&gt;&lt;key app="EN" db-id="a5r0rtwx2wet98edrptx555l5szvpvftsv2v" timestamp="1584660454" guid="d96014d0-8ee1-4e2e-84f2-098eae4d94eb"&gt;1313&lt;/key&gt;&lt;/foreign-keys&gt;&lt;ref-type name="Journal Article"&gt;17&lt;/ref-type&gt;&lt;contributors&gt;&lt;authors&gt;&lt;author&gt;Forgatch, Marion S&lt;/author&gt;&lt;author&gt;DeGarmo, David S&lt;/author&gt;&lt;/authors&gt;&lt;/contributors&gt;&lt;titles&gt;&lt;title&gt;Sustaining fidelity following the nationwide PMTO™ implementation in Norway&lt;/title&gt;&lt;secondary-title&gt;Prevention Science&lt;/secondary-title&gt;&lt;/titles&gt;&lt;periodical&gt;&lt;full-title&gt;Prevention Science&lt;/full-title&gt;&lt;/periodical&gt;&lt;pages&gt;235-246&lt;/pages&gt;&lt;volume&gt;12&lt;/volume&gt;&lt;number&gt;3&lt;/number&gt;&lt;dates&gt;&lt;year&gt;2011&lt;/year&gt;&lt;/dates&gt;&lt;isbn&gt;1389-4986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Forgatch &amp; DeGarmo, 2011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43E2F">
              <w:rPr>
                <w:rFonts w:ascii="Times New Roman" w:hAnsi="Times New Roman" w:cs="Times New Roman"/>
                <w:sz w:val="20"/>
                <w:szCs w:val="20"/>
              </w:rPr>
              <w:t xml:space="preserve"> or S5</w:t>
            </w:r>
          </w:p>
        </w:tc>
        <w:tc>
          <w:tcPr>
            <w:tcW w:w="1137" w:type="dxa"/>
          </w:tcPr>
          <w:p w14:paraId="698E17FA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 Management Training Oregon Model in Norway</w:t>
            </w:r>
          </w:p>
        </w:tc>
        <w:tc>
          <w:tcPr>
            <w:tcW w:w="1167" w:type="dxa"/>
          </w:tcPr>
          <w:p w14:paraId="0B3AD147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t adherence (composite)</w:t>
            </w:r>
          </w:p>
        </w:tc>
        <w:tc>
          <w:tcPr>
            <w:tcW w:w="994" w:type="dxa"/>
          </w:tcPr>
          <w:p w14:paraId="6A7B4324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Bivariate correlations and SEM/path analysis; continuous approach</w:t>
            </w:r>
          </w:p>
        </w:tc>
        <w:tc>
          <w:tcPr>
            <w:tcW w:w="856" w:type="dxa"/>
          </w:tcPr>
          <w:p w14:paraId="15CBBEAE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= 35</w:t>
            </w:r>
          </w:p>
          <w:p w14:paraId="445EE3B1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51C5E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ies = 242</w:t>
            </w:r>
          </w:p>
        </w:tc>
        <w:tc>
          <w:tcPr>
            <w:tcW w:w="1185" w:type="dxa"/>
          </w:tcPr>
          <w:p w14:paraId="67222F7E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ing skills and behaviours (observer-reported; Family and Peer Process Code)</w:t>
            </w:r>
          </w:p>
        </w:tc>
        <w:tc>
          <w:tcPr>
            <w:tcW w:w="1167" w:type="dxa"/>
          </w:tcPr>
          <w:p w14:paraId="2584E94A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76F680AA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pre- and post- treatment, child age, child gender, encourage sessions, discipline sessions)</w:t>
            </w:r>
          </w:p>
        </w:tc>
        <w:tc>
          <w:tcPr>
            <w:tcW w:w="1417" w:type="dxa"/>
          </w:tcPr>
          <w:p w14:paraId="2E371D91" w14:textId="521BBC00" w:rsidR="0040577B" w:rsidRPr="008D3721" w:rsidRDefault="002147EA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69B2F038" w14:textId="48A99E9F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ing skills and behaviours: B= 0.17(0.23) with p&lt;0.05 and R</w:t>
            </w:r>
            <w:r w:rsidRPr="008D3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=0.40(0.43) with multi-level parameters adjusted for clustering in brackets</w:t>
            </w:r>
          </w:p>
          <w:p w14:paraId="10B674EE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B0871B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MP encouragement and change in mother’s parenting: 0.05, p&gt;0.05</w:t>
            </w:r>
          </w:p>
          <w:p w14:paraId="093BFCF1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634CC4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IMP discipline and change in mother’s parenting: 0.07, p&gt;0.05</w:t>
            </w:r>
          </w:p>
          <w:p w14:paraId="4584E347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0001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IMP encouragement and change in father’s parenting: 0.07, p&gt;0.05</w:t>
            </w:r>
          </w:p>
          <w:p w14:paraId="7EE088BC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EA8358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IMP discipline and change in father’s parenting: 0.10, p&gt;0.05</w:t>
            </w:r>
          </w:p>
        </w:tc>
        <w:tc>
          <w:tcPr>
            <w:tcW w:w="1134" w:type="dxa"/>
          </w:tcPr>
          <w:p w14:paraId="6DBD81EF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gher competent adherence predicted improved parenting</w:t>
            </w:r>
          </w:p>
        </w:tc>
        <w:tc>
          <w:tcPr>
            <w:tcW w:w="1559" w:type="dxa"/>
          </w:tcPr>
          <w:p w14:paraId="1A2EAC28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B8F379A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054C3D9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enting (path analysis)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  <w:p w14:paraId="1EEA1874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5B8CB99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ing (correlations):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</w:tc>
      </w:tr>
      <w:tr w:rsidR="00CC0133" w:rsidRPr="008D3721" w14:paraId="10BAB5EF" w14:textId="77777777" w:rsidTr="0091566E">
        <w:trPr>
          <w:trHeight w:val="582"/>
          <w:jc w:val="center"/>
        </w:trPr>
        <w:tc>
          <w:tcPr>
            <w:tcW w:w="1002" w:type="dxa"/>
          </w:tcPr>
          <w:p w14:paraId="313078E2" w14:textId="5DB10BA1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iannotta&lt;/Author&gt;&lt;Year&gt;2019&lt;/Year&gt;&lt;RecNum&gt;1307&lt;/RecNum&gt;&lt;DisplayText&gt;(Giannotta et al., 2019)&lt;/DisplayText&gt;&lt;record&gt;&lt;rec-number&gt;1307&lt;/rec-number&gt;&lt;foreign-keys&gt;&lt;key app="EN" db-id="a5r0rtwx2wet98edrptx555l5szvpvftsv2v" timestamp="1584660423" guid="ebed142b-d022-4c7c-bbc4-02284556bbd1"&gt;1307&lt;/key&gt;&lt;/foreign-keys&gt;&lt;ref-type name="Conference Proceedings"&gt;10&lt;/ref-type&gt;&lt;contributors&gt;&lt;authors&gt;&lt;author&gt;Giannotta, Fabrizia&lt;/author&gt;&lt;author&gt;Özdemir, Metin&lt;/author&gt;&lt;author&gt;Stattin, Håkan&lt;/author&gt;&lt;/authors&gt;&lt;/contributors&gt;&lt;titles&gt;&lt;title&gt;The Implementation Integrity of Parenting Programs: Which Aspects Are Most Important?&lt;/title&gt;&lt;secondary-title&gt;Child &amp;amp; Youth Care Forum&lt;/secondary-title&gt;&lt;/titles&gt;&lt;periodical&gt;&lt;full-title&gt;Child &amp;amp; Youth Care Forum&lt;/full-title&gt;&lt;/periodical&gt;&lt;pages&gt;917-933&lt;/pages&gt;&lt;volume&gt;48&lt;/volume&gt;&lt;number&gt;6&lt;/number&gt;&lt;dates&gt;&lt;year&gt;2019&lt;/year&gt;&lt;/dates&gt;&lt;publisher&gt;Springer&lt;/publisher&gt;&lt;isbn&gt;1053-1890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Giannotta et al., 2019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43E2F">
              <w:rPr>
                <w:rFonts w:ascii="Times New Roman" w:hAnsi="Times New Roman" w:cs="Times New Roman"/>
                <w:sz w:val="20"/>
                <w:szCs w:val="20"/>
              </w:rPr>
              <w:t xml:space="preserve"> or S6</w:t>
            </w:r>
          </w:p>
        </w:tc>
        <w:tc>
          <w:tcPr>
            <w:tcW w:w="1137" w:type="dxa"/>
          </w:tcPr>
          <w:p w14:paraId="2B9A3A5D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Incredible Years in Sweden</w:t>
            </w:r>
          </w:p>
        </w:tc>
        <w:tc>
          <w:tcPr>
            <w:tcW w:w="1167" w:type="dxa"/>
          </w:tcPr>
          <w:p w14:paraId="56BDC778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t Adherence</w:t>
            </w:r>
          </w:p>
        </w:tc>
        <w:tc>
          <w:tcPr>
            <w:tcW w:w="994" w:type="dxa"/>
          </w:tcPr>
          <w:p w14:paraId="499A1D96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Multi-level linear regression</w:t>
            </w:r>
          </w:p>
        </w:tc>
        <w:tc>
          <w:tcPr>
            <w:tcW w:w="856" w:type="dxa"/>
          </w:tcPr>
          <w:p w14:paraId="386DD8E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= 111</w:t>
            </w:r>
          </w:p>
          <w:p w14:paraId="69273F2E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AFAE11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s = 535</w:t>
            </w:r>
          </w:p>
          <w:p w14:paraId="6BB57A4B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219153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hildren = 749</w:t>
            </w:r>
          </w:p>
        </w:tc>
        <w:tc>
          <w:tcPr>
            <w:tcW w:w="1185" w:type="dxa"/>
          </w:tcPr>
          <w:p w14:paraId="1ED0DD38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ing skills and behaviours (parent-reported; Parenting Sense of Competence Scale) and child behaviour (parent-reported; Eyberg Child Behaviour Inventory and</w:t>
            </w:r>
            <w:r w:rsidRPr="008D372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Swanson Nolan and Pelham-IV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7" w:type="dxa"/>
          </w:tcPr>
          <w:p w14:paraId="4DC36C6F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maximum likelihood robust multi-level modelling to take parenting and groups into account)</w:t>
            </w:r>
          </w:p>
        </w:tc>
        <w:tc>
          <w:tcPr>
            <w:tcW w:w="1418" w:type="dxa"/>
          </w:tcPr>
          <w:p w14:paraId="5D23B5EA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child age, parent age, parent involvement, parent attendance)</w:t>
            </w:r>
          </w:p>
        </w:tc>
        <w:tc>
          <w:tcPr>
            <w:tcW w:w="1417" w:type="dxa"/>
          </w:tcPr>
          <w:p w14:paraId="3506A63F" w14:textId="0D081CB4" w:rsidR="0040577B" w:rsidRPr="008D3721" w:rsidRDefault="002147EA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3E06B8CF" w14:textId="13761B6B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 outcomes:</w:t>
            </w:r>
          </w:p>
          <w:p w14:paraId="22ECBF2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 xml:space="preserve">(1) angry outbursts = 0.01(0.05) with 0.00(0.01) residual, (2) harsh parenting = 0.02(0.13) with 0.00(0.02) residual, (3) attempted understanding = -0.01(.01) with 0.00(0.01) residual, (4) praise = -0.04(0.18) with .00(0.03) residual, (5) reward = -.08(0.11) with 0.01(0.13) residual, (6) competence = -0.02(0.03) 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h .00(.01) residual</w:t>
            </w:r>
          </w:p>
          <w:p w14:paraId="6F6D3E56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FD51EB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hild outcomes: (1) ECBI = -0.01(0.02) with 0.01(0.02) residual, (2) ECBI problem = 0.01(0.01) with 0.01(0.01) residual, (3) inattention = -0.01(0.02) with 0.00(0.01) residual, (4) hyperactivity = -0.01(0.02) with 0.00(0.01) residual, (5) oppositional defiance = 0.02(0.02) with 0.00(0.01) residual</w:t>
            </w:r>
          </w:p>
        </w:tc>
        <w:tc>
          <w:tcPr>
            <w:tcW w:w="1134" w:type="dxa"/>
          </w:tcPr>
          <w:p w14:paraId="2D3C74C5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etent adherence was not associated with parent and child outcomes</w:t>
            </w:r>
          </w:p>
        </w:tc>
        <w:tc>
          <w:tcPr>
            <w:tcW w:w="1559" w:type="dxa"/>
          </w:tcPr>
          <w:p w14:paraId="03587F97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523650C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9E8691B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4151271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enting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07714688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FAB7BD7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behaviour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</w:tc>
      </w:tr>
      <w:tr w:rsidR="00CC0133" w:rsidRPr="008D3721" w14:paraId="28628157" w14:textId="77777777" w:rsidTr="0091566E">
        <w:trPr>
          <w:trHeight w:val="606"/>
          <w:jc w:val="center"/>
        </w:trPr>
        <w:tc>
          <w:tcPr>
            <w:tcW w:w="1002" w:type="dxa"/>
          </w:tcPr>
          <w:p w14:paraId="65E24898" w14:textId="2B04AC72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ukkelberg&lt;/Author&gt;&lt;Year&gt;2013&lt;/Year&gt;&lt;RecNum&gt;1303&lt;/RecNum&gt;&lt;DisplayText&gt;(Hukkelberg &amp;amp; Ogden, 2013)&lt;/DisplayText&gt;&lt;record&gt;&lt;rec-number&gt;1303&lt;/rec-number&gt;&lt;foreign-keys&gt;&lt;key app="EN" db-id="a5r0rtwx2wet98edrptx555l5szvpvftsv2v" timestamp="1584660402" guid="75a0d8ca-cb7a-4d60-95f5-7d5693482fad"&gt;1303&lt;/key&gt;&lt;/foreign-keys&gt;&lt;ref-type name="Journal Article"&gt;17&lt;/ref-type&gt;&lt;contributors&gt;&lt;authors&gt;&lt;author&gt;Hukkelberg, Silje S&lt;/author&gt;&lt;author&gt;Ogden, Terje&lt;/author&gt;&lt;/authors&gt;&lt;/contributors&gt;&lt;titles&gt;&lt;title&gt;Working alliance and treatment fidelity as predictors of externalizing problem behaviors in parent management training&lt;/title&gt;&lt;secondary-title&gt;Journal of Consulting and Clinical Psychology&lt;/secondary-title&gt;&lt;/titles&gt;&lt;periodical&gt;&lt;full-title&gt;Journal of Consulting and Clinical Psychology&lt;/full-title&gt;&lt;/periodical&gt;&lt;pages&gt;1010&lt;/pages&gt;&lt;volume&gt;81&lt;/volume&gt;&lt;number&gt;6&lt;/number&gt;&lt;dates&gt;&lt;year&gt;2013&lt;/year&gt;&lt;/dates&gt;&lt;isbn&gt;1939-2117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Hukkelberg &amp; Ogden, 2013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43E2F">
              <w:rPr>
                <w:rFonts w:ascii="Times New Roman" w:hAnsi="Times New Roman" w:cs="Times New Roman"/>
                <w:sz w:val="20"/>
                <w:szCs w:val="20"/>
              </w:rPr>
              <w:t xml:space="preserve"> or S7</w:t>
            </w:r>
          </w:p>
        </w:tc>
        <w:tc>
          <w:tcPr>
            <w:tcW w:w="1137" w:type="dxa"/>
          </w:tcPr>
          <w:p w14:paraId="3507E6F5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 Management Training Oregon Model in Norway</w:t>
            </w:r>
          </w:p>
        </w:tc>
        <w:tc>
          <w:tcPr>
            <w:tcW w:w="1167" w:type="dxa"/>
          </w:tcPr>
          <w:p w14:paraId="0B340286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t adherence</w:t>
            </w:r>
          </w:p>
        </w:tc>
        <w:tc>
          <w:tcPr>
            <w:tcW w:w="994" w:type="dxa"/>
          </w:tcPr>
          <w:p w14:paraId="65518706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SEM/path analysis</w:t>
            </w:r>
          </w:p>
        </w:tc>
        <w:tc>
          <w:tcPr>
            <w:tcW w:w="856" w:type="dxa"/>
          </w:tcPr>
          <w:p w14:paraId="03B5E1CD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= 134</w:t>
            </w:r>
          </w:p>
          <w:p w14:paraId="73A4292C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CC638F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ies = 331</w:t>
            </w:r>
          </w:p>
        </w:tc>
        <w:tc>
          <w:tcPr>
            <w:tcW w:w="1185" w:type="dxa"/>
          </w:tcPr>
          <w:p w14:paraId="6B14586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hild behaviour (teacher-reports on Child Behaviour Checklist and parent-reports on Parent Daily Report)</w:t>
            </w:r>
          </w:p>
        </w:tc>
        <w:tc>
          <w:tcPr>
            <w:tcW w:w="1167" w:type="dxa"/>
          </w:tcPr>
          <w:p w14:paraId="0690B0E7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77DF5206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D5AB4A7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5FE2981" w14:textId="0B41CA8F" w:rsidR="0040577B" w:rsidRPr="008D3721" w:rsidRDefault="002147EA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BD149E7" w14:textId="4A586FA0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 report: B= 0.</w:t>
            </w:r>
            <w:r w:rsidR="00F419F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, p &lt; 0.01, R</w:t>
            </w:r>
            <w:r w:rsidRPr="008D3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=0.49</w:t>
            </w:r>
          </w:p>
          <w:p w14:paraId="170CF797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831912" w14:textId="4D1C3E8A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Teacher report: B= -0.02, p &gt; 0.32, R</w:t>
            </w:r>
            <w:r w:rsidRPr="008D37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 xml:space="preserve">=0.41, p &gt; </w:t>
            </w:r>
            <w:r w:rsidR="00F419F9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</w:tcPr>
          <w:p w14:paraId="2B65B0BD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t adherence predicted reductions in behaviour issues (parent-report only); found alliance and competent adherence to be independent from each other</w:t>
            </w:r>
          </w:p>
        </w:tc>
        <w:tc>
          <w:tcPr>
            <w:tcW w:w="1559" w:type="dxa"/>
          </w:tcPr>
          <w:p w14:paraId="773A1D65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B86AAA0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84C6436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Behaviour (parent-report)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  <w:p w14:paraId="35AD4C47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453FF68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57A1ACA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Behaviour (teacher-report):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</w:tc>
      </w:tr>
      <w:tr w:rsidR="00CC0133" w:rsidRPr="008D3721" w14:paraId="170683B2" w14:textId="77777777" w:rsidTr="0091566E">
        <w:trPr>
          <w:trHeight w:val="606"/>
          <w:jc w:val="center"/>
        </w:trPr>
        <w:tc>
          <w:tcPr>
            <w:tcW w:w="1002" w:type="dxa"/>
          </w:tcPr>
          <w:p w14:paraId="6608A4CB" w14:textId="4A1D80B3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ogue&lt;/Author&gt;&lt;Year&gt;2008&lt;/Year&gt;&lt;RecNum&gt;1131&lt;/RecNum&gt;&lt;DisplayText&gt;(Hogue et al., 2008)&lt;/DisplayText&gt;&lt;record&gt;&lt;rec-number&gt;1131&lt;/rec-number&gt;&lt;foreign-keys&gt;&lt;key app="EN" db-id="a5r0rtwx2wet98edrptx555l5szvpvftsv2v" timestamp="1582997247" guid="c325f50b-ccfe-453d-bdc3-22fce6454f59"&gt;1131&lt;/key&gt;&lt;/foreign-keys&gt;&lt;ref-type name="Journal Article"&gt;17&lt;/ref-type&gt;&lt;contributors&gt;&lt;authors&gt;&lt;author&gt;Hogue, Aaron&lt;/author&gt;&lt;author&gt;Henderson, Craig &lt;/author&gt;&lt;author&gt;Dauber, Sarah&lt;/author&gt;&lt;author&gt;Barajas, Priscilla &lt;/author&gt;&lt;author&gt;Fried, Adam&lt;/author&gt;&lt;author&gt;Liddle, Howard &lt;/author&gt;&lt;/authors&gt;&lt;/contributors&gt;&lt;titles&gt;&lt;title&gt;Treatment adherence, competence, and outcome in individual and family therapy for adolescent behavior problems&lt;/title&gt;&lt;secondary-title&gt;Journal of consulting and clinical psychology&lt;/secondary-title&gt;&lt;/titles&gt;&lt;periodical&gt;&lt;full-title&gt;Journal of Consulting and Clinical Psychology&lt;/full-title&gt;&lt;/periodical&gt;&lt;pages&gt;544&lt;/pages&gt;&lt;volume&gt;76&lt;/volume&gt;&lt;number&gt;4&lt;/number&gt;&lt;dates&gt;&lt;year&gt;2008&lt;/year&gt;&lt;/dates&gt;&lt;isbn&gt;1939-2117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Hogue et al., 2008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43E2F">
              <w:rPr>
                <w:rFonts w:ascii="Times New Roman" w:hAnsi="Times New Roman" w:cs="Times New Roman"/>
                <w:sz w:val="20"/>
                <w:szCs w:val="20"/>
              </w:rPr>
              <w:t xml:space="preserve"> or S8</w:t>
            </w:r>
          </w:p>
        </w:tc>
        <w:tc>
          <w:tcPr>
            <w:tcW w:w="1137" w:type="dxa"/>
          </w:tcPr>
          <w:p w14:paraId="74A6F6CE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Multi-dimensional Family Therapy in the United States</w:t>
            </w:r>
          </w:p>
        </w:tc>
        <w:tc>
          <w:tcPr>
            <w:tcW w:w="1167" w:type="dxa"/>
          </w:tcPr>
          <w:p w14:paraId="44572EBA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t and adherence measured separately</w:t>
            </w:r>
          </w:p>
        </w:tc>
        <w:tc>
          <w:tcPr>
            <w:tcW w:w="994" w:type="dxa"/>
          </w:tcPr>
          <w:p w14:paraId="5FA87301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Latent growth curve modelling with pseudo z-tests; continuous approach</w:t>
            </w:r>
          </w:p>
        </w:tc>
        <w:tc>
          <w:tcPr>
            <w:tcW w:w="856" w:type="dxa"/>
          </w:tcPr>
          <w:p w14:paraId="5C50DA9B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= 5</w:t>
            </w:r>
          </w:p>
          <w:p w14:paraId="24DF661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5B7A63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ies = 36</w:t>
            </w:r>
          </w:p>
        </w:tc>
        <w:tc>
          <w:tcPr>
            <w:tcW w:w="1185" w:type="dxa"/>
          </w:tcPr>
          <w:p w14:paraId="3572E42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hild behaviour (parent- and youth-reported; revised</w:t>
            </w:r>
          </w:p>
          <w:p w14:paraId="13A6C0B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hild Behaviour Checklist)</w:t>
            </w:r>
          </w:p>
          <w:p w14:paraId="7F3C40E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</w:tcPr>
          <w:p w14:paraId="45932454" w14:textId="0FB6BABE" w:rsidR="0040577B" w:rsidRPr="008D3721" w:rsidRDefault="00B962DE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(accounted for nesti</w:t>
            </w:r>
            <w:r w:rsidR="0000328A">
              <w:rPr>
                <w:rFonts w:ascii="Times New Roman" w:hAnsi="Times New Roman" w:cs="Times New Roman"/>
                <w:sz w:val="20"/>
                <w:szCs w:val="20"/>
              </w:rPr>
              <w:t>ng)</w:t>
            </w:r>
          </w:p>
        </w:tc>
        <w:tc>
          <w:tcPr>
            <w:tcW w:w="1418" w:type="dxa"/>
          </w:tcPr>
          <w:p w14:paraId="38E583C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therapeutic alliance, outcomes, treatment condition and interaction terms)</w:t>
            </w:r>
          </w:p>
          <w:p w14:paraId="57FC69C4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725834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EAE6D4" w14:textId="76048705" w:rsidR="0040577B" w:rsidRPr="008D3721" w:rsidRDefault="002147EA" w:rsidP="00110F1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02AE67C2" w14:textId="228AF522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ain Effects:</w:t>
            </w:r>
          </w:p>
          <w:p w14:paraId="77CF3F0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B23A00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 xml:space="preserve">Parent-reported externalizing and adherence mean slope = -2.07, SE=0.87, pseudo-z = -2/36, p &lt;0.05, 95% 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I: -2.94, -1/18, d=0.37</w:t>
            </w:r>
          </w:p>
          <w:p w14:paraId="2467FAFA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140EA7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-reported internalizing and adherence mean slope: 0.27, SE=0.84, p&gt;0.05</w:t>
            </w:r>
          </w:p>
          <w:p w14:paraId="50830198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E117C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-reported externalizing and competence mean slope: 0.53, SE=0.55, p&gt;0.05</w:t>
            </w:r>
          </w:p>
          <w:p w14:paraId="72594AC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5FA26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 xml:space="preserve">Parent-reported internalizing and competence mean slope: -0.44, 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=0.59, p&gt;0.05</w:t>
            </w:r>
          </w:p>
          <w:p w14:paraId="22AA5F7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1C518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outh-reported externalizing and adherence mean slope: -0.32, SE=0.63, p&gt;0.05</w:t>
            </w:r>
          </w:p>
          <w:p w14:paraId="426FD1CD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D07CC3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outh-reported externalizing and competence mean slope: -0.09, SE=0.54, p&gt;0.05</w:t>
            </w:r>
          </w:p>
          <w:p w14:paraId="174F362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DC8267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urvilinear Relationships:</w:t>
            </w:r>
          </w:p>
          <w:p w14:paraId="2A839145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68D478" w14:textId="098A349A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 xml:space="preserve">Internalizing and adherence mean slope 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= </w:t>
            </w:r>
            <w:r w:rsidR="003529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1.50, pseudo-z = 2.46, p &lt;0.05, 95% CI: -2.11, 0.89, d=0.40</w:t>
            </w:r>
          </w:p>
          <w:p w14:paraId="14ABAF40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6EF1CF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tter adherence predicted greater reductions in parent-reported externalizing but not youth-reported externalizing behaviour</w:t>
            </w:r>
          </w:p>
          <w:p w14:paraId="503F5795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0FD09D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etence did not predict either internalizing or externalizing behaviour as reported by parents and youth</w:t>
            </w:r>
          </w:p>
          <w:p w14:paraId="5EC2D693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AEA070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Some evidence of a curvilinear relationship for adherence-internalizing relationship, but not reported for externalizing despite this being a main outcome</w:t>
            </w:r>
          </w:p>
          <w:p w14:paraId="0D4DDD21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28F8F3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urvilinear relationships between competence and outcomes are not explored</w:t>
            </w:r>
          </w:p>
        </w:tc>
        <w:tc>
          <w:tcPr>
            <w:tcW w:w="1559" w:type="dxa"/>
          </w:tcPr>
          <w:p w14:paraId="61E38ACC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lastRenderedPageBreak/>
              <w:t>Adherence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71508C26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A1D780E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ent-reported externalizing (linear): 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  <w:p w14:paraId="17937A72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FCD1439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outh-reported externalizing (linear): 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498D9A02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85A2D9F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Parent-reported internalizing (linear)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16950003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D2E1EFF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ent-internalizing (curvilinear)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  <w:p w14:paraId="1D680769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AF11AD7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ompetence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4E9F7FD3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7F793B3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ent-reported internalizing (linear)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4FEA0FE5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170A42C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ent- and youth-reported externalizing (linear)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39571FF9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E727430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rnalizing curvilinear not reported</w:t>
            </w:r>
          </w:p>
          <w:p w14:paraId="67E04262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15F877D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8DD90BD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C0133" w:rsidRPr="008D3721" w14:paraId="68473F55" w14:textId="77777777" w:rsidTr="0091566E">
        <w:trPr>
          <w:trHeight w:val="606"/>
          <w:jc w:val="center"/>
        </w:trPr>
        <w:tc>
          <w:tcPr>
            <w:tcW w:w="1002" w:type="dxa"/>
          </w:tcPr>
          <w:p w14:paraId="6FF6FFC1" w14:textId="74B89284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askant&lt;/Author&gt;&lt;Year&gt;2016&lt;/Year&gt;&lt;RecNum&gt;1276&lt;/RecNum&gt;&lt;DisplayText&gt;(Maaskant et al., 2016)&lt;/DisplayText&gt;&lt;record&gt;&lt;rec-number&gt;1276&lt;/rec-number&gt;&lt;foreign-keys&gt;&lt;key app="EN" db-id="a5r0rtwx2wet98edrptx555l5szvpvftsv2v" timestamp="1584660267" guid="f5174f44-837d-480e-ace4-8d34e2963435"&gt;1276&lt;/key&gt;&lt;/foreign-keys&gt;&lt;ref-type name="Journal Article"&gt;17&lt;/ref-type&gt;&lt;contributors&gt;&lt;authors&gt;&lt;author&gt;Maaskant, Anne M&lt;/author&gt;&lt;author&gt;van Rooij, Floor B&lt;/author&gt;&lt;author&gt;Overbeek, Geertjan J&lt;/author&gt;&lt;author&gt;Oort, Frans J&lt;/author&gt;&lt;author&gt;Hermanns, Jo MA&lt;/author&gt;&lt;/authors&gt;&lt;/contributors&gt;&lt;titles&gt;&lt;title&gt;Parent training in foster families with children with behavior problems: Follow-up results from a randomized controlled trial&lt;/title&gt;&lt;secondary-title&gt;Children and youth services review&lt;/secondary-title&gt;&lt;/titles&gt;&lt;periodical&gt;&lt;full-title&gt;Children and Youth Services Review&lt;/full-title&gt;&lt;/periodical&gt;&lt;pages&gt;84-94&lt;/pages&gt;&lt;volume&gt;70&lt;/volume&gt;&lt;dates&gt;&lt;year&gt;2016&lt;/year&gt;&lt;/dates&gt;&lt;isbn&gt;0190-7409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Maaskant et al., 2016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43E2F">
              <w:rPr>
                <w:rFonts w:ascii="Times New Roman" w:hAnsi="Times New Roman" w:cs="Times New Roman"/>
                <w:sz w:val="20"/>
                <w:szCs w:val="20"/>
              </w:rPr>
              <w:t xml:space="preserve"> or S9</w:t>
            </w:r>
          </w:p>
        </w:tc>
        <w:tc>
          <w:tcPr>
            <w:tcW w:w="1137" w:type="dxa"/>
          </w:tcPr>
          <w:p w14:paraId="71BE82E0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 Management Training Oregon Model in the Netherlands</w:t>
            </w:r>
          </w:p>
        </w:tc>
        <w:tc>
          <w:tcPr>
            <w:tcW w:w="1167" w:type="dxa"/>
          </w:tcPr>
          <w:p w14:paraId="34AFBDA4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t adherence</w:t>
            </w:r>
          </w:p>
        </w:tc>
        <w:tc>
          <w:tcPr>
            <w:tcW w:w="994" w:type="dxa"/>
          </w:tcPr>
          <w:p w14:paraId="550B1691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Multi-level regression; continuous approach</w:t>
            </w:r>
          </w:p>
        </w:tc>
        <w:tc>
          <w:tcPr>
            <w:tcW w:w="856" w:type="dxa"/>
          </w:tcPr>
          <w:p w14:paraId="256D984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= Not reported</w:t>
            </w:r>
          </w:p>
          <w:p w14:paraId="7877F9AA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B1E41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ies = 86</w:t>
            </w:r>
          </w:p>
        </w:tc>
        <w:tc>
          <w:tcPr>
            <w:tcW w:w="1185" w:type="dxa"/>
          </w:tcPr>
          <w:p w14:paraId="1C8857F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ing stress (parent-reported; Parenting Stress Index); parenting behaviours (parent-reported; Parenting Behaviour Questionnaire); and child behaviour (parent-reported; Child Behaviour Checklist)</w:t>
            </w:r>
          </w:p>
        </w:tc>
        <w:tc>
          <w:tcPr>
            <w:tcW w:w="1167" w:type="dxa"/>
          </w:tcPr>
          <w:p w14:paraId="35A28F9E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Unclear – likely partially (multi-level modeling accounted for repeated measures and multiple respondents per family but not for multiple families per therapist/facilitator; number of facilitators not clear)</w:t>
            </w:r>
          </w:p>
        </w:tc>
        <w:tc>
          <w:tcPr>
            <w:tcW w:w="1418" w:type="dxa"/>
          </w:tcPr>
          <w:p w14:paraId="386C7CC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baseline outcome levels)</w:t>
            </w:r>
          </w:p>
        </w:tc>
        <w:tc>
          <w:tcPr>
            <w:tcW w:w="1417" w:type="dxa"/>
          </w:tcPr>
          <w:p w14:paraId="16056B64" w14:textId="26BCB810" w:rsidR="0040577B" w:rsidRPr="008D3721" w:rsidRDefault="002147EA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2E705F9" w14:textId="48CD360C" w:rsidR="00B23CD9" w:rsidRPr="003B4A97" w:rsidRDefault="00A66536" w:rsidP="00110F12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B4A9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aseline to Post-test</w:t>
            </w:r>
            <w:r w:rsidR="003B4A9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:</w:t>
            </w:r>
            <w:r w:rsidRPr="003B4A9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</w:p>
          <w:p w14:paraId="34FC0370" w14:textId="182A1EA9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ing stress:</w:t>
            </w:r>
            <w:r w:rsidRPr="008D372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 β=0.27, SE= 0.07, p &lt; 0.01 at baseline and β=0.28, SE=0.09, p &lt; 0.03 at follow-up</w:t>
            </w:r>
          </w:p>
          <w:p w14:paraId="431CA00D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34EDB0" w14:textId="77777777" w:rsidR="0040577B" w:rsidRPr="008D3721" w:rsidRDefault="0040577B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 xml:space="preserve">Parenting warmth: </w:t>
            </w:r>
            <w:r w:rsidRPr="008D372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β= -0.02, SE=0.09, p &lt;0.86 at baseline and β=0.15, SE=0.09, p &lt; 0.17 at follow-up</w:t>
            </w:r>
          </w:p>
          <w:p w14:paraId="558F400B" w14:textId="77777777" w:rsidR="0040577B" w:rsidRPr="008D3721" w:rsidRDefault="0040577B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</w:p>
          <w:p w14:paraId="7398CE4B" w14:textId="77777777" w:rsidR="0040577B" w:rsidRPr="008D3721" w:rsidRDefault="0040577B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lastRenderedPageBreak/>
              <w:t>Parenting responsiveness: β= 0.13, SE=0.12, p &lt;0.31 at baseline and β=0.23, SE=0.09, p &lt;0.05 at follow-up</w:t>
            </w:r>
          </w:p>
          <w:p w14:paraId="482F0D74" w14:textId="77777777" w:rsidR="0040577B" w:rsidRPr="008D3721" w:rsidRDefault="0040577B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</w:p>
          <w:p w14:paraId="5023FEDF" w14:textId="77777777" w:rsidR="0040577B" w:rsidRPr="008D3721" w:rsidRDefault="0040577B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Parent explaining: β=0.25, SE=0.09, p &lt;0.03 at baseline and β=0.26, SE=0.11, p &lt; 0.05 at follow-up</w:t>
            </w:r>
          </w:p>
          <w:p w14:paraId="0FF581CA" w14:textId="77777777" w:rsidR="0040577B" w:rsidRPr="008D3721" w:rsidRDefault="0040577B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</w:p>
          <w:p w14:paraId="5880CE84" w14:textId="77777777" w:rsidR="0040577B" w:rsidRPr="008D3721" w:rsidRDefault="0040577B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Parenting autonomy: β=0.34, SE=0.14, p &lt;0.04 at baseline and β=0.32, SE=0.11, p &lt; 0.03 at follow-up</w:t>
            </w:r>
          </w:p>
          <w:p w14:paraId="607F7744" w14:textId="77777777" w:rsidR="0040577B" w:rsidRPr="008D3721" w:rsidRDefault="0040577B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</w:p>
          <w:p w14:paraId="150F5953" w14:textId="77777777" w:rsidR="0040577B" w:rsidRPr="008D3721" w:rsidRDefault="0040577B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Parent strictness: β= 0.01, SE=0.09, p &lt; 0.95 at baseline and β=0.12, SE=0.11, p &lt; 0.36 at follow-up</w:t>
            </w:r>
          </w:p>
          <w:p w14:paraId="08E29508" w14:textId="77777777" w:rsidR="0040577B" w:rsidRPr="008D3721" w:rsidRDefault="0040577B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</w:p>
          <w:p w14:paraId="777BF924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Parent discipline: β=0.17, SE=0.13, p &lt; 0.31 at baseline and β=0.04, SE=0.11, p &lt;0.69 at follow-up</w:t>
            </w:r>
          </w:p>
          <w:p w14:paraId="6A11E4D8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367F27" w14:textId="77777777" w:rsidR="0040577B" w:rsidRDefault="0040577B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 xml:space="preserve">Child behaviour: </w:t>
            </w:r>
            <w:r w:rsidRPr="008D372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β=0.22, SE=0.10, p &lt; 0.07 at baseline and β=0.21, SE=0.13, p &lt;0.17</w:t>
            </w:r>
          </w:p>
          <w:p w14:paraId="1E7BB5D5" w14:textId="77777777" w:rsidR="003B4A97" w:rsidRPr="003B4A97" w:rsidRDefault="003B4A97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</w:rPr>
            </w:pPr>
            <w:r w:rsidRPr="003B4A97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</w:rPr>
              <w:lastRenderedPageBreak/>
              <w:t>Baseline to Follow-Up:</w:t>
            </w:r>
          </w:p>
          <w:p w14:paraId="68FAF8D6" w14:textId="1B5A04CB" w:rsidR="003B4A97" w:rsidRDefault="00C30628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Parent stress: B=0.28, SE=0.09, p</w:t>
            </w:r>
            <w:r w:rsidR="00046C00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0.03</w:t>
            </w:r>
          </w:p>
          <w:p w14:paraId="6776B264" w14:textId="4FA68D94" w:rsidR="00710D83" w:rsidRDefault="00710D83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</w:p>
          <w:p w14:paraId="43924C25" w14:textId="0769AE84" w:rsidR="00710D83" w:rsidRDefault="00710D83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Parent warmth: </w:t>
            </w:r>
            <w:r w:rsidR="0051196D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B=0.15, SE=0.09, p&lt;0.17 </w:t>
            </w:r>
          </w:p>
          <w:p w14:paraId="7C58A2E4" w14:textId="6F6DF3B8" w:rsidR="0051196D" w:rsidRDefault="0051196D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</w:p>
          <w:p w14:paraId="682BD373" w14:textId="5422BC95" w:rsidR="0051196D" w:rsidRDefault="0051196D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Parent responsiveness: B=0.23, SE=0.09, p&lt;0.05</w:t>
            </w:r>
          </w:p>
          <w:p w14:paraId="53A97506" w14:textId="26FB394E" w:rsidR="00EC51B8" w:rsidRDefault="00EC51B8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</w:p>
          <w:p w14:paraId="0ED21BD0" w14:textId="51430930" w:rsidR="00EC51B8" w:rsidRDefault="00EC51B8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Parent autonomy: B=0.32, SE=0.11, </w:t>
            </w:r>
            <w:r w:rsidR="00807FB2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p&lt;0.05</w:t>
            </w:r>
          </w:p>
          <w:p w14:paraId="13C45F6A" w14:textId="6F8D2B57" w:rsidR="00C658E7" w:rsidRDefault="00C658E7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</w:p>
          <w:p w14:paraId="15C48D89" w14:textId="0BE2563A" w:rsidR="00C658E7" w:rsidRDefault="00C658E7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Parent strictness: B=0.12, 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lastRenderedPageBreak/>
              <w:t>SE=0.11, p&lt;0.69</w:t>
            </w:r>
          </w:p>
          <w:p w14:paraId="0512A2C6" w14:textId="014385F9" w:rsidR="00C658E7" w:rsidRDefault="00C658E7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Parent discipline: B=0.04, SE=0.11, p&lt;0.69 </w:t>
            </w:r>
          </w:p>
          <w:p w14:paraId="4B851B98" w14:textId="103EF431" w:rsidR="003B4A97" w:rsidRPr="003B4A97" w:rsidRDefault="00C658E7" w:rsidP="006E294C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Child behaviour: B=0.21, SE=0.13, p&lt;0.17</w:t>
            </w:r>
          </w:p>
        </w:tc>
        <w:tc>
          <w:tcPr>
            <w:tcW w:w="1134" w:type="dxa"/>
          </w:tcPr>
          <w:p w14:paraId="4C8069FD" w14:textId="77777777" w:rsidR="0040577B" w:rsidRPr="002C5E46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E4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gher competent adherence associated with better improvements in some parenting dimensions but not others</w:t>
            </w:r>
          </w:p>
        </w:tc>
        <w:tc>
          <w:tcPr>
            <w:tcW w:w="1559" w:type="dxa"/>
          </w:tcPr>
          <w:p w14:paraId="3B511A82" w14:textId="22BE8F01" w:rsidR="0040577B" w:rsidRPr="002C5E46" w:rsidRDefault="00D15F00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ost-Test:</w:t>
            </w:r>
          </w:p>
          <w:p w14:paraId="69B6C579" w14:textId="4958D19B" w:rsidR="00867485" w:rsidRPr="002C5E46" w:rsidRDefault="00867485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:</w:t>
            </w:r>
            <w:r w:rsidR="006A44C0"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A288A"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  <w:p w14:paraId="3172C378" w14:textId="40D2954F" w:rsidR="0040577B" w:rsidRPr="002C5E46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armth: </w:t>
            </w: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13658B79" w14:textId="77777777" w:rsidR="0040577B" w:rsidRPr="002C5E46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ponsiveness: </w:t>
            </w: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719848DD" w14:textId="77777777" w:rsidR="0040577B" w:rsidRPr="002C5E46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plaining: </w:t>
            </w: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  <w:p w14:paraId="25B741A5" w14:textId="77777777" w:rsidR="0040577B" w:rsidRPr="002C5E46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onomy:</w:t>
            </w: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  <w:p w14:paraId="6E3DEB78" w14:textId="77777777" w:rsidR="0040577B" w:rsidRPr="002C5E46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rictness: </w:t>
            </w: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27B17976" w14:textId="77777777" w:rsidR="0040577B" w:rsidRPr="002C5E46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cipline: </w:t>
            </w: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0194AD94" w14:textId="77777777" w:rsidR="0040577B" w:rsidRPr="002C5E46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Behaviour: </w:t>
            </w: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7570EBD3" w14:textId="5898C0C4" w:rsidR="00C15AC7" w:rsidRPr="002C5E46" w:rsidRDefault="00C15AC7" w:rsidP="00C15A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Follow-U</w:t>
            </w:r>
            <w:r w:rsidR="00214976"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p</w:t>
            </w: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:</w:t>
            </w:r>
          </w:p>
          <w:p w14:paraId="5444C443" w14:textId="04218D86" w:rsidR="0032550E" w:rsidRPr="002C5E46" w:rsidRDefault="0032550E" w:rsidP="003255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</w:t>
            </w:r>
            <w:r w:rsidR="00CE5FA1"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  <w:p w14:paraId="02F9EDDF" w14:textId="7BB1954D" w:rsidR="0032550E" w:rsidRPr="002C5E46" w:rsidRDefault="0032550E" w:rsidP="003255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armth: </w:t>
            </w:r>
            <w:r w:rsidR="00816B83"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7E04A50D" w14:textId="02F9C196" w:rsidR="0032550E" w:rsidRPr="002C5E46" w:rsidRDefault="0032550E" w:rsidP="003255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ponsiveness: </w:t>
            </w:r>
            <w:r w:rsidR="00816B83"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  <w:p w14:paraId="1FFE43EC" w14:textId="7A939503" w:rsidR="0032550E" w:rsidRPr="002C5E46" w:rsidRDefault="0032550E" w:rsidP="003255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plaining: </w:t>
            </w:r>
            <w:r w:rsidR="0081459E"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  <w:p w14:paraId="7269C2EE" w14:textId="0AC88B01" w:rsidR="0032550E" w:rsidRPr="002C5E46" w:rsidRDefault="0032550E" w:rsidP="003255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utonomy:</w:t>
            </w:r>
            <w:r w:rsidR="0081459E"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1459E"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  <w:p w14:paraId="5CB51B1B" w14:textId="531349D0" w:rsidR="0032550E" w:rsidRPr="002C5E46" w:rsidRDefault="0032550E" w:rsidP="003255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rictness: </w:t>
            </w:r>
            <w:r w:rsidR="0081459E"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1961D3B5" w14:textId="04C89EB9" w:rsidR="0032550E" w:rsidRPr="002C5E46" w:rsidRDefault="0032550E" w:rsidP="003255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ipline:</w:t>
            </w:r>
            <w:r w:rsidR="0081459E"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81459E"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78747893" w14:textId="61ACA861" w:rsidR="0032550E" w:rsidRPr="002C5E46" w:rsidRDefault="0032550E" w:rsidP="003255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Behaviour: </w:t>
            </w:r>
            <w:r w:rsidR="002C5E46" w:rsidRPr="002C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7727FDE9" w14:textId="77777777" w:rsidR="0032550E" w:rsidRPr="002C5E46" w:rsidRDefault="0032550E" w:rsidP="00C15A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  <w:p w14:paraId="70F7AA25" w14:textId="3FD3B107" w:rsidR="00C15AC7" w:rsidRPr="002C5E46" w:rsidRDefault="00C15AC7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C0133" w:rsidRPr="008D3721" w14:paraId="5D88C7EF" w14:textId="77777777" w:rsidTr="0091566E">
        <w:trPr>
          <w:trHeight w:val="606"/>
          <w:jc w:val="center"/>
        </w:trPr>
        <w:tc>
          <w:tcPr>
            <w:tcW w:w="1002" w:type="dxa"/>
          </w:tcPr>
          <w:p w14:paraId="10557D51" w14:textId="6D58A841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ndu&lt;/Author&gt;&lt;Year&gt;2004&lt;/Year&gt;&lt;RecNum&gt;1262&lt;/RecNum&gt;&lt;DisplayText&gt;(Rendu, 2004)&lt;/DisplayText&gt;&lt;record&gt;&lt;rec-number&gt;1262&lt;/rec-number&gt;&lt;foreign-keys&gt;&lt;key app="EN" db-id="a5r0rtwx2wet98edrptx555l5szvpvftsv2v" timestamp="1584660201" guid="3d0f5cfb-4027-4dc1-83aa-9676ed4d34cb"&gt;1262&lt;/key&gt;&lt;/foreign-keys&gt;&lt;ref-type name="Thesis"&gt;32&lt;/ref-type&gt;&lt;contributors&gt;&lt;authors&gt;&lt;author&gt;Rendu, Alison&lt;/author&gt;&lt;/authors&gt;&lt;/contributors&gt;&lt;titles&gt;&lt;title&gt;Treatment adherence in a behaviourally based parenting program&lt;/title&gt;&lt;/titles&gt;&lt;dates&gt;&lt;year&gt;2004&lt;/year&gt;&lt;/dates&gt;&lt;publisher&gt;University of London, University College London (United Kingdom)&lt;/publisher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Rendu, 2004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17427">
              <w:rPr>
                <w:rFonts w:ascii="Times New Roman" w:hAnsi="Times New Roman" w:cs="Times New Roman"/>
                <w:sz w:val="20"/>
                <w:szCs w:val="20"/>
              </w:rPr>
              <w:t xml:space="preserve"> or S10</w:t>
            </w:r>
          </w:p>
        </w:tc>
        <w:tc>
          <w:tcPr>
            <w:tcW w:w="1137" w:type="dxa"/>
          </w:tcPr>
          <w:p w14:paraId="3AB5534F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BASIC Parent-Training Program in the United Kingdom</w:t>
            </w:r>
          </w:p>
        </w:tc>
        <w:tc>
          <w:tcPr>
            <w:tcW w:w="1167" w:type="dxa"/>
          </w:tcPr>
          <w:p w14:paraId="5949D118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t adherence (measured in terms of ‘group facilitation’ and ‘practicalities’)</w:t>
            </w:r>
          </w:p>
        </w:tc>
        <w:tc>
          <w:tcPr>
            <w:tcW w:w="994" w:type="dxa"/>
          </w:tcPr>
          <w:p w14:paraId="7FE765EC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Linear regression; continuous approach</w:t>
            </w:r>
          </w:p>
        </w:tc>
        <w:tc>
          <w:tcPr>
            <w:tcW w:w="856" w:type="dxa"/>
          </w:tcPr>
          <w:p w14:paraId="6B3E17A0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= 13</w:t>
            </w:r>
          </w:p>
          <w:p w14:paraId="481D4FEF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905293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ies = 84</w:t>
            </w:r>
          </w:p>
        </w:tc>
        <w:tc>
          <w:tcPr>
            <w:tcW w:w="1185" w:type="dxa"/>
          </w:tcPr>
          <w:p w14:paraId="66BCA791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hild behaviour (parent-reported; Parents Accounts of Child Symptoms Interview)</w:t>
            </w:r>
          </w:p>
        </w:tc>
        <w:tc>
          <w:tcPr>
            <w:tcW w:w="1167" w:type="dxa"/>
          </w:tcPr>
          <w:p w14:paraId="6E756188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282B81EA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model 1: pre-treatment child behaviour and model 2: pre-treatment child behaviour, child age, hyperactivity)</w:t>
            </w:r>
          </w:p>
        </w:tc>
        <w:tc>
          <w:tcPr>
            <w:tcW w:w="1417" w:type="dxa"/>
          </w:tcPr>
          <w:p w14:paraId="2FF2C0D2" w14:textId="30EE115C" w:rsidR="0040577B" w:rsidRPr="008D3721" w:rsidRDefault="002147EA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823A9E1" w14:textId="68F59219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Group facilitation model 1: B=-0.19, SE= 0.08, Beta= -0.24, p = 0.01</w:t>
            </w:r>
          </w:p>
          <w:p w14:paraId="7B38D53B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5936FD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Group facilitation model 2: B=-0.14, SE=0.08, Beta=.17, p = .09</w:t>
            </w:r>
          </w:p>
          <w:p w14:paraId="4F9F59CE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45222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3B3438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 xml:space="preserve">Practicalities: B=-0.08, 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= 0.10, Beta= -0.09, p= 0.40</w:t>
            </w:r>
          </w:p>
          <w:p w14:paraId="1C4EEEDC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2E2F56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racticalities model 2: B= -0.07, SE= 0.10, Beta= 0.07, p=0.45</w:t>
            </w:r>
          </w:p>
        </w:tc>
        <w:tc>
          <w:tcPr>
            <w:tcW w:w="1134" w:type="dxa"/>
          </w:tcPr>
          <w:p w14:paraId="55DABFAC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me facilitator competent adherence dimensions associated</w:t>
            </w:r>
          </w:p>
          <w:p w14:paraId="43F803A0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AFD84F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facilitation and child behaviour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  <w:p w14:paraId="210A179B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B386509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acticalities and child behaviour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</w:tc>
      </w:tr>
      <w:tr w:rsidR="00CC0133" w:rsidRPr="008D3721" w14:paraId="252821BE" w14:textId="77777777" w:rsidTr="0091566E">
        <w:trPr>
          <w:trHeight w:val="606"/>
          <w:jc w:val="center"/>
        </w:trPr>
        <w:tc>
          <w:tcPr>
            <w:tcW w:w="1002" w:type="dxa"/>
          </w:tcPr>
          <w:p w14:paraId="636B0878" w14:textId="28AE9D28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bbins&lt;/Author&gt;&lt;Year&gt;2011&lt;/Year&gt;&lt;RecNum&gt;1261&lt;/RecNum&gt;&lt;DisplayText&gt;(Robbins et al., 2011)&lt;/DisplayText&gt;&lt;record&gt;&lt;rec-number&gt;1261&lt;/rec-number&gt;&lt;foreign-keys&gt;&lt;key app="EN" db-id="a5r0rtwx2wet98edrptx555l5szvpvftsv2v" timestamp="1584660197" guid="2ccea4c5-a4c0-40b7-8d2f-8992db79d6a8"&gt;1261&lt;/key&gt;&lt;/foreign-keys&gt;&lt;ref-type name="Journal Article"&gt;17&lt;/ref-type&gt;&lt;contributors&gt;&lt;authors&gt;&lt;author&gt;Robbins, Michael S&lt;/author&gt;&lt;author&gt;Feaster, Daniel J&lt;/author&gt;&lt;author&gt;Horigian, Viviana E&lt;/author&gt;&lt;author&gt;Puccinelli, Marc J&lt;/author&gt;&lt;author&gt;Henderson, Craig&lt;/author&gt;&lt;author&gt;Szapocznik, José&lt;/author&gt;&lt;/authors&gt;&lt;/contributors&gt;&lt;titles&gt;&lt;title&gt;Therapist adherence in brief strategic family therapy for adolescent drug abusers&lt;/title&gt;&lt;secondary-title&gt;Journal of consulting and clinical psychology&lt;/secondary-title&gt;&lt;/titles&gt;&lt;periodical&gt;&lt;full-title&gt;Journal of Consulting and Clinical Psychology&lt;/full-title&gt;&lt;/periodical&gt;&lt;pages&gt;43&lt;/pages&gt;&lt;volume&gt;79&lt;/volume&gt;&lt;number&gt;1&lt;/number&gt;&lt;dates&gt;&lt;year&gt;2011&lt;/year&gt;&lt;/dates&gt;&lt;isbn&gt;1939-2117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Robbins et al., 2011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95450">
              <w:rPr>
                <w:rFonts w:ascii="Times New Roman" w:hAnsi="Times New Roman" w:cs="Times New Roman"/>
                <w:sz w:val="20"/>
                <w:szCs w:val="20"/>
              </w:rPr>
              <w:t xml:space="preserve"> or S11</w:t>
            </w:r>
          </w:p>
        </w:tc>
        <w:tc>
          <w:tcPr>
            <w:tcW w:w="1137" w:type="dxa"/>
          </w:tcPr>
          <w:p w14:paraId="1C30CBF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Brief Strategy Family Therapy in the United States</w:t>
            </w:r>
          </w:p>
        </w:tc>
        <w:tc>
          <w:tcPr>
            <w:tcW w:w="1167" w:type="dxa"/>
          </w:tcPr>
          <w:p w14:paraId="170DC3E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t adherence (broken down into four behaviours)</w:t>
            </w:r>
          </w:p>
        </w:tc>
        <w:tc>
          <w:tcPr>
            <w:tcW w:w="994" w:type="dxa"/>
          </w:tcPr>
          <w:p w14:paraId="06217AD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Latent growth curve modelling; continuous approach</w:t>
            </w:r>
          </w:p>
        </w:tc>
        <w:tc>
          <w:tcPr>
            <w:tcW w:w="856" w:type="dxa"/>
          </w:tcPr>
          <w:p w14:paraId="4D716E1B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= 5</w:t>
            </w:r>
          </w:p>
          <w:p w14:paraId="1399D4E8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ies = 480</w:t>
            </w:r>
          </w:p>
        </w:tc>
        <w:tc>
          <w:tcPr>
            <w:tcW w:w="1185" w:type="dxa"/>
          </w:tcPr>
          <w:p w14:paraId="0F898C9E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y functioning (parent- and youth-reported; Family Environmental Scale) and child behaviour (adolescent drug use; self-report measure)</w:t>
            </w:r>
          </w:p>
        </w:tc>
        <w:tc>
          <w:tcPr>
            <w:tcW w:w="1167" w:type="dxa"/>
          </w:tcPr>
          <w:p w14:paraId="2AE4560D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nesting at family-level)</w:t>
            </w:r>
          </w:p>
        </w:tc>
        <w:tc>
          <w:tcPr>
            <w:tcW w:w="1418" w:type="dxa"/>
          </w:tcPr>
          <w:p w14:paraId="14C6039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baseline outcomes)</w:t>
            </w:r>
          </w:p>
        </w:tc>
        <w:tc>
          <w:tcPr>
            <w:tcW w:w="1417" w:type="dxa"/>
          </w:tcPr>
          <w:p w14:paraId="2771BE8C" w14:textId="381CBE34" w:rsidR="0040577B" w:rsidRPr="008D3721" w:rsidRDefault="002147EA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0B84B404" w14:textId="0EDBF5CF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One of the four behaviours was related to outcomes (“joining”)</w:t>
            </w:r>
          </w:p>
          <w:p w14:paraId="7CFAB01A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42CD8E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y functioning: b = 0.053, SE=0.019, p &lt;0.005, standardized coefficient gamma=0.203</w:t>
            </w:r>
          </w:p>
          <w:p w14:paraId="75D4A104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320DE3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Adolescent drug use: b = .121, SE = .051, p &lt; .018</w:t>
            </w:r>
          </w:p>
          <w:p w14:paraId="104BABFD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11B964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The results of the other three behaviours are not reported</w:t>
            </w:r>
          </w:p>
        </w:tc>
        <w:tc>
          <w:tcPr>
            <w:tcW w:w="1134" w:type="dxa"/>
          </w:tcPr>
          <w:p w14:paraId="3D01F8CF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me aspects of competent adherence associated with outcomes</w:t>
            </w:r>
          </w:p>
        </w:tc>
        <w:tc>
          <w:tcPr>
            <w:tcW w:w="1559" w:type="dxa"/>
          </w:tcPr>
          <w:p w14:paraId="0FB301FB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15FB96C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05949C3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C6F9C66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0CFD7BD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09429AE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mily functioning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  <w:p w14:paraId="1F0FBEA5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A118FE4" w14:textId="0839C557" w:rsidR="0040577B" w:rsidRPr="00575EE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5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rug use: </w:t>
            </w:r>
            <w:r w:rsidR="008D3F6D" w:rsidRPr="00575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  <w:r w:rsidR="00DF5933" w:rsidRPr="00575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EC9F066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4185957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 outcomes not reported</w:t>
            </w:r>
          </w:p>
        </w:tc>
      </w:tr>
      <w:tr w:rsidR="00CC0133" w:rsidRPr="008D3721" w14:paraId="2026FA7D" w14:textId="77777777" w:rsidTr="0091566E">
        <w:trPr>
          <w:trHeight w:val="606"/>
          <w:jc w:val="center"/>
        </w:trPr>
        <w:tc>
          <w:tcPr>
            <w:tcW w:w="1002" w:type="dxa"/>
          </w:tcPr>
          <w:p w14:paraId="0FA34646" w14:textId="1376A181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ggman&lt;/Author&gt;&lt;Year&gt;2016&lt;/Year&gt;&lt;RecNum&gt;1258&lt;/RecNum&gt;&lt;DisplayText&gt;(Roggman et al., 2016)&lt;/DisplayText&gt;&lt;record&gt;&lt;rec-number&gt;1258&lt;/rec-number&gt;&lt;foreign-keys&gt;&lt;key app="EN" db-id="a5r0rtwx2wet98edrptx555l5szvpvftsv2v" timestamp="1584660182" guid="d809774f-f8d7-4787-b5e8-43e20ecae55b"&gt;1258&lt;/key&gt;&lt;/foreign-keys&gt;&lt;ref-type name="Journal Article"&gt;17&lt;/ref-type&gt;&lt;contributors&gt;&lt;authors&gt;&lt;author&gt;Roggman, Lori A&lt;/author&gt;&lt;author&gt;Cook, Gina A&lt;/author&gt;&lt;author&gt;Innocenti, Mark S&lt;/author&gt;&lt;author&gt;Jump Norman, Vonda&lt;/author&gt;&lt;author&gt;Boyce, Lisa K&lt;/author&gt;&lt;author&gt;Christiansen, Katie&lt;/author&gt;&lt;author&gt;Peterson, Carla A&lt;/author&gt;&lt;/authors&gt;&lt;/contributors&gt;&lt;titles&gt;&lt;title&gt;Home visit quality variations in two early head start programs in relation to parenting and child vocabulary outcomes&lt;/title&gt;&lt;secondary-title&gt;Infant Mental Health Journal&lt;/secondary-title&gt;&lt;/titles&gt;&lt;periodical&gt;&lt;full-title&gt;Infant Mental Health Journal&lt;/full-title&gt;&lt;/periodical&gt;&lt;pages&gt;193-207&lt;/pages&gt;&lt;volume&gt;37&lt;/volume&gt;&lt;number&gt;3&lt;/number&gt;&lt;dates&gt;&lt;year&gt;2016&lt;/year&gt;&lt;/dates&gt;&lt;isbn&gt;0163-9641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Roggman et al., 2016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95450">
              <w:rPr>
                <w:rFonts w:ascii="Times New Roman" w:hAnsi="Times New Roman" w:cs="Times New Roman"/>
                <w:sz w:val="20"/>
                <w:szCs w:val="20"/>
              </w:rPr>
              <w:t xml:space="preserve"> or S12</w:t>
            </w:r>
          </w:p>
        </w:tc>
        <w:tc>
          <w:tcPr>
            <w:tcW w:w="1137" w:type="dxa"/>
          </w:tcPr>
          <w:p w14:paraId="05CBB384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Early Head Start in the United States</w:t>
            </w:r>
          </w:p>
        </w:tc>
        <w:tc>
          <w:tcPr>
            <w:tcW w:w="1167" w:type="dxa"/>
          </w:tcPr>
          <w:p w14:paraId="72B27863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t adherence</w:t>
            </w:r>
          </w:p>
        </w:tc>
        <w:tc>
          <w:tcPr>
            <w:tcW w:w="994" w:type="dxa"/>
          </w:tcPr>
          <w:p w14:paraId="43C158F6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Regression; continuous approach</w:t>
            </w:r>
          </w:p>
        </w:tc>
        <w:tc>
          <w:tcPr>
            <w:tcW w:w="856" w:type="dxa"/>
          </w:tcPr>
          <w:p w14:paraId="6B7EBDE4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= Not reported</w:t>
            </w:r>
          </w:p>
          <w:p w14:paraId="7847BC93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1A5134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ies = 71</w:t>
            </w:r>
          </w:p>
        </w:tc>
        <w:tc>
          <w:tcPr>
            <w:tcW w:w="1185" w:type="dxa"/>
          </w:tcPr>
          <w:p w14:paraId="53AA3731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ing behaviour and skills (observer-reported; Home Observation Measure of the Environment) and child development (Peabody Picture Vocabulary Test-III)</w:t>
            </w:r>
          </w:p>
        </w:tc>
        <w:tc>
          <w:tcPr>
            <w:tcW w:w="1167" w:type="dxa"/>
          </w:tcPr>
          <w:p w14:paraId="44144404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588238E6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intervention site)</w:t>
            </w:r>
          </w:p>
        </w:tc>
        <w:tc>
          <w:tcPr>
            <w:tcW w:w="1417" w:type="dxa"/>
          </w:tcPr>
          <w:p w14:paraId="2D27F19A" w14:textId="41B9AB2E" w:rsidR="0040577B" w:rsidRPr="008D3721" w:rsidRDefault="002147EA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16CDBB87" w14:textId="51A7CB1D" w:rsidR="0040577B" w:rsidRPr="008D3721" w:rsidRDefault="0040577B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 xml:space="preserve">Parenting behaviour and skills: </w:t>
            </w:r>
            <w:r w:rsidRPr="008D37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 xml:space="preserve">=1.22, SE=0.62, </w:t>
            </w:r>
            <w:r w:rsidRPr="008D372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β=0.52, p &lt;0.001</w:t>
            </w:r>
          </w:p>
          <w:p w14:paraId="6D9FFA10" w14:textId="77777777" w:rsidR="0040577B" w:rsidRPr="008D3721" w:rsidRDefault="0040577B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</w:p>
          <w:p w14:paraId="2D4937B7" w14:textId="77777777" w:rsidR="0040577B" w:rsidRPr="008D3721" w:rsidRDefault="0040577B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Child vocabulary: </w:t>
            </w:r>
            <w:r w:rsidRPr="008D37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 xml:space="preserve">=6.88, SE=3.16, </w:t>
            </w:r>
            <w:r w:rsidRPr="008D372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β=0.33 p &lt; 0.05</w:t>
            </w:r>
          </w:p>
          <w:p w14:paraId="6CEB43B7" w14:textId="77777777" w:rsidR="0040577B" w:rsidRPr="008D3721" w:rsidRDefault="0040577B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</w:p>
          <w:p w14:paraId="1891B453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BF9CE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t adherence associated with better parent and child outcomes</w:t>
            </w:r>
          </w:p>
        </w:tc>
        <w:tc>
          <w:tcPr>
            <w:tcW w:w="1559" w:type="dxa"/>
          </w:tcPr>
          <w:p w14:paraId="59F3586E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794603B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enting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  <w:p w14:paraId="423CA355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B52BCF0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academics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</w:tc>
      </w:tr>
      <w:tr w:rsidR="00CC0133" w:rsidRPr="008D3721" w14:paraId="227EE3CB" w14:textId="77777777" w:rsidTr="0091566E">
        <w:trPr>
          <w:trHeight w:val="606"/>
          <w:jc w:val="center"/>
        </w:trPr>
        <w:tc>
          <w:tcPr>
            <w:tcW w:w="1002" w:type="dxa"/>
          </w:tcPr>
          <w:p w14:paraId="126442D6" w14:textId="14570EF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tterfield&lt;/Author&gt;&lt;Year&gt;2013&lt;/Year&gt;&lt;RecNum&gt;1255&lt;/RecNum&gt;&lt;DisplayText&gt;(Satterfield, 2013)&lt;/DisplayText&gt;&lt;record&gt;&lt;rec-number&gt;1255&lt;/rec-number&gt;&lt;foreign-keys&gt;&lt;key app="EN" db-id="a5r0rtwx2wet98edrptx555l5szvpvftsv2v" timestamp="1584660161" guid="af6268f9-ba35-4d73-8ba1-6b1697ef4026"&gt;1255&lt;/key&gt;&lt;/foreign-keys&gt;&lt;ref-type name="Journal Article"&gt;17&lt;/ref-type&gt;&lt;contributors&gt;&lt;authors&gt;&lt;author&gt;Satterfield, Laura Wilson&lt;/author&gt;&lt;/authors&gt;&lt;/contributors&gt;&lt;titles&gt;&lt;title&gt;The Effectiveness of Functional Family Therapy in an Irish Context: An Examination of International Implementation&lt;/title&gt;&lt;/titles&gt;&lt;dates&gt;&lt;year&gt;2013&lt;/year&gt;&lt;/dates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Satterfield, 2013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95450">
              <w:rPr>
                <w:rFonts w:ascii="Times New Roman" w:hAnsi="Times New Roman" w:cs="Times New Roman"/>
                <w:sz w:val="20"/>
                <w:szCs w:val="20"/>
              </w:rPr>
              <w:t xml:space="preserve"> or S13</w:t>
            </w:r>
          </w:p>
        </w:tc>
        <w:tc>
          <w:tcPr>
            <w:tcW w:w="1137" w:type="dxa"/>
          </w:tcPr>
          <w:p w14:paraId="2B64D2C7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unctional Family Therapy in Ireland</w:t>
            </w:r>
          </w:p>
        </w:tc>
        <w:tc>
          <w:tcPr>
            <w:tcW w:w="1167" w:type="dxa"/>
          </w:tcPr>
          <w:p w14:paraId="55F6D743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t adherence</w:t>
            </w:r>
          </w:p>
        </w:tc>
        <w:tc>
          <w:tcPr>
            <w:tcW w:w="994" w:type="dxa"/>
          </w:tcPr>
          <w:p w14:paraId="79ACFD4D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Regression; continuous approach</w:t>
            </w:r>
          </w:p>
        </w:tc>
        <w:tc>
          <w:tcPr>
            <w:tcW w:w="856" w:type="dxa"/>
          </w:tcPr>
          <w:p w14:paraId="7C7E7C9D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= 9</w:t>
            </w:r>
          </w:p>
          <w:p w14:paraId="1B7F86CD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633261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ies = 60</w:t>
            </w:r>
          </w:p>
        </w:tc>
        <w:tc>
          <w:tcPr>
            <w:tcW w:w="1185" w:type="dxa"/>
          </w:tcPr>
          <w:p w14:paraId="269066CA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hild behaviour (parent- and youth-reports; Strengths and Difficulties Questionnaire)</w:t>
            </w:r>
          </w:p>
        </w:tc>
        <w:tc>
          <w:tcPr>
            <w:tcW w:w="1167" w:type="dxa"/>
          </w:tcPr>
          <w:p w14:paraId="0CC42C07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5CD9B77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pre-test adolescent functioning)</w:t>
            </w:r>
          </w:p>
        </w:tc>
        <w:tc>
          <w:tcPr>
            <w:tcW w:w="1417" w:type="dxa"/>
          </w:tcPr>
          <w:p w14:paraId="08D82EED" w14:textId="0AE8D8D5" w:rsidR="0040577B" w:rsidRPr="008D3721" w:rsidRDefault="002147EA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75F8561" w14:textId="706C6128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outh-report: B=-.410, p &lt;0.642</w:t>
            </w:r>
          </w:p>
          <w:p w14:paraId="168CA27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41B355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-report B=-2.87, p &lt;.000</w:t>
            </w:r>
          </w:p>
        </w:tc>
        <w:tc>
          <w:tcPr>
            <w:tcW w:w="1134" w:type="dxa"/>
          </w:tcPr>
          <w:p w14:paraId="6F898045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t adherence predicted behaviour reductions from parent perspective but not teen perspective</w:t>
            </w:r>
          </w:p>
        </w:tc>
        <w:tc>
          <w:tcPr>
            <w:tcW w:w="1559" w:type="dxa"/>
          </w:tcPr>
          <w:p w14:paraId="090AC058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outh reported behaviour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7C81AB62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598D061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ing reported behaviour: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</w:tc>
      </w:tr>
      <w:tr w:rsidR="00CC0133" w:rsidRPr="008D3721" w14:paraId="64E944D7" w14:textId="77777777" w:rsidTr="0091566E">
        <w:trPr>
          <w:trHeight w:val="606"/>
          <w:jc w:val="center"/>
        </w:trPr>
        <w:tc>
          <w:tcPr>
            <w:tcW w:w="1002" w:type="dxa"/>
          </w:tcPr>
          <w:p w14:paraId="78F5B251" w14:textId="4121C15C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cott&lt;/Author&gt;&lt;Year&gt;2008&lt;/Year&gt;&lt;RecNum&gt;1249&lt;/RecNum&gt;&lt;DisplayText&gt;(Scott et al., 2008)&lt;/DisplayText&gt;&lt;record&gt;&lt;rec-number&gt;1249&lt;/rec-number&gt;&lt;foreign-keys&gt;&lt;key app="EN" db-id="a5r0rtwx2wet98edrptx555l5szvpvftsv2v" timestamp="1584660121" guid="fd88cc91-5520-4898-95d0-1e25e6dbcb41"&gt;1249&lt;/key&gt;&lt;/foreign-keys&gt;&lt;ref-type name="Journal Article"&gt;17&lt;/ref-type&gt;&lt;contributors&gt;&lt;authors&gt;&lt;author&gt;Scott, Stephen&lt;/author&gt;&lt;author&gt;Carby, Anne&lt;/author&gt;&lt;author&gt;Rendu, Alison&lt;/author&gt;&lt;/authors&gt;&lt;/contributors&gt;&lt;titles&gt;&lt;title&gt;Impact of therapists’ skill on effectiveness of parenting groups for child antisocial behavior&lt;/title&gt;&lt;secondary-title&gt;Institute of Psychiatry, Kings College London&lt;/secondary-title&gt;&lt;/titles&gt;&lt;periodical&gt;&lt;full-title&gt;Institute of Psychiatry, Kings College London&lt;/full-title&gt;&lt;/periodical&gt;&lt;dates&gt;&lt;year&gt;2008&lt;/year&gt;&lt;/dates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Scott et al., 2008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95450">
              <w:rPr>
                <w:rFonts w:ascii="Times New Roman" w:hAnsi="Times New Roman" w:cs="Times New Roman"/>
                <w:sz w:val="20"/>
                <w:szCs w:val="20"/>
              </w:rPr>
              <w:t xml:space="preserve"> or S14</w:t>
            </w:r>
          </w:p>
        </w:tc>
        <w:tc>
          <w:tcPr>
            <w:tcW w:w="1137" w:type="dxa"/>
          </w:tcPr>
          <w:p w14:paraId="04C6C9E3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Incredible Years in the United Kingdom</w:t>
            </w:r>
          </w:p>
        </w:tc>
        <w:tc>
          <w:tcPr>
            <w:tcW w:w="1167" w:type="dxa"/>
          </w:tcPr>
          <w:p w14:paraId="593BB1B3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t adherence</w:t>
            </w:r>
          </w:p>
        </w:tc>
        <w:tc>
          <w:tcPr>
            <w:tcW w:w="994" w:type="dxa"/>
          </w:tcPr>
          <w:p w14:paraId="621D0E9F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Regression; continuous approach</w:t>
            </w:r>
          </w:p>
        </w:tc>
        <w:tc>
          <w:tcPr>
            <w:tcW w:w="856" w:type="dxa"/>
          </w:tcPr>
          <w:p w14:paraId="0FC6C780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= 13</w:t>
            </w:r>
          </w:p>
          <w:p w14:paraId="57E035E4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80551A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ies = 73</w:t>
            </w:r>
          </w:p>
        </w:tc>
        <w:tc>
          <w:tcPr>
            <w:tcW w:w="1185" w:type="dxa"/>
          </w:tcPr>
          <w:p w14:paraId="094DA828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hild behaviour (parent-reported; Parent Account of Child Symptoms Interview)</w:t>
            </w:r>
          </w:p>
        </w:tc>
        <w:tc>
          <w:tcPr>
            <w:tcW w:w="1167" w:type="dxa"/>
          </w:tcPr>
          <w:p w14:paraId="0338B49E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accounted for nesting using multi-level modelling)</w:t>
            </w:r>
          </w:p>
        </w:tc>
        <w:tc>
          <w:tcPr>
            <w:tcW w:w="1418" w:type="dxa"/>
          </w:tcPr>
          <w:p w14:paraId="3175B9B6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child age, attendance, pre-treatment scores)</w:t>
            </w:r>
          </w:p>
        </w:tc>
        <w:tc>
          <w:tcPr>
            <w:tcW w:w="1417" w:type="dxa"/>
          </w:tcPr>
          <w:p w14:paraId="7FF0842D" w14:textId="21D3240B" w:rsidR="0040577B" w:rsidRPr="008D3721" w:rsidRDefault="002147EA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0C624A52" w14:textId="688CE315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B=-0.25, SE=.09, p&lt;0.05</w:t>
            </w:r>
          </w:p>
          <w:p w14:paraId="31C9F60B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F0DE10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A one-point increase in skill was associated with a 0.58 SD increase in child behaviour</w:t>
            </w:r>
          </w:p>
        </w:tc>
        <w:tc>
          <w:tcPr>
            <w:tcW w:w="1134" w:type="dxa"/>
          </w:tcPr>
          <w:p w14:paraId="5283CC06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Greater competent adherence predicted better behaviour</w:t>
            </w:r>
          </w:p>
        </w:tc>
        <w:tc>
          <w:tcPr>
            <w:tcW w:w="1559" w:type="dxa"/>
          </w:tcPr>
          <w:p w14:paraId="2536F592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877B163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2DD0A84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behavior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</w:tc>
      </w:tr>
      <w:tr w:rsidR="00CC0133" w:rsidRPr="008D3721" w14:paraId="6F65A223" w14:textId="77777777" w:rsidTr="0091566E">
        <w:trPr>
          <w:trHeight w:val="606"/>
          <w:jc w:val="center"/>
        </w:trPr>
        <w:tc>
          <w:tcPr>
            <w:tcW w:w="1002" w:type="dxa"/>
          </w:tcPr>
          <w:p w14:paraId="6402D29B" w14:textId="29DA1F79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mith&lt;/Author&gt;&lt;Year&gt;2013&lt;/Year&gt;&lt;RecNum&gt;1360&lt;/RecNum&gt;&lt;DisplayText&gt;(Smith et al., 2013)&lt;/DisplayText&gt;&lt;record&gt;&lt;rec-number&gt;1360&lt;/rec-number&gt;&lt;foreign-keys&gt;&lt;key app="EN" db-id="a5r0rtwx2wet98edrptx555l5szvpvftsv2v" timestamp="1585327945" guid="fc93f5a5-9d7f-4e44-8538-f4b3a45b4a54"&gt;1360&lt;/key&gt;&lt;/foreign-keys&gt;&lt;ref-type name="Journal Article"&gt;17&lt;/ref-type&gt;&lt;contributors&gt;&lt;authors&gt;&lt;author&gt;Smith, Justin D&lt;/author&gt;&lt;author&gt;Dishion, Thomas J&lt;/author&gt;&lt;author&gt;Shaw, Daniel S&lt;/author&gt;&lt;author&gt;Wilson, Melvin N&lt;/author&gt;&lt;/authors&gt;&lt;/contributors&gt;&lt;titles&gt;&lt;title&gt;Indirect effects of fidelity to the family check-up on changes in parenting and early childhood problem behaviors&lt;/title&gt;&lt;secondary-title&gt;Journal of Consulting and Clinical Psychology&lt;/secondary-title&gt;&lt;/titles&gt;&lt;periodical&gt;&lt;full-title&gt;Journal of Consulting and Clinical Psychology&lt;/full-title&gt;&lt;/periodical&gt;&lt;pages&gt;962&lt;/pages&gt;&lt;volume&gt;81&lt;/volume&gt;&lt;number&gt;6&lt;/number&gt;&lt;dates&gt;&lt;year&gt;2013&lt;/year&gt;&lt;/dates&gt;&lt;isbn&gt;1939-2117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Smith et al., 2013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D05E2">
              <w:rPr>
                <w:rFonts w:ascii="Times New Roman" w:hAnsi="Times New Roman" w:cs="Times New Roman"/>
                <w:sz w:val="20"/>
                <w:szCs w:val="20"/>
              </w:rPr>
              <w:t xml:space="preserve"> or S15</w:t>
            </w:r>
          </w:p>
        </w:tc>
        <w:tc>
          <w:tcPr>
            <w:tcW w:w="1137" w:type="dxa"/>
          </w:tcPr>
          <w:p w14:paraId="5B5670BA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y Check-Up in the United States</w:t>
            </w:r>
          </w:p>
        </w:tc>
        <w:tc>
          <w:tcPr>
            <w:tcW w:w="1167" w:type="dxa"/>
          </w:tcPr>
          <w:p w14:paraId="1E2F8968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t adherence</w:t>
            </w:r>
          </w:p>
        </w:tc>
        <w:tc>
          <w:tcPr>
            <w:tcW w:w="994" w:type="dxa"/>
          </w:tcPr>
          <w:p w14:paraId="20B71B9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SEM/path analysis and correlations; continuous approach</w:t>
            </w:r>
          </w:p>
        </w:tc>
        <w:tc>
          <w:tcPr>
            <w:tcW w:w="856" w:type="dxa"/>
          </w:tcPr>
          <w:p w14:paraId="2BAA74A1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= Not reported</w:t>
            </w:r>
          </w:p>
          <w:p w14:paraId="4549193B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59D6FC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ies = 79</w:t>
            </w:r>
          </w:p>
        </w:tc>
        <w:tc>
          <w:tcPr>
            <w:tcW w:w="1185" w:type="dxa"/>
          </w:tcPr>
          <w:p w14:paraId="31994043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 skills and behaviours (observer-reported; HOME; Relationships Process Code; Coders Impression Inventory) and child behaviour (parent-reported; Child Behaviour Checklist)</w:t>
            </w:r>
          </w:p>
        </w:tc>
        <w:tc>
          <w:tcPr>
            <w:tcW w:w="1167" w:type="dxa"/>
          </w:tcPr>
          <w:p w14:paraId="5F432573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2E00A830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baseline parenting behaviour and skills, baseline child problem behaviour)</w:t>
            </w:r>
          </w:p>
        </w:tc>
        <w:tc>
          <w:tcPr>
            <w:tcW w:w="1417" w:type="dxa"/>
          </w:tcPr>
          <w:p w14:paraId="60F5DB28" w14:textId="3C1A8A78" w:rsidR="0040577B" w:rsidRPr="008D3721" w:rsidRDefault="002147EA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6A40F321" w14:textId="2A145985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rrelation between competent adherence and parent behaviour and skills at age 2: r=0.14</w:t>
            </w:r>
            <w:r w:rsidR="002E5C4C">
              <w:rPr>
                <w:rFonts w:ascii="Times New Roman" w:hAnsi="Times New Roman" w:cs="Times New Roman"/>
                <w:sz w:val="20"/>
                <w:szCs w:val="20"/>
              </w:rPr>
              <w:t>, not significant</w:t>
            </w:r>
          </w:p>
          <w:p w14:paraId="4721A786" w14:textId="297175C5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rrelation between competent adherence and parent behaviour and skills at age 3: r=0.05</w:t>
            </w:r>
            <w:r w:rsidR="002B34B6">
              <w:rPr>
                <w:rFonts w:ascii="Times New Roman" w:hAnsi="Times New Roman" w:cs="Times New Roman"/>
                <w:sz w:val="20"/>
                <w:szCs w:val="20"/>
              </w:rPr>
              <w:t>, not significant</w:t>
            </w:r>
          </w:p>
          <w:p w14:paraId="7124ACFF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0DB35E" w14:textId="221090FB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rrelation between competent adherence and child behaviour at age 2: r=0.14</w:t>
            </w:r>
            <w:r w:rsidR="00A73AF6">
              <w:rPr>
                <w:rFonts w:ascii="Times New Roman" w:hAnsi="Times New Roman" w:cs="Times New Roman"/>
                <w:sz w:val="20"/>
                <w:szCs w:val="20"/>
              </w:rPr>
              <w:t>, not significant</w:t>
            </w:r>
          </w:p>
          <w:p w14:paraId="53A6D305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FA57A9" w14:textId="0DBE2EFC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rrelation between competent adherence and child behaviour age 3: r=0.09</w:t>
            </w:r>
            <w:r w:rsidR="008C5843">
              <w:rPr>
                <w:rFonts w:ascii="Times New Roman" w:hAnsi="Times New Roman" w:cs="Times New Roman"/>
                <w:sz w:val="20"/>
                <w:szCs w:val="20"/>
              </w:rPr>
              <w:t>, not significant</w:t>
            </w:r>
          </w:p>
          <w:p w14:paraId="3C01B700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24041B" w14:textId="77777777" w:rsidR="00C3052E" w:rsidRDefault="0040577B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 xml:space="preserve">Path analysis of competent adherence to parent behaviour and skills at age 3: </w:t>
            </w:r>
            <w:r w:rsidRPr="008D37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 xml:space="preserve">=-0.05, posterior SD=0.05, </w:t>
            </w:r>
            <w:r w:rsidRPr="008D3721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β=-0.10, 95% CI[-0.328, 0.091]</w:t>
            </w:r>
            <w:r w:rsidR="00C3052E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, p&gt;0.01</w:t>
            </w:r>
          </w:p>
          <w:p w14:paraId="15002A45" w14:textId="77777777" w:rsidR="00493713" w:rsidRDefault="00493713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</w:p>
          <w:p w14:paraId="28D65537" w14:textId="700F5723" w:rsidR="00493713" w:rsidRPr="00493713" w:rsidRDefault="00493713" w:rsidP="00110F12">
            <w:pPr>
              <w:rPr>
                <w:rFonts w:ascii="Times New Roman" w:hAnsi="Times New Roman" w:cs="Times New Roman"/>
                <w:color w:val="2021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 xml:space="preserve">Indirect effects (competent adherence -&gt; engagement -&gt; positive behaviour support -&gt; problem behaviour: </w:t>
            </w:r>
            <w:r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=-0.24, posterior SD=0.19, 95% CI=-.664-3.019</w:t>
            </w:r>
            <w:r w:rsidR="00111445">
              <w:rPr>
                <w:rFonts w:ascii="Times New Roman" w:hAnsi="Times New Roman" w:cs="Times New Roman"/>
                <w:color w:val="202124"/>
                <w:sz w:val="20"/>
                <w:szCs w:val="20"/>
              </w:rPr>
              <w:t>, p&gt;0.05</w:t>
            </w:r>
          </w:p>
        </w:tc>
        <w:tc>
          <w:tcPr>
            <w:tcW w:w="1134" w:type="dxa"/>
          </w:tcPr>
          <w:p w14:paraId="418FED22" w14:textId="6E1A2F64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 xml:space="preserve">Greater competent adherence </w:t>
            </w:r>
            <w:r w:rsidR="0086556D">
              <w:rPr>
                <w:rFonts w:ascii="Times New Roman" w:hAnsi="Times New Roman" w:cs="Times New Roman"/>
                <w:sz w:val="20"/>
                <w:szCs w:val="20"/>
              </w:rPr>
              <w:t xml:space="preserve">not directly </w:t>
            </w:r>
            <w:r w:rsidR="00FB1B3F">
              <w:rPr>
                <w:rFonts w:ascii="Times New Roman" w:hAnsi="Times New Roman" w:cs="Times New Roman"/>
                <w:sz w:val="20"/>
                <w:szCs w:val="20"/>
              </w:rPr>
              <w:t>but</w:t>
            </w:r>
            <w:r w:rsidR="004974DC">
              <w:rPr>
                <w:rFonts w:ascii="Times New Roman" w:hAnsi="Times New Roman" w:cs="Times New Roman"/>
                <w:sz w:val="20"/>
                <w:szCs w:val="20"/>
              </w:rPr>
              <w:t xml:space="preserve"> indirectly 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associated with better improvements in parenting and behaviour</w:t>
            </w:r>
          </w:p>
        </w:tc>
        <w:tc>
          <w:tcPr>
            <w:tcW w:w="1559" w:type="dxa"/>
          </w:tcPr>
          <w:p w14:paraId="4988F623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6576CD1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85E6477" w14:textId="66F4A488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enting: </w:t>
            </w:r>
            <w:r w:rsidR="008D5B2D"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58411773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42D781C" w14:textId="36079F0F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behaviour: </w:t>
            </w:r>
            <w:r w:rsidR="008D5B2D"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</w:tc>
      </w:tr>
      <w:tr w:rsidR="00CC0133" w:rsidRPr="008D3721" w14:paraId="03CF4C29" w14:textId="77777777" w:rsidTr="0091566E">
        <w:trPr>
          <w:trHeight w:val="606"/>
          <w:jc w:val="center"/>
        </w:trPr>
        <w:tc>
          <w:tcPr>
            <w:tcW w:w="1002" w:type="dxa"/>
          </w:tcPr>
          <w:p w14:paraId="2909FBFF" w14:textId="343CA200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nider&lt;/Author&gt;&lt;Year&gt;2019&lt;/Year&gt;&lt;RecNum&gt;1359&lt;/RecNum&gt;&lt;DisplayText&gt;(Snider, 2019)&lt;/DisplayText&gt;&lt;record&gt;&lt;rec-number&gt;1359&lt;/rec-number&gt;&lt;foreign-keys&gt;&lt;key app="EN" db-id="a5r0rtwx2wet98edrptx555l5szvpvftsv2v" timestamp="1585327940" guid="42fa7c18-6c40-43ae-b112-d66a0234622a"&gt;1359&lt;/key&gt;&lt;/foreign-keys&gt;&lt;ref-type name="Journal Article"&gt;17&lt;/ref-type&gt;&lt;contributors&gt;&lt;authors&gt;&lt;author&gt;Snider, Mira DH&lt;/author&gt;&lt;/authors&gt;&lt;/contributors&gt;&lt;titles&gt;&lt;title&gt;Examining the Impact of Treatment Fidelity on Client Outcomes in a Statewide Implementation of Parent-Child Interaction Therapy&lt;/title&gt;&lt;secondary-title&gt;Western Virginia University.&lt;/secondary-title&gt;&lt;/titles&gt;&lt;periodical&gt;&lt;full-title&gt;Western Virginia University.&lt;/full-title&gt;&lt;/periodical&gt;&lt;dates&gt;&lt;year&gt;2019&lt;/year&gt;&lt;/dates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Snider, 2019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D05E2">
              <w:rPr>
                <w:rFonts w:ascii="Times New Roman" w:hAnsi="Times New Roman" w:cs="Times New Roman"/>
                <w:sz w:val="20"/>
                <w:szCs w:val="20"/>
              </w:rPr>
              <w:t xml:space="preserve"> or S16</w:t>
            </w:r>
          </w:p>
        </w:tc>
        <w:tc>
          <w:tcPr>
            <w:tcW w:w="1137" w:type="dxa"/>
          </w:tcPr>
          <w:p w14:paraId="7F15330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-Child Interaction Therapy in the United States</w:t>
            </w:r>
          </w:p>
        </w:tc>
        <w:tc>
          <w:tcPr>
            <w:tcW w:w="1167" w:type="dxa"/>
          </w:tcPr>
          <w:p w14:paraId="6B53D275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t adherence</w:t>
            </w:r>
          </w:p>
        </w:tc>
        <w:tc>
          <w:tcPr>
            <w:tcW w:w="994" w:type="dxa"/>
          </w:tcPr>
          <w:p w14:paraId="09BDCBD1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Hierarchical linear modelling; continuous approach</w:t>
            </w:r>
          </w:p>
        </w:tc>
        <w:tc>
          <w:tcPr>
            <w:tcW w:w="856" w:type="dxa"/>
          </w:tcPr>
          <w:p w14:paraId="5140C766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= 17</w:t>
            </w:r>
          </w:p>
          <w:p w14:paraId="3D2E6FEB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88585F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ies = 32</w:t>
            </w:r>
          </w:p>
        </w:tc>
        <w:tc>
          <w:tcPr>
            <w:tcW w:w="1185" w:type="dxa"/>
          </w:tcPr>
          <w:p w14:paraId="3EB311B9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ing behaviour and skills (parent-reported; Alabama Parenting Questionnaire) and child behaviour (parent-reported; Eyberg Child Behaviour Inventory)</w:t>
            </w:r>
          </w:p>
        </w:tc>
        <w:tc>
          <w:tcPr>
            <w:tcW w:w="1167" w:type="dxa"/>
          </w:tcPr>
          <w:p w14:paraId="76BBBE8B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1B89E09F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Yes (early attribution but had no impact in model)</w:t>
            </w:r>
          </w:p>
        </w:tc>
        <w:tc>
          <w:tcPr>
            <w:tcW w:w="1417" w:type="dxa"/>
          </w:tcPr>
          <w:p w14:paraId="498FAD15" w14:textId="613EFA94" w:rsidR="0040577B" w:rsidRPr="008D3721" w:rsidRDefault="002147EA" w:rsidP="00110F1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en-US"/>
              </w:rPr>
            </w:pPr>
            <w:r w:rsidRPr="008D3721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0B128FAF" w14:textId="77777777" w:rsidR="00112851" w:rsidRDefault="00112851" w:rsidP="00110F1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en-US"/>
              </w:rPr>
            </w:pPr>
            <w:r>
              <w:rPr>
                <w:rStyle w:val="normaltextrun"/>
                <w:sz w:val="20"/>
                <w:szCs w:val="20"/>
                <w:lang w:val="en-US"/>
              </w:rPr>
              <w:t xml:space="preserve">Fixed effects </w:t>
            </w:r>
          </w:p>
          <w:p w14:paraId="587FE21F" w14:textId="77777777" w:rsidR="00112851" w:rsidRDefault="00112851" w:rsidP="00110F12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0"/>
                <w:szCs w:val="20"/>
                <w:lang w:val="en-US"/>
              </w:rPr>
            </w:pPr>
          </w:p>
          <w:p w14:paraId="137AECA3" w14:textId="621EF3E7" w:rsidR="0040577B" w:rsidRPr="008D3721" w:rsidRDefault="0040577B" w:rsidP="00110F12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en-GB"/>
              </w:rPr>
            </w:pPr>
            <w:r w:rsidRPr="008D3721">
              <w:rPr>
                <w:rStyle w:val="normaltextrun"/>
                <w:sz w:val="20"/>
                <w:szCs w:val="20"/>
                <w:lang w:val="en-US"/>
              </w:rPr>
              <w:t>ECBI Intensity</w:t>
            </w:r>
          </w:p>
          <w:p w14:paraId="6DD4D785" w14:textId="77777777" w:rsidR="0040577B" w:rsidRPr="008D3721" w:rsidRDefault="0040577B" w:rsidP="00110F12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en-GB"/>
              </w:rPr>
            </w:pPr>
            <w:r w:rsidRPr="008D3721">
              <w:rPr>
                <w:rStyle w:val="normaltextrun"/>
                <w:sz w:val="20"/>
                <w:szCs w:val="20"/>
                <w:lang w:val="en-US"/>
              </w:rPr>
              <w:t>Adherence    b=6.70, SE= 3.28, p=.069</w:t>
            </w:r>
          </w:p>
          <w:p w14:paraId="195CECE6" w14:textId="77777777" w:rsidR="0040577B" w:rsidRPr="008D3721" w:rsidRDefault="0040577B" w:rsidP="00110F12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en-GB"/>
              </w:rPr>
            </w:pPr>
            <w:r w:rsidRPr="008D3721">
              <w:rPr>
                <w:rStyle w:val="normaltextrun"/>
                <w:sz w:val="20"/>
                <w:szCs w:val="20"/>
                <w:lang w:val="en-US"/>
              </w:rPr>
              <w:t>Competence b= -3.97, SE= 2.55, p= .150</w:t>
            </w:r>
          </w:p>
          <w:p w14:paraId="1CF8F678" w14:textId="77777777" w:rsidR="0040577B" w:rsidRPr="008D3721" w:rsidRDefault="0040577B" w:rsidP="00110F12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en-GB"/>
              </w:rPr>
            </w:pPr>
            <w:r w:rsidRPr="008D3721">
              <w:rPr>
                <w:sz w:val="20"/>
                <w:szCs w:val="20"/>
                <w:lang w:val="en-GB"/>
              </w:rPr>
              <w:br/>
            </w:r>
          </w:p>
          <w:p w14:paraId="161414F1" w14:textId="77777777" w:rsidR="0040577B" w:rsidRPr="008D3721" w:rsidRDefault="0040577B" w:rsidP="00110F12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en-GB"/>
              </w:rPr>
            </w:pPr>
            <w:r w:rsidRPr="008D3721">
              <w:rPr>
                <w:rStyle w:val="normaltextrun"/>
                <w:sz w:val="20"/>
                <w:szCs w:val="20"/>
                <w:lang w:val="en-US"/>
              </w:rPr>
              <w:t>ECBI Problem</w:t>
            </w:r>
          </w:p>
          <w:p w14:paraId="1B740FA2" w14:textId="77777777" w:rsidR="0040577B" w:rsidRPr="008D3721" w:rsidRDefault="0040577B" w:rsidP="00110F12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en-GB"/>
              </w:rPr>
            </w:pPr>
            <w:r w:rsidRPr="008D3721">
              <w:rPr>
                <w:rStyle w:val="normaltextrun"/>
                <w:sz w:val="20"/>
                <w:szCs w:val="20"/>
                <w:lang w:val="en-US"/>
              </w:rPr>
              <w:t>Adherence b=2.07, SE= 0.95, p=.054</w:t>
            </w:r>
          </w:p>
          <w:p w14:paraId="4E888887" w14:textId="77777777" w:rsidR="0040577B" w:rsidRPr="008D3721" w:rsidRDefault="0040577B" w:rsidP="00110F12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en-GB"/>
              </w:rPr>
            </w:pPr>
            <w:r w:rsidRPr="008D3721">
              <w:rPr>
                <w:rStyle w:val="normaltextrun"/>
                <w:sz w:val="20"/>
                <w:szCs w:val="20"/>
                <w:lang w:val="en-US"/>
              </w:rPr>
              <w:t>Competence b=-1.03, SE= 0.71, p= .179</w:t>
            </w:r>
          </w:p>
          <w:p w14:paraId="66EA723D" w14:textId="77777777" w:rsidR="0040577B" w:rsidRPr="008D3721" w:rsidRDefault="0040577B" w:rsidP="00110F12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en-GB"/>
              </w:rPr>
            </w:pPr>
            <w:r w:rsidRPr="008D3721">
              <w:rPr>
                <w:sz w:val="20"/>
                <w:szCs w:val="20"/>
                <w:lang w:val="en-GB"/>
              </w:rPr>
              <w:br/>
            </w:r>
          </w:p>
          <w:p w14:paraId="4B2D8E23" w14:textId="77777777" w:rsidR="0040577B" w:rsidRPr="008D3721" w:rsidRDefault="0040577B" w:rsidP="00110F12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en-GB"/>
              </w:rPr>
            </w:pPr>
            <w:r w:rsidRPr="008D3721">
              <w:rPr>
                <w:rStyle w:val="normaltextrun"/>
                <w:sz w:val="20"/>
                <w:szCs w:val="20"/>
                <w:lang w:val="en-US"/>
              </w:rPr>
              <w:t>APQ-9 Problem</w:t>
            </w:r>
          </w:p>
          <w:p w14:paraId="2DB2B7D9" w14:textId="77777777" w:rsidR="0040577B" w:rsidRPr="008D3721" w:rsidRDefault="0040577B" w:rsidP="00110F12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en-GB"/>
              </w:rPr>
            </w:pPr>
            <w:r w:rsidRPr="008D3721">
              <w:rPr>
                <w:rStyle w:val="normaltextrun"/>
                <w:sz w:val="20"/>
                <w:szCs w:val="20"/>
                <w:lang w:val="en-US"/>
              </w:rPr>
              <w:t>Adherence b=-0.13, SE= 0.09, p=.187</w:t>
            </w:r>
          </w:p>
          <w:p w14:paraId="3C43BF39" w14:textId="77777777" w:rsidR="0040577B" w:rsidRPr="008D3721" w:rsidRDefault="0040577B" w:rsidP="00110F12">
            <w:pPr>
              <w:pStyle w:val="paragraph"/>
              <w:spacing w:before="0" w:beforeAutospacing="0" w:after="0" w:afterAutospacing="0"/>
              <w:textAlignment w:val="baseline"/>
              <w:rPr>
                <w:sz w:val="20"/>
                <w:szCs w:val="20"/>
                <w:lang w:val="en-GB"/>
              </w:rPr>
            </w:pPr>
            <w:r w:rsidRPr="008D3721">
              <w:rPr>
                <w:rStyle w:val="normaltextrun"/>
                <w:sz w:val="20"/>
                <w:szCs w:val="20"/>
                <w:lang w:val="en-US"/>
              </w:rPr>
              <w:t>Competence b= -0.05, SE= 0.07, p= .525</w:t>
            </w:r>
          </w:p>
          <w:p w14:paraId="0E0BBAD0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0A6D84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t adherence not associated with child behaviour or parenting</w:t>
            </w:r>
          </w:p>
        </w:tc>
        <w:tc>
          <w:tcPr>
            <w:tcW w:w="1559" w:type="dxa"/>
          </w:tcPr>
          <w:p w14:paraId="72184461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3E31E46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behaviour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1B0D594B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A27615E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enting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</w:tc>
      </w:tr>
      <w:tr w:rsidR="00CC0133" w:rsidRPr="008D3721" w14:paraId="4A7CD968" w14:textId="77777777" w:rsidTr="0091566E">
        <w:trPr>
          <w:trHeight w:val="606"/>
          <w:jc w:val="center"/>
        </w:trPr>
        <w:tc>
          <w:tcPr>
            <w:tcW w:w="1002" w:type="dxa"/>
          </w:tcPr>
          <w:p w14:paraId="42A981C8" w14:textId="10793863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. George&lt;/Author&gt;&lt;Year&gt;2016&lt;/Year&gt;&lt;RecNum&gt;1241&lt;/RecNum&gt;&lt;DisplayText&gt;(St. George et al., 2016)&lt;/DisplayText&gt;&lt;record&gt;&lt;rec-number&gt;1241&lt;/rec-number&gt;&lt;foreign-keys&gt;&lt;key app="EN" db-id="a5r0rtwx2wet98edrptx555l5szvpvftsv2v" timestamp="1584660062" guid="31b20dce-9fbc-40b4-b488-baeb7a209b3e"&gt;1241&lt;/key&gt;&lt;/foreign-keys&gt;&lt;ref-type name="Journal Article"&gt;17&lt;/ref-type&gt;&lt;contributors&gt;&lt;authors&gt;&lt;author&gt;St. George, Sara M&lt;/author&gt;&lt;author&gt;Huang, Shi&lt;/author&gt;&lt;author&gt;Vidot, Denise C&lt;/author&gt;&lt;author&gt;Smith, Justin D&lt;/author&gt;&lt;author&gt;Brown, C Hendricks&lt;/author&gt;&lt;author&gt;Prado, Guillermo&lt;/author&gt;&lt;/authors&gt;&lt;/contributors&gt;&lt;titles&gt;&lt;title&gt;Factors associated with the implementation of the Familias Unidas intervention in a type 3 translational trial&lt;/title&gt;&lt;secondary-title&gt;Translational behavioral medicine&lt;/secondary-title&gt;&lt;/titles&gt;&lt;periodical&gt;&lt;full-title&gt;Translational Behavioral Medicine&lt;/full-title&gt;&lt;/periodical&gt;&lt;pages&gt;105-114&lt;/pages&gt;&lt;volume&gt;6&lt;/volume&gt;&lt;number&gt;1&lt;/number&gt;&lt;dates&gt;&lt;year&gt;2016&lt;/year&gt;&lt;/dates&gt;&lt;isbn&gt;1869-6716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St. George et al., 2016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D05E2">
              <w:rPr>
                <w:rFonts w:ascii="Times New Roman" w:hAnsi="Times New Roman" w:cs="Times New Roman"/>
                <w:sz w:val="20"/>
                <w:szCs w:val="20"/>
              </w:rPr>
              <w:t xml:space="preserve"> or S17</w:t>
            </w:r>
          </w:p>
        </w:tc>
        <w:tc>
          <w:tcPr>
            <w:tcW w:w="1137" w:type="dxa"/>
          </w:tcPr>
          <w:p w14:paraId="7BE4BB08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y Unidas in the United States</w:t>
            </w:r>
          </w:p>
        </w:tc>
        <w:tc>
          <w:tcPr>
            <w:tcW w:w="1167" w:type="dxa"/>
          </w:tcPr>
          <w:p w14:paraId="10E818E5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ce and adherence measured separately</w:t>
            </w:r>
          </w:p>
        </w:tc>
        <w:tc>
          <w:tcPr>
            <w:tcW w:w="994" w:type="dxa"/>
          </w:tcPr>
          <w:p w14:paraId="330FCDC0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SEM/path analysis; continuous approach</w:t>
            </w:r>
          </w:p>
        </w:tc>
        <w:tc>
          <w:tcPr>
            <w:tcW w:w="856" w:type="dxa"/>
          </w:tcPr>
          <w:p w14:paraId="00552050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= Not reported</w:t>
            </w:r>
          </w:p>
          <w:p w14:paraId="5CC53D35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C9F12D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ies = 367</w:t>
            </w:r>
          </w:p>
        </w:tc>
        <w:tc>
          <w:tcPr>
            <w:tcW w:w="1185" w:type="dxa"/>
          </w:tcPr>
          <w:p w14:paraId="7F3601D1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hild behaviour (youth-reported; self-reported substance abuse) and family functioning (latent construct created from items from the Parent Relationship with Peer Group Scale, Parenting Practices Scale, and Family Relations Scale; parent-reported)</w:t>
            </w:r>
          </w:p>
        </w:tc>
        <w:tc>
          <w:tcPr>
            <w:tcW w:w="1167" w:type="dxa"/>
          </w:tcPr>
          <w:p w14:paraId="55F0B126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0DC8F35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tly (facilitator variables, organizational variables, family demographics, attendance, pre-test family functioning, pre-test adolescent substance use included in other parts of the structural equation model)</w:t>
            </w:r>
          </w:p>
        </w:tc>
        <w:tc>
          <w:tcPr>
            <w:tcW w:w="1417" w:type="dxa"/>
          </w:tcPr>
          <w:p w14:paraId="395E4D9A" w14:textId="481FE990" w:rsidR="0040577B" w:rsidRPr="008D3721" w:rsidRDefault="002147EA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712B5592" w14:textId="27EFE62E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Adherence and family functioning: not associated and do not provide results</w:t>
            </w:r>
          </w:p>
          <w:p w14:paraId="267EB881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78E715" w14:textId="77777777" w:rsidR="0040577B" w:rsidRPr="008D3721" w:rsidRDefault="0040577B" w:rsidP="00110F1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 xml:space="preserve">Adherence and substance use: </w:t>
            </w:r>
            <w:r w:rsidRPr="008D3721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b=−0.28, p&lt; 0.50</w:t>
            </w:r>
          </w:p>
          <w:p w14:paraId="4745EFA3" w14:textId="77777777" w:rsidR="0040577B" w:rsidRPr="008D3721" w:rsidRDefault="0040577B" w:rsidP="00110F1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  <w:p w14:paraId="61072657" w14:textId="77777777" w:rsidR="0040577B" w:rsidRPr="008D3721" w:rsidRDefault="0040577B" w:rsidP="00110F1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ce and family functioning: not associated and do not provide results</w:t>
            </w:r>
          </w:p>
          <w:p w14:paraId="6A56C78C" w14:textId="77777777" w:rsidR="0040577B" w:rsidRPr="008D3721" w:rsidRDefault="0040577B" w:rsidP="00110F12">
            <w:pPr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  <w:p w14:paraId="1E322DF0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ce and substance use: b=-.999, p &lt; 0.05, 95% CI [=1.682, -0.315]</w:t>
            </w:r>
          </w:p>
        </w:tc>
        <w:tc>
          <w:tcPr>
            <w:tcW w:w="1134" w:type="dxa"/>
          </w:tcPr>
          <w:p w14:paraId="06190F2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Higher competence associated with reductions in substance abuse but no relationship between adherence or competence and family functioning and no relationship between adherence and substance use</w:t>
            </w:r>
          </w:p>
        </w:tc>
        <w:tc>
          <w:tcPr>
            <w:tcW w:w="1559" w:type="dxa"/>
          </w:tcPr>
          <w:p w14:paraId="0A662EA5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D1838A0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5410CF1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mily functioning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ut data not provided)</w:t>
            </w:r>
          </w:p>
          <w:p w14:paraId="5B9A69F1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DDF2E13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herence and substance use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05F75B7C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D7D4995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petence and substance use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</w:tc>
      </w:tr>
      <w:tr w:rsidR="00CC0133" w:rsidRPr="008D3721" w14:paraId="6CBA2AA1" w14:textId="77777777" w:rsidTr="0091566E">
        <w:trPr>
          <w:trHeight w:val="1077"/>
          <w:jc w:val="center"/>
        </w:trPr>
        <w:tc>
          <w:tcPr>
            <w:tcW w:w="1002" w:type="dxa"/>
          </w:tcPr>
          <w:p w14:paraId="32AD436C" w14:textId="1EE009D0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hijssen&lt;/Author&gt;&lt;Year&gt;2017&lt;/Year&gt;&lt;RecNum&gt;1233&lt;/RecNum&gt;&lt;DisplayText&gt;(Thijssen et al., 2017)&lt;/DisplayText&gt;&lt;record&gt;&lt;rec-number&gt;1233&lt;/rec-number&gt;&lt;foreign-keys&gt;&lt;key app="EN" db-id="a5r0rtwx2wet98edrptx555l5szvpvftsv2v" timestamp="1584660011" guid="5087423b-6bd2-4efc-bc28-2782db68f627"&gt;1233&lt;/key&gt;&lt;/foreign-keys&gt;&lt;ref-type name="Journal Article"&gt;17&lt;/ref-type&gt;&lt;contributors&gt;&lt;authors&gt;&lt;author&gt;Thijssen, Jill&lt;/author&gt;&lt;author&gt;Albrecht, Gonnie&lt;/author&gt;&lt;author&gt;Muris, Peter&lt;/author&gt;&lt;author&gt;de Ruiter, Corine&lt;/author&gt;&lt;/authors&gt;&lt;/contributors&gt;&lt;titles&gt;&lt;title&gt;Treatment Fidelity during therapist initial training is related to subsequent effectiveness of parent management training—Oregon model&lt;/title&gt;&lt;secondary-title&gt;Journal of child and family studies&lt;/secondary-title&gt;&lt;/titles&gt;&lt;periodical&gt;&lt;full-title&gt;Journal of Child and Family Studies&lt;/full-title&gt;&lt;/periodical&gt;&lt;pages&gt;1991-1999&lt;/pages&gt;&lt;volume&gt;26&lt;/volume&gt;&lt;number&gt;7&lt;/number&gt;&lt;dates&gt;&lt;year&gt;2017&lt;/year&gt;&lt;/dates&gt;&lt;isbn&gt;1062-1024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Thijssen et al., 2017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F758D">
              <w:rPr>
                <w:rFonts w:ascii="Times New Roman" w:hAnsi="Times New Roman" w:cs="Times New Roman"/>
                <w:sz w:val="20"/>
                <w:szCs w:val="20"/>
              </w:rPr>
              <w:t xml:space="preserve"> or S18</w:t>
            </w:r>
          </w:p>
        </w:tc>
        <w:tc>
          <w:tcPr>
            <w:tcW w:w="1137" w:type="dxa"/>
          </w:tcPr>
          <w:p w14:paraId="3C005B81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 Management Training Oregon Model in the Netherlands</w:t>
            </w:r>
          </w:p>
        </w:tc>
        <w:tc>
          <w:tcPr>
            <w:tcW w:w="1167" w:type="dxa"/>
          </w:tcPr>
          <w:p w14:paraId="74C33276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ompetent adherence</w:t>
            </w:r>
          </w:p>
        </w:tc>
        <w:tc>
          <w:tcPr>
            <w:tcW w:w="994" w:type="dxa"/>
          </w:tcPr>
          <w:p w14:paraId="7F73C775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earson correlation; continuous approach</w:t>
            </w:r>
          </w:p>
        </w:tc>
        <w:tc>
          <w:tcPr>
            <w:tcW w:w="856" w:type="dxa"/>
          </w:tcPr>
          <w:p w14:paraId="17B7D79B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cilitator = 25</w:t>
            </w:r>
          </w:p>
          <w:p w14:paraId="02D711C8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D1C92D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ies = 86</w:t>
            </w:r>
          </w:p>
        </w:tc>
        <w:tc>
          <w:tcPr>
            <w:tcW w:w="1185" w:type="dxa"/>
          </w:tcPr>
          <w:p w14:paraId="7E1F7A9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hild behaviour (parent-reported; Child Behaviour Checklist and Parent Daily Report), parenting stress (parent-reported; Nijmeegse Ouderlijke Stress Index and Symptom Checklist Revised), and parenting skills and behaviours (parent-reported; Caregiver Wish List)</w:t>
            </w:r>
          </w:p>
        </w:tc>
        <w:tc>
          <w:tcPr>
            <w:tcW w:w="1167" w:type="dxa"/>
          </w:tcPr>
          <w:p w14:paraId="18AE1EDD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6AE2C67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656F8B0C" w14:textId="0B502570" w:rsidR="0040577B" w:rsidRPr="008D3721" w:rsidRDefault="002147EA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18E3EC2B" w14:textId="45FD7F61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hild behaviour (CBCL): r= -0.18</w:t>
            </w:r>
            <w:r w:rsidR="0087044F">
              <w:rPr>
                <w:rFonts w:ascii="Times New Roman" w:hAnsi="Times New Roman" w:cs="Times New Roman"/>
                <w:sz w:val="20"/>
                <w:szCs w:val="20"/>
              </w:rPr>
              <w:t xml:space="preserve"> (T1), r= -0.05 (T2), r=-0.26 (T3)</w:t>
            </w:r>
          </w:p>
          <w:p w14:paraId="7AE7DEB2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5751E5" w14:textId="4A0E672F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Child behaviour (PDR): r=-0.02</w:t>
            </w:r>
            <w:r w:rsidR="0094357C">
              <w:rPr>
                <w:rFonts w:ascii="Times New Roman" w:hAnsi="Times New Roman" w:cs="Times New Roman"/>
                <w:sz w:val="20"/>
                <w:szCs w:val="20"/>
              </w:rPr>
              <w:t xml:space="preserve"> (T1), r=0.09 (T2), r=0.03 (T3)</w:t>
            </w:r>
          </w:p>
          <w:p w14:paraId="2CED8227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A6E258" w14:textId="43D9BD95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 stress (NOSI): r= -0.22</w:t>
            </w:r>
            <w:r w:rsidR="00377D54">
              <w:rPr>
                <w:rFonts w:ascii="Times New Roman" w:hAnsi="Times New Roman" w:cs="Times New Roman"/>
                <w:sz w:val="20"/>
                <w:szCs w:val="20"/>
              </w:rPr>
              <w:t xml:space="preserve"> (T1), r=-0.13 (T2), r=-0.32 (</w:t>
            </w:r>
            <w:r w:rsidR="00F655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377D54">
              <w:rPr>
                <w:rFonts w:ascii="Times New Roman" w:hAnsi="Times New Roman" w:cs="Times New Roman"/>
                <w:sz w:val="20"/>
                <w:szCs w:val="20"/>
              </w:rPr>
              <w:t>&lt;0.05)</w:t>
            </w:r>
          </w:p>
          <w:p w14:paraId="53460B15" w14:textId="77777777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B18486" w14:textId="77777777" w:rsidR="0040577B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 Stress SCL-R: r= -0.12</w:t>
            </w:r>
            <w:r w:rsidR="00696212">
              <w:rPr>
                <w:rFonts w:ascii="Times New Roman" w:hAnsi="Times New Roman" w:cs="Times New Roman"/>
                <w:sz w:val="20"/>
                <w:szCs w:val="20"/>
              </w:rPr>
              <w:t xml:space="preserve"> (T1), r=-0.13 (T2), r=-0.21 (T3)</w:t>
            </w:r>
          </w:p>
          <w:p w14:paraId="39C343BB" w14:textId="62A3A0F2" w:rsidR="00CB48C9" w:rsidRPr="008D3721" w:rsidRDefault="00CB48C9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ing practices (CWL):  r=0.22 (T1), r=0.05 (T2), r=0.21(T3)</w:t>
            </w:r>
          </w:p>
        </w:tc>
        <w:tc>
          <w:tcPr>
            <w:tcW w:w="1134" w:type="dxa"/>
          </w:tcPr>
          <w:p w14:paraId="130A33EE" w14:textId="41D6F4CF" w:rsidR="0040577B" w:rsidRPr="008D3721" w:rsidRDefault="0040577B" w:rsidP="0011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Associations were not significant but sub-constructs of facilitator competent adherence were</w:t>
            </w:r>
            <w:r w:rsidR="00F3343C">
              <w:rPr>
                <w:rFonts w:ascii="Times New Roman" w:hAnsi="Times New Roman" w:cs="Times New Roman"/>
                <w:sz w:val="20"/>
                <w:szCs w:val="20"/>
              </w:rPr>
              <w:t>; association between facilitator competent adherence and parenting stress was significant at one time point</w:t>
            </w:r>
          </w:p>
        </w:tc>
        <w:tc>
          <w:tcPr>
            <w:tcW w:w="1559" w:type="dxa"/>
          </w:tcPr>
          <w:p w14:paraId="1794B854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behaviour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3F7023DD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C1CBBB6" w14:textId="1918CF23" w:rsidR="0040577B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 stress</w:t>
            </w:r>
            <w:r w:rsidR="009047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1 and T2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B"/>
            </w:r>
          </w:p>
          <w:p w14:paraId="67CF3453" w14:textId="1317405A" w:rsidR="0090478C" w:rsidRDefault="0090478C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FE18684" w14:textId="0DB8BD49" w:rsidR="0090478C" w:rsidRPr="008D3721" w:rsidRDefault="0090478C" w:rsidP="009047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 stres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3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DD"/>
            </w:r>
          </w:p>
          <w:p w14:paraId="7E0C7B42" w14:textId="77777777" w:rsidR="0090478C" w:rsidRPr="008D3721" w:rsidRDefault="0090478C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55A1A93" w14:textId="77777777" w:rsidR="0040577B" w:rsidRPr="008D3721" w:rsidRDefault="0040577B" w:rsidP="00110F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3D02494A" w14:textId="1ED16732" w:rsidR="00FE1866" w:rsidRPr="008D3721" w:rsidRDefault="00FE1866" w:rsidP="00FE1866">
      <w:pPr>
        <w:jc w:val="center"/>
        <w:rPr>
          <w:rFonts w:ascii="Times New Roman" w:hAnsi="Times New Roman" w:cs="Times New Roman"/>
        </w:rPr>
      </w:pPr>
    </w:p>
    <w:p w14:paraId="0904E4D9" w14:textId="77777777" w:rsidR="00A140A7" w:rsidRPr="008D3721" w:rsidRDefault="00A140A7" w:rsidP="006108BD">
      <w:pPr>
        <w:rPr>
          <w:rFonts w:ascii="Times New Roman" w:hAnsi="Times New Roman" w:cs="Times New Roman"/>
          <w:b/>
          <w:bCs/>
        </w:rPr>
        <w:sectPr w:rsidR="00A140A7" w:rsidRPr="008D3721" w:rsidSect="00AE67F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270AE8C" w14:textId="29FADB9D" w:rsidR="00356E99" w:rsidRPr="008D3721" w:rsidRDefault="00356E99" w:rsidP="006108B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4181" w:type="dxa"/>
        <w:tblLook w:val="04A0" w:firstRow="1" w:lastRow="0" w:firstColumn="1" w:lastColumn="0" w:noHBand="0" w:noVBand="1"/>
      </w:tblPr>
      <w:tblGrid>
        <w:gridCol w:w="2885"/>
        <w:gridCol w:w="2885"/>
        <w:gridCol w:w="2885"/>
        <w:gridCol w:w="2643"/>
        <w:gridCol w:w="2883"/>
      </w:tblGrid>
      <w:tr w:rsidR="00A140A7" w:rsidRPr="008D3721" w14:paraId="68406238" w14:textId="77777777" w:rsidTr="004755D1">
        <w:trPr>
          <w:trHeight w:val="418"/>
        </w:trPr>
        <w:tc>
          <w:tcPr>
            <w:tcW w:w="14181" w:type="dxa"/>
            <w:gridSpan w:val="5"/>
          </w:tcPr>
          <w:p w14:paraId="0C74EA99" w14:textId="77777777" w:rsidR="00A140A7" w:rsidRPr="008D3721" w:rsidRDefault="00A140A7" w:rsidP="00A140A7">
            <w:pPr>
              <w:rPr>
                <w:rFonts w:ascii="Times New Roman" w:hAnsi="Times New Roman" w:cs="Times New Roman"/>
                <w:b/>
                <w:bCs/>
              </w:rPr>
            </w:pPr>
            <w:r w:rsidRPr="008D3721">
              <w:rPr>
                <w:rFonts w:ascii="Times New Roman" w:hAnsi="Times New Roman" w:cs="Times New Roman"/>
                <w:b/>
                <w:bCs/>
              </w:rPr>
              <w:t>Table S2</w:t>
            </w:r>
          </w:p>
          <w:p w14:paraId="5ED9E559" w14:textId="4AB13CC3" w:rsidR="00A140A7" w:rsidRPr="008D3721" w:rsidRDefault="00A140A7" w:rsidP="00A140A7">
            <w:pP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i/>
                <w:iCs/>
              </w:rPr>
              <w:t>Location, gender, and ethnic make-up of study participants</w:t>
            </w:r>
          </w:p>
        </w:tc>
      </w:tr>
      <w:tr w:rsidR="00AB0865" w:rsidRPr="008D3721" w14:paraId="76296EE5" w14:textId="77777777" w:rsidTr="00AB0865">
        <w:trPr>
          <w:trHeight w:val="418"/>
        </w:trPr>
        <w:tc>
          <w:tcPr>
            <w:tcW w:w="2885" w:type="dxa"/>
          </w:tcPr>
          <w:p w14:paraId="0050F26C" w14:textId="053290D6" w:rsidR="00AB0865" w:rsidRPr="008D3721" w:rsidRDefault="00AB0865" w:rsidP="00AB08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per</w:t>
            </w:r>
          </w:p>
        </w:tc>
        <w:tc>
          <w:tcPr>
            <w:tcW w:w="2885" w:type="dxa"/>
          </w:tcPr>
          <w:p w14:paraId="4E33C29B" w14:textId="7FEB1584" w:rsidR="00AB0865" w:rsidRPr="008D3721" w:rsidRDefault="00AB0865" w:rsidP="00AB08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gram</w:t>
            </w:r>
          </w:p>
        </w:tc>
        <w:tc>
          <w:tcPr>
            <w:tcW w:w="2885" w:type="dxa"/>
          </w:tcPr>
          <w:p w14:paraId="56934F8E" w14:textId="28134660" w:rsidR="00AB0865" w:rsidRPr="008D3721" w:rsidRDefault="00AB0865" w:rsidP="00AB08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rgeted</w:t>
            </w:r>
          </w:p>
        </w:tc>
        <w:tc>
          <w:tcPr>
            <w:tcW w:w="2643" w:type="dxa"/>
          </w:tcPr>
          <w:p w14:paraId="6C5FE3EF" w14:textId="77777777" w:rsidR="00AB0865" w:rsidRPr="008D3721" w:rsidRDefault="00AB0865" w:rsidP="00AB08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emale Participants</w:t>
            </w:r>
          </w:p>
        </w:tc>
        <w:tc>
          <w:tcPr>
            <w:tcW w:w="2883" w:type="dxa"/>
          </w:tcPr>
          <w:p w14:paraId="35B83080" w14:textId="77777777" w:rsidR="00AB0865" w:rsidRPr="008D3721" w:rsidRDefault="00AB0865" w:rsidP="00AB086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thnicity</w:t>
            </w:r>
          </w:p>
        </w:tc>
      </w:tr>
      <w:tr w:rsidR="00AB0865" w:rsidRPr="008D3721" w14:paraId="75F31313" w14:textId="77777777" w:rsidTr="00AB0865">
        <w:trPr>
          <w:trHeight w:val="537"/>
        </w:trPr>
        <w:tc>
          <w:tcPr>
            <w:tcW w:w="2885" w:type="dxa"/>
          </w:tcPr>
          <w:p w14:paraId="4E2AF6A3" w14:textId="78A5567F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ntu&lt;/Author&gt;&lt;Year&gt;2010&lt;/Year&gt;&lt;RecNum&gt;1106&lt;/RecNum&gt;&lt;DisplayText&gt;(Cantu et al., 2010)&lt;/DisplayText&gt;&lt;record&gt;&lt;rec-number&gt;1106&lt;/rec-number&gt;&lt;foreign-keys&gt;&lt;key app="EN" db-id="a5r0rtwx2wet98edrptx555l5szvpvftsv2v" timestamp="1582995997" guid="a1f3af94-7967-485e-a7a2-35f6ea462fe8"&gt;1106&lt;/key&gt;&lt;/foreign-keys&gt;&lt;ref-type name="Journal Article"&gt;17&lt;/ref-type&gt;&lt;contributors&gt;&lt;authors&gt;&lt;author&gt;Cantu, Angel Marie&lt;/author&gt;&lt;author&gt;Hill, Laura G&lt;/author&gt;&lt;author&gt;Becker, Linda G&lt;/author&gt;&lt;/authors&gt;&lt;/contributors&gt;&lt;titles&gt;&lt;title&gt;Implementation quality of a family-focused preventive intervention in a community-based dissemination&lt;/title&gt;&lt;secondary-title&gt;Journal of children&amp;apos;s services&lt;/secondary-title&gt;&lt;/titles&gt;&lt;periodical&gt;&lt;full-title&gt;Journal of Children&amp;apos;s Services&lt;/full-title&gt;&lt;/periodical&gt;&lt;pages&gt;18&lt;/pages&gt;&lt;volume&gt;5&lt;/volume&gt;&lt;number&gt;4&lt;/number&gt;&lt;dates&gt;&lt;year&gt;2010&lt;/year&gt;&lt;/dates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Cantu et al., 2010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5" w:type="dxa"/>
          </w:tcPr>
          <w:p w14:paraId="2B6AEBD8" w14:textId="79F4358D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Strengthening Families Program in the United States</w:t>
            </w:r>
          </w:p>
        </w:tc>
        <w:tc>
          <w:tcPr>
            <w:tcW w:w="2885" w:type="dxa"/>
          </w:tcPr>
          <w:p w14:paraId="2E904393" w14:textId="32BD8382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 and children</w:t>
            </w:r>
          </w:p>
        </w:tc>
        <w:tc>
          <w:tcPr>
            <w:tcW w:w="2643" w:type="dxa"/>
          </w:tcPr>
          <w:p w14:paraId="6F7D25F5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: 59.00%</w:t>
            </w:r>
          </w:p>
          <w:p w14:paraId="2F2613C1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hildren: 47.00%</w:t>
            </w:r>
          </w:p>
        </w:tc>
        <w:tc>
          <w:tcPr>
            <w:tcW w:w="2883" w:type="dxa"/>
          </w:tcPr>
          <w:p w14:paraId="62D08E61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68.00% European American, 11.00% Latino/a, 11.00% American Indigenous, 2.00% African American</w:t>
            </w:r>
          </w:p>
        </w:tc>
      </w:tr>
      <w:tr w:rsidR="00AB0865" w:rsidRPr="008D3721" w14:paraId="03B83D43" w14:textId="77777777" w:rsidTr="00AB0865">
        <w:trPr>
          <w:trHeight w:val="761"/>
        </w:trPr>
        <w:tc>
          <w:tcPr>
            <w:tcW w:w="2885" w:type="dxa"/>
          </w:tcPr>
          <w:p w14:paraId="28B76653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iapa&lt;/Author&gt;&lt;Year&gt;2015&lt;/Year&gt;&lt;RecNum&gt;1324&lt;/RecNum&gt;&lt;DisplayText&gt;(Chiapa et al., 2015)&lt;/DisplayText&gt;&lt;record&gt;&lt;rec-number&gt;1324&lt;/rec-number&gt;&lt;foreign-keys&gt;&lt;key app="EN" db-id="a5r0rtwx2wet98edrptx555l5szvpvftsv2v" timestamp="1584660526" guid="0bb97997-4461-40c9-abfc-18c1b8abc636"&gt;1324&lt;/key&gt;&lt;/foreign-keys&gt;&lt;ref-type name="Journal Article"&gt;17&lt;/ref-type&gt;&lt;contributors&gt;&lt;authors&gt;&lt;author&gt;Chiapa, Amanda&lt;/author&gt;&lt;author&gt;Smith, Justin D&lt;/author&gt;&lt;author&gt;Kim, Hanjoe&lt;/author&gt;&lt;author&gt;Dishion, Thomas J&lt;/author&gt;&lt;author&gt;Shaw, Daniel S&lt;/author&gt;&lt;author&gt;Wilson, Melvin N&lt;/author&gt;&lt;/authors&gt;&lt;/contributors&gt;&lt;titles&gt;&lt;title&gt;The trajectory of fidelity in a multiyear trial of the family check-up predicts change in child problem behavior&lt;/title&gt;&lt;secondary-title&gt;Journal of Consulting and Clinical Psychology&lt;/secondary-title&gt;&lt;/titles&gt;&lt;periodical&gt;&lt;full-title&gt;Journal of Consulting and Clinical Psychology&lt;/full-title&gt;&lt;/periodical&gt;&lt;pages&gt;1006&lt;/pages&gt;&lt;volume&gt;83&lt;/volume&gt;&lt;number&gt;5&lt;/number&gt;&lt;dates&gt;&lt;year&gt;2015&lt;/year&gt;&lt;/dates&gt;&lt;isbn&gt;1939-2117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Chiapa et al., 2015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1FEA6DDE" w14:textId="1EDD3A9F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*data from Smith, 2013</w:t>
            </w:r>
          </w:p>
        </w:tc>
        <w:tc>
          <w:tcPr>
            <w:tcW w:w="2885" w:type="dxa"/>
          </w:tcPr>
          <w:p w14:paraId="07EC358E" w14:textId="281EAFA5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y Check-Up in the United States</w:t>
            </w:r>
          </w:p>
        </w:tc>
        <w:tc>
          <w:tcPr>
            <w:tcW w:w="2885" w:type="dxa"/>
          </w:tcPr>
          <w:p w14:paraId="092FB911" w14:textId="3FE67A3C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 and children</w:t>
            </w:r>
          </w:p>
        </w:tc>
        <w:tc>
          <w:tcPr>
            <w:tcW w:w="2643" w:type="dxa"/>
          </w:tcPr>
          <w:p w14:paraId="06DB69B7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: 100.00%</w:t>
            </w:r>
          </w:p>
          <w:p w14:paraId="2A734F39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hildren: 49.00%</w:t>
            </w:r>
          </w:p>
        </w:tc>
        <w:tc>
          <w:tcPr>
            <w:tcW w:w="2883" w:type="dxa"/>
          </w:tcPr>
          <w:p w14:paraId="24B30AF6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Not reported</w:t>
            </w:r>
          </w:p>
        </w:tc>
      </w:tr>
      <w:tr w:rsidR="00AB0865" w:rsidRPr="008D3721" w14:paraId="667FA954" w14:textId="77777777" w:rsidTr="00AB0865">
        <w:trPr>
          <w:trHeight w:val="1426"/>
        </w:trPr>
        <w:tc>
          <w:tcPr>
            <w:tcW w:w="2885" w:type="dxa"/>
          </w:tcPr>
          <w:p w14:paraId="4245887D" w14:textId="3C45042A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ames&lt;/Author&gt;&lt;Year&gt;2010&lt;/Year&gt;&lt;RecNum&gt;1101&lt;/RecNum&gt;&lt;DisplayText&gt;(Eames et al., 2010)&lt;/DisplayText&gt;&lt;record&gt;&lt;rec-number&gt;1101&lt;/rec-number&gt;&lt;foreign-keys&gt;&lt;key app="EN" db-id="a5r0rtwx2wet98edrptx555l5szvpvftsv2v" timestamp="1582995996" guid="0cdf6e57-600e-4928-a799-6d5b9355ff2e"&gt;1101&lt;/key&gt;&lt;/foreign-keys&gt;&lt;ref-type name="Journal Article"&gt;17&lt;/ref-type&gt;&lt;contributors&gt;&lt;authors&gt;&lt;author&gt;Eames, Catrin&lt;/author&gt;&lt;author&gt;Daley, David&lt;/author&gt;&lt;author&gt;Hutchings, Judy&lt;/author&gt;&lt;author&gt;Whitaker, Christopher J&lt;/author&gt;&lt;author&gt;Bywater, Tracey&lt;/author&gt;&lt;author&gt;Jones, Karen&lt;/author&gt;&lt;author&gt;Hughes, J Carl&lt;/author&gt;&lt;/authors&gt;&lt;/contributors&gt;&lt;titles&gt;&lt;title&gt;The impact of group leaders’ behaviour on parents acquisition of key parenting skills during parent training&lt;/title&gt;&lt;secondary-title&gt;Behaviour research and therapy&lt;/secondary-title&gt;&lt;/titles&gt;&lt;periodical&gt;&lt;full-title&gt;Behaviour Research and Therapy&lt;/full-title&gt;&lt;/periodical&gt;&lt;pages&gt;1221-1226&lt;/pages&gt;&lt;volume&gt;48&lt;/volume&gt;&lt;number&gt;12&lt;/number&gt;&lt;dates&gt;&lt;year&gt;2010&lt;/year&gt;&lt;/dates&gt;&lt;isbn&gt;0005-7967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Eames et al., 2010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5" w:type="dxa"/>
          </w:tcPr>
          <w:p w14:paraId="26575979" w14:textId="3EBD9414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Incredible Years BASIC program in the United Kingdom</w:t>
            </w:r>
          </w:p>
        </w:tc>
        <w:tc>
          <w:tcPr>
            <w:tcW w:w="2885" w:type="dxa"/>
          </w:tcPr>
          <w:p w14:paraId="4E12E82A" w14:textId="0BCF2F54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 xml:space="preserve">Caregivers only </w:t>
            </w:r>
          </w:p>
        </w:tc>
        <w:tc>
          <w:tcPr>
            <w:tcW w:w="2643" w:type="dxa"/>
          </w:tcPr>
          <w:p w14:paraId="46616F45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Not reported</w:t>
            </w:r>
          </w:p>
        </w:tc>
        <w:tc>
          <w:tcPr>
            <w:tcW w:w="2883" w:type="dxa"/>
          </w:tcPr>
          <w:p w14:paraId="22F68601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Not reported</w:t>
            </w:r>
          </w:p>
        </w:tc>
      </w:tr>
      <w:tr w:rsidR="00AB0865" w:rsidRPr="008D3721" w14:paraId="3EDF6E3A" w14:textId="77777777" w:rsidTr="00AB0865">
        <w:trPr>
          <w:trHeight w:val="4105"/>
        </w:trPr>
        <w:tc>
          <w:tcPr>
            <w:tcW w:w="2885" w:type="dxa"/>
          </w:tcPr>
          <w:p w14:paraId="78B67410" w14:textId="09E68E6C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orgatch&lt;/Author&gt;&lt;Year&gt;2005&lt;/Year&gt;&lt;RecNum&gt;1099&lt;/RecNum&gt;&lt;DisplayText&gt;(Forgatch et al., 2005)&lt;/DisplayText&gt;&lt;record&gt;&lt;rec-number&gt;1099&lt;/rec-number&gt;&lt;foreign-keys&gt;&lt;key app="EN" db-id="a5r0rtwx2wet98edrptx555l5szvpvftsv2v" timestamp="1582995996" guid="ef168857-c3f1-4efd-a941-ebb83a6a1a4e"&gt;1099&lt;/key&gt;&lt;/foreign-keys&gt;&lt;ref-type name="Journal Article"&gt;17&lt;/ref-type&gt;&lt;contributors&gt;&lt;authors&gt;&lt;author&gt;Forgatch, Marion S&lt;/author&gt;&lt;author&gt;Patterson, Gerald R&lt;/author&gt;&lt;author&gt;DeGarmo, David S&lt;/author&gt;&lt;/authors&gt;&lt;/contributors&gt;&lt;titles&gt;&lt;title&gt;Evaluating fidelity: Predictive validity for a measure of competent adherence to the Oregon model of parent management training&lt;/title&gt;&lt;secondary-title&gt;Behavior therapy&lt;/secondary-title&gt;&lt;/titles&gt;&lt;periodical&gt;&lt;full-title&gt;Behavior Therapy&lt;/full-title&gt;&lt;/periodical&gt;&lt;pages&gt;3-13&lt;/pages&gt;&lt;volume&gt;36&lt;/volume&gt;&lt;number&gt;1&lt;/number&gt;&lt;dates&gt;&lt;year&gt;2005&lt;/year&gt;&lt;/dates&gt;&lt;isbn&gt;0005-7894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Forgatch et al., 2005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5" w:type="dxa"/>
          </w:tcPr>
          <w:p w14:paraId="08A8A572" w14:textId="6CF27FD3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 Management Training Oregon Model in the United States</w:t>
            </w:r>
          </w:p>
        </w:tc>
        <w:tc>
          <w:tcPr>
            <w:tcW w:w="2885" w:type="dxa"/>
          </w:tcPr>
          <w:p w14:paraId="4A8FFAF8" w14:textId="0010340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 only</w:t>
            </w:r>
          </w:p>
        </w:tc>
        <w:tc>
          <w:tcPr>
            <w:tcW w:w="2643" w:type="dxa"/>
          </w:tcPr>
          <w:p w14:paraId="109BD4D0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: 50.00%</w:t>
            </w:r>
          </w:p>
          <w:p w14:paraId="453FE570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hildren: 25.00%</w:t>
            </w:r>
          </w:p>
        </w:tc>
        <w:tc>
          <w:tcPr>
            <w:tcW w:w="2883" w:type="dxa"/>
          </w:tcPr>
          <w:p w14:paraId="3F51C42B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88.2% European American, 1.8% Latino/a, 0.00% Indigenous American, 0.00% African American, 10.00% multiracial or other</w:t>
            </w:r>
          </w:p>
        </w:tc>
      </w:tr>
      <w:tr w:rsidR="00AB0865" w:rsidRPr="008D3721" w14:paraId="2652592B" w14:textId="77777777" w:rsidTr="00AB0865">
        <w:trPr>
          <w:trHeight w:val="1679"/>
        </w:trPr>
        <w:tc>
          <w:tcPr>
            <w:tcW w:w="2885" w:type="dxa"/>
          </w:tcPr>
          <w:p w14:paraId="3BEE83EF" w14:textId="2E1EC381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orgatch&lt;/Author&gt;&lt;Year&gt;2011&lt;/Year&gt;&lt;RecNum&gt;1313&lt;/RecNum&gt;&lt;DisplayText&gt;(Forgatch &amp;amp; DeGarmo, 2011)&lt;/DisplayText&gt;&lt;record&gt;&lt;rec-number&gt;1313&lt;/rec-number&gt;&lt;foreign-keys&gt;&lt;key app="EN" db-id="a5r0rtwx2wet98edrptx555l5szvpvftsv2v" timestamp="1584660454" guid="d96014d0-8ee1-4e2e-84f2-098eae4d94eb"&gt;1313&lt;/key&gt;&lt;/foreign-keys&gt;&lt;ref-type name="Journal Article"&gt;17&lt;/ref-type&gt;&lt;contributors&gt;&lt;authors&gt;&lt;author&gt;Forgatch, Marion S&lt;/author&gt;&lt;author&gt;DeGarmo, David S&lt;/author&gt;&lt;/authors&gt;&lt;/contributors&gt;&lt;titles&gt;&lt;title&gt;Sustaining fidelity following the nationwide PMTO™ implementation in Norway&lt;/title&gt;&lt;secondary-title&gt;Prevention Science&lt;/secondary-title&gt;&lt;/titles&gt;&lt;periodical&gt;&lt;full-title&gt;Prevention Science&lt;/full-title&gt;&lt;/periodical&gt;&lt;pages&gt;235-246&lt;/pages&gt;&lt;volume&gt;12&lt;/volume&gt;&lt;number&gt;3&lt;/number&gt;&lt;dates&gt;&lt;year&gt;2011&lt;/year&gt;&lt;/dates&gt;&lt;isbn&gt;1389-4986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Forgatch &amp; DeGarmo, 2011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5" w:type="dxa"/>
          </w:tcPr>
          <w:p w14:paraId="4B49EF61" w14:textId="6D3EFD75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 Management Training Oregon Model in Norway</w:t>
            </w:r>
          </w:p>
        </w:tc>
        <w:tc>
          <w:tcPr>
            <w:tcW w:w="2885" w:type="dxa"/>
          </w:tcPr>
          <w:p w14:paraId="1C948149" w14:textId="48DFC308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 only</w:t>
            </w:r>
          </w:p>
        </w:tc>
        <w:tc>
          <w:tcPr>
            <w:tcW w:w="2643" w:type="dxa"/>
          </w:tcPr>
          <w:p w14:paraId="08309BAC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Not reported</w:t>
            </w:r>
          </w:p>
        </w:tc>
        <w:tc>
          <w:tcPr>
            <w:tcW w:w="2883" w:type="dxa"/>
          </w:tcPr>
          <w:p w14:paraId="4BD0DA45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Not reported</w:t>
            </w:r>
          </w:p>
        </w:tc>
      </w:tr>
      <w:tr w:rsidR="00AB0865" w:rsidRPr="008D3721" w14:paraId="3605EBF3" w14:textId="77777777" w:rsidTr="00AB0865">
        <w:trPr>
          <w:trHeight w:val="1737"/>
        </w:trPr>
        <w:tc>
          <w:tcPr>
            <w:tcW w:w="2885" w:type="dxa"/>
          </w:tcPr>
          <w:p w14:paraId="172B8703" w14:textId="248E6A4A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iannotta&lt;/Author&gt;&lt;Year&gt;2019&lt;/Year&gt;&lt;RecNum&gt;1307&lt;/RecNum&gt;&lt;DisplayText&gt;(Giannotta et al., 2019)&lt;/DisplayText&gt;&lt;record&gt;&lt;rec-number&gt;1307&lt;/rec-number&gt;&lt;foreign-keys&gt;&lt;key app="EN" db-id="a5r0rtwx2wet98edrptx555l5szvpvftsv2v" timestamp="1584660423" guid="ebed142b-d022-4c7c-bbc4-02284556bbd1"&gt;1307&lt;/key&gt;&lt;/foreign-keys&gt;&lt;ref-type name="Conference Proceedings"&gt;10&lt;/ref-type&gt;&lt;contributors&gt;&lt;authors&gt;&lt;author&gt;Giannotta, Fabrizia&lt;/author&gt;&lt;author&gt;Özdemir, Metin&lt;/author&gt;&lt;author&gt;Stattin, Håkan&lt;/author&gt;&lt;/authors&gt;&lt;/contributors&gt;&lt;titles&gt;&lt;title&gt;The Implementation Integrity of Parenting Programs: Which Aspects Are Most Important?&lt;/title&gt;&lt;secondary-title&gt;Child &amp;amp; Youth Care Forum&lt;/secondary-title&gt;&lt;/titles&gt;&lt;periodical&gt;&lt;full-title&gt;Child &amp;amp; Youth Care Forum&lt;/full-title&gt;&lt;/periodical&gt;&lt;pages&gt;917-933&lt;/pages&gt;&lt;volume&gt;48&lt;/volume&gt;&lt;number&gt;6&lt;/number&gt;&lt;dates&gt;&lt;year&gt;2019&lt;/year&gt;&lt;/dates&gt;&lt;publisher&gt;Springer&lt;/publisher&gt;&lt;isbn&gt;1053-1890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Giannotta et al., 2019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5" w:type="dxa"/>
          </w:tcPr>
          <w:p w14:paraId="06B06066" w14:textId="06906B3C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Incredible Years in Sweden</w:t>
            </w:r>
          </w:p>
        </w:tc>
        <w:tc>
          <w:tcPr>
            <w:tcW w:w="2885" w:type="dxa"/>
          </w:tcPr>
          <w:p w14:paraId="403380C4" w14:textId="6E712BF6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 only</w:t>
            </w:r>
          </w:p>
        </w:tc>
        <w:tc>
          <w:tcPr>
            <w:tcW w:w="2643" w:type="dxa"/>
          </w:tcPr>
          <w:p w14:paraId="12DFB73F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: 85.00%</w:t>
            </w:r>
          </w:p>
          <w:p w14:paraId="2B85AFC6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hildren: not reported</w:t>
            </w:r>
          </w:p>
        </w:tc>
        <w:tc>
          <w:tcPr>
            <w:tcW w:w="2883" w:type="dxa"/>
          </w:tcPr>
          <w:p w14:paraId="42B50823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Not reported</w:t>
            </w:r>
          </w:p>
        </w:tc>
      </w:tr>
      <w:tr w:rsidR="00AB0865" w:rsidRPr="008D3721" w14:paraId="71FCE131" w14:textId="77777777" w:rsidTr="00AB0865">
        <w:trPr>
          <w:trHeight w:val="1726"/>
        </w:trPr>
        <w:tc>
          <w:tcPr>
            <w:tcW w:w="2885" w:type="dxa"/>
          </w:tcPr>
          <w:p w14:paraId="6E48C626" w14:textId="6D6E81CF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ukkelberg&lt;/Author&gt;&lt;Year&gt;2013&lt;/Year&gt;&lt;RecNum&gt;1303&lt;/RecNum&gt;&lt;DisplayText&gt;(Hukkelberg &amp;amp; Ogden, 2013)&lt;/DisplayText&gt;&lt;record&gt;&lt;rec-number&gt;1303&lt;/rec-number&gt;&lt;foreign-keys&gt;&lt;key app="EN" db-id="a5r0rtwx2wet98edrptx555l5szvpvftsv2v" timestamp="1584660402" guid="75a0d8ca-cb7a-4d60-95f5-7d5693482fad"&gt;1303&lt;/key&gt;&lt;/foreign-keys&gt;&lt;ref-type name="Journal Article"&gt;17&lt;/ref-type&gt;&lt;contributors&gt;&lt;authors&gt;&lt;author&gt;Hukkelberg, Silje S&lt;/author&gt;&lt;author&gt;Ogden, Terje&lt;/author&gt;&lt;/authors&gt;&lt;/contributors&gt;&lt;titles&gt;&lt;title&gt;Working alliance and treatment fidelity as predictors of externalizing problem behaviors in parent management training&lt;/title&gt;&lt;secondary-title&gt;Journal of Consulting and Clinical Psychology&lt;/secondary-title&gt;&lt;/titles&gt;&lt;periodical&gt;&lt;full-title&gt;Journal of Consulting and Clinical Psychology&lt;/full-title&gt;&lt;/periodical&gt;&lt;pages&gt;1010&lt;/pages&gt;&lt;volume&gt;81&lt;/volume&gt;&lt;number&gt;6&lt;/number&gt;&lt;dates&gt;&lt;year&gt;2013&lt;/year&gt;&lt;/dates&gt;&lt;isbn&gt;1939-2117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Hukkelberg &amp; Ogden, 2013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5" w:type="dxa"/>
          </w:tcPr>
          <w:p w14:paraId="35E37E7D" w14:textId="4376D810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 Management Training Oregon Model in Norway</w:t>
            </w:r>
          </w:p>
        </w:tc>
        <w:tc>
          <w:tcPr>
            <w:tcW w:w="2885" w:type="dxa"/>
          </w:tcPr>
          <w:p w14:paraId="1C399CD3" w14:textId="376EEF6A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 only</w:t>
            </w:r>
          </w:p>
        </w:tc>
        <w:tc>
          <w:tcPr>
            <w:tcW w:w="2643" w:type="dxa"/>
          </w:tcPr>
          <w:p w14:paraId="6942126E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: not reported</w:t>
            </w:r>
          </w:p>
          <w:p w14:paraId="26CA069D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hildren: 26.00%</w:t>
            </w:r>
          </w:p>
        </w:tc>
        <w:tc>
          <w:tcPr>
            <w:tcW w:w="2883" w:type="dxa"/>
          </w:tcPr>
          <w:p w14:paraId="2F6C8A28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Not reported</w:t>
            </w:r>
          </w:p>
        </w:tc>
      </w:tr>
      <w:tr w:rsidR="00AB0865" w:rsidRPr="008D3721" w14:paraId="786052CB" w14:textId="77777777" w:rsidTr="00AB0865">
        <w:trPr>
          <w:trHeight w:val="2416"/>
        </w:trPr>
        <w:tc>
          <w:tcPr>
            <w:tcW w:w="2885" w:type="dxa"/>
          </w:tcPr>
          <w:p w14:paraId="406D574E" w14:textId="414BAD03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ogue&lt;/Author&gt;&lt;Year&gt;2008&lt;/Year&gt;&lt;RecNum&gt;1131&lt;/RecNum&gt;&lt;DisplayText&gt;(Hogue et al., 2008)&lt;/DisplayText&gt;&lt;record&gt;&lt;rec-number&gt;1131&lt;/rec-number&gt;&lt;foreign-keys&gt;&lt;key app="EN" db-id="a5r0rtwx2wet98edrptx555l5szvpvftsv2v" timestamp="1582997247" guid="c325f50b-ccfe-453d-bdc3-22fce6454f59"&gt;1131&lt;/key&gt;&lt;/foreign-keys&gt;&lt;ref-type name="Journal Article"&gt;17&lt;/ref-type&gt;&lt;contributors&gt;&lt;authors&gt;&lt;author&gt;Hogue, Aaron&lt;/author&gt;&lt;author&gt;Henderson, Craig &lt;/author&gt;&lt;author&gt;Dauber, Sarah&lt;/author&gt;&lt;author&gt;Barajas, Priscilla &lt;/author&gt;&lt;author&gt;Fried, Adam&lt;/author&gt;&lt;author&gt;Liddle, Howard &lt;/author&gt;&lt;/authors&gt;&lt;/contributors&gt;&lt;titles&gt;&lt;title&gt;Treatment adherence, competence, and outcome in individual and family therapy for adolescent behavior problems&lt;/title&gt;&lt;secondary-title&gt;Journal of consulting and clinical psychology&lt;/secondary-title&gt;&lt;/titles&gt;&lt;periodical&gt;&lt;full-title&gt;Journal of Consulting and Clinical Psychology&lt;/full-title&gt;&lt;/periodical&gt;&lt;pages&gt;544&lt;/pages&gt;&lt;volume&gt;76&lt;/volume&gt;&lt;number&gt;4&lt;/number&gt;&lt;dates&gt;&lt;year&gt;2008&lt;/year&gt;&lt;/dates&gt;&lt;isbn&gt;1939-2117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Hogue et al., 2008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5" w:type="dxa"/>
          </w:tcPr>
          <w:p w14:paraId="6AD8BD5A" w14:textId="0F3925B5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Multi-dimensional Family Therapy in the United States</w:t>
            </w:r>
          </w:p>
        </w:tc>
        <w:tc>
          <w:tcPr>
            <w:tcW w:w="2885" w:type="dxa"/>
          </w:tcPr>
          <w:p w14:paraId="0D580BA4" w14:textId="73785819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 and children</w:t>
            </w:r>
          </w:p>
        </w:tc>
        <w:tc>
          <w:tcPr>
            <w:tcW w:w="2643" w:type="dxa"/>
          </w:tcPr>
          <w:p w14:paraId="05C3495B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: not reported</w:t>
            </w:r>
          </w:p>
          <w:p w14:paraId="2FE1D312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hildren: 19.00%</w:t>
            </w:r>
          </w:p>
        </w:tc>
        <w:tc>
          <w:tcPr>
            <w:tcW w:w="2883" w:type="dxa"/>
          </w:tcPr>
          <w:p w14:paraId="056B170F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70.00% African American, 20% European American, 10% Hispanic American</w:t>
            </w:r>
          </w:p>
        </w:tc>
      </w:tr>
      <w:tr w:rsidR="00AB0865" w:rsidRPr="008D3721" w14:paraId="1117728A" w14:textId="77777777" w:rsidTr="00AB0865">
        <w:trPr>
          <w:trHeight w:val="1737"/>
        </w:trPr>
        <w:tc>
          <w:tcPr>
            <w:tcW w:w="2885" w:type="dxa"/>
          </w:tcPr>
          <w:p w14:paraId="4E630E78" w14:textId="1E684D86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askant&lt;/Author&gt;&lt;Year&gt;2016&lt;/Year&gt;&lt;RecNum&gt;1276&lt;/RecNum&gt;&lt;DisplayText&gt;(Maaskant et al., 2016)&lt;/DisplayText&gt;&lt;record&gt;&lt;rec-number&gt;1276&lt;/rec-number&gt;&lt;foreign-keys&gt;&lt;key app="EN" db-id="a5r0rtwx2wet98edrptx555l5szvpvftsv2v" timestamp="1584660267" guid="f5174f44-837d-480e-ace4-8d34e2963435"&gt;1276&lt;/key&gt;&lt;/foreign-keys&gt;&lt;ref-type name="Journal Article"&gt;17&lt;/ref-type&gt;&lt;contributors&gt;&lt;authors&gt;&lt;author&gt;Maaskant, Anne M&lt;/author&gt;&lt;author&gt;van Rooij, Floor B&lt;/author&gt;&lt;author&gt;Overbeek, Geertjan J&lt;/author&gt;&lt;author&gt;Oort, Frans J&lt;/author&gt;&lt;author&gt;Hermanns, Jo MA&lt;/author&gt;&lt;/authors&gt;&lt;/contributors&gt;&lt;titles&gt;&lt;title&gt;Parent training in foster families with children with behavior problems: Follow-up results from a randomized controlled trial&lt;/title&gt;&lt;secondary-title&gt;Children and youth services review&lt;/secondary-title&gt;&lt;/titles&gt;&lt;periodical&gt;&lt;full-title&gt;Children and Youth Services Review&lt;/full-title&gt;&lt;/periodical&gt;&lt;pages&gt;84-94&lt;/pages&gt;&lt;volume&gt;70&lt;/volume&gt;&lt;dates&gt;&lt;year&gt;2016&lt;/year&gt;&lt;/dates&gt;&lt;isbn&gt;0190-7409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Maaskant et al., 2016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5" w:type="dxa"/>
          </w:tcPr>
          <w:p w14:paraId="4A0BDB69" w14:textId="2272CD12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 Management Training Oregon Model in the Netherlands</w:t>
            </w:r>
          </w:p>
        </w:tc>
        <w:tc>
          <w:tcPr>
            <w:tcW w:w="2885" w:type="dxa"/>
          </w:tcPr>
          <w:p w14:paraId="2255265E" w14:textId="17E512B8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 only</w:t>
            </w:r>
          </w:p>
        </w:tc>
        <w:tc>
          <w:tcPr>
            <w:tcW w:w="2643" w:type="dxa"/>
          </w:tcPr>
          <w:p w14:paraId="37AD97ED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: not reported</w:t>
            </w:r>
          </w:p>
          <w:p w14:paraId="19AA2648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hildren: 54.00%</w:t>
            </w:r>
          </w:p>
        </w:tc>
        <w:tc>
          <w:tcPr>
            <w:tcW w:w="2883" w:type="dxa"/>
          </w:tcPr>
          <w:p w14:paraId="2F8B6110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Not reported</w:t>
            </w:r>
          </w:p>
        </w:tc>
      </w:tr>
      <w:tr w:rsidR="00AB0865" w:rsidRPr="008D3721" w14:paraId="6239B73D" w14:textId="77777777" w:rsidTr="00AB0865">
        <w:trPr>
          <w:trHeight w:val="1009"/>
        </w:trPr>
        <w:tc>
          <w:tcPr>
            <w:tcW w:w="2885" w:type="dxa"/>
          </w:tcPr>
          <w:p w14:paraId="28F68865" w14:textId="2931F8A4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endu&lt;/Author&gt;&lt;Year&gt;2004&lt;/Year&gt;&lt;RecNum&gt;1262&lt;/RecNum&gt;&lt;DisplayText&gt;(Rendu, 2004)&lt;/DisplayText&gt;&lt;record&gt;&lt;rec-number&gt;1262&lt;/rec-number&gt;&lt;foreign-keys&gt;&lt;key app="EN" db-id="a5r0rtwx2wet98edrptx555l5szvpvftsv2v" timestamp="1584660201" guid="3d0f5cfb-4027-4dc1-83aa-9676ed4d34cb"&gt;1262&lt;/key&gt;&lt;/foreign-keys&gt;&lt;ref-type name="Thesis"&gt;32&lt;/ref-type&gt;&lt;contributors&gt;&lt;authors&gt;&lt;author&gt;Rendu, Alison&lt;/author&gt;&lt;/authors&gt;&lt;/contributors&gt;&lt;titles&gt;&lt;title&gt;Treatment adherence in a behaviourally based parenting program&lt;/title&gt;&lt;/titles&gt;&lt;dates&gt;&lt;year&gt;2004&lt;/year&gt;&lt;/dates&gt;&lt;publisher&gt;University of London, University College London (United Kingdom)&lt;/publisher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Rendu, 2004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5" w:type="dxa"/>
          </w:tcPr>
          <w:p w14:paraId="79CADF12" w14:textId="7D1C81E4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BASIC Parent-Training Program in the United Kingdom</w:t>
            </w:r>
          </w:p>
        </w:tc>
        <w:tc>
          <w:tcPr>
            <w:tcW w:w="2885" w:type="dxa"/>
          </w:tcPr>
          <w:p w14:paraId="4B91D5CC" w14:textId="43ED1852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 only</w:t>
            </w:r>
          </w:p>
        </w:tc>
        <w:tc>
          <w:tcPr>
            <w:tcW w:w="2643" w:type="dxa"/>
          </w:tcPr>
          <w:p w14:paraId="34C3DFC2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: not reported</w:t>
            </w:r>
          </w:p>
          <w:p w14:paraId="596BD77D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hildren: 27.40%</w:t>
            </w:r>
          </w:p>
        </w:tc>
        <w:tc>
          <w:tcPr>
            <w:tcW w:w="2883" w:type="dxa"/>
          </w:tcPr>
          <w:p w14:paraId="1936B13A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Not reported</w:t>
            </w:r>
          </w:p>
        </w:tc>
      </w:tr>
      <w:tr w:rsidR="00AB0865" w:rsidRPr="008D3721" w14:paraId="62AC0080" w14:textId="77777777" w:rsidTr="00AB0865">
        <w:trPr>
          <w:trHeight w:val="2697"/>
        </w:trPr>
        <w:tc>
          <w:tcPr>
            <w:tcW w:w="2885" w:type="dxa"/>
          </w:tcPr>
          <w:p w14:paraId="3AF53D65" w14:textId="49B0119F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bbins&lt;/Author&gt;&lt;Year&gt;2011&lt;/Year&gt;&lt;RecNum&gt;1261&lt;/RecNum&gt;&lt;DisplayText&gt;(Robbins et al., 2011)&lt;/DisplayText&gt;&lt;record&gt;&lt;rec-number&gt;1261&lt;/rec-number&gt;&lt;foreign-keys&gt;&lt;key app="EN" db-id="a5r0rtwx2wet98edrptx555l5szvpvftsv2v" timestamp="1584660197" guid="2ccea4c5-a4c0-40b7-8d2f-8992db79d6a8"&gt;1261&lt;/key&gt;&lt;/foreign-keys&gt;&lt;ref-type name="Journal Article"&gt;17&lt;/ref-type&gt;&lt;contributors&gt;&lt;authors&gt;&lt;author&gt;Robbins, Michael S&lt;/author&gt;&lt;author&gt;Feaster, Daniel J&lt;/author&gt;&lt;author&gt;Horigian, Viviana E&lt;/author&gt;&lt;author&gt;Puccinelli, Marc J&lt;/author&gt;&lt;author&gt;Henderson, Craig&lt;/author&gt;&lt;author&gt;Szapocznik, José&lt;/author&gt;&lt;/authors&gt;&lt;/contributors&gt;&lt;titles&gt;&lt;title&gt;Therapist adherence in brief strategic family therapy for adolescent drug abusers&lt;/title&gt;&lt;secondary-title&gt;Journal of consulting and clinical psychology&lt;/secondary-title&gt;&lt;/titles&gt;&lt;periodical&gt;&lt;full-title&gt;Journal of Consulting and Clinical Psychology&lt;/full-title&gt;&lt;/periodical&gt;&lt;pages&gt;43&lt;/pages&gt;&lt;volume&gt;79&lt;/volume&gt;&lt;number&gt;1&lt;/number&gt;&lt;dates&gt;&lt;year&gt;2011&lt;/year&gt;&lt;/dates&gt;&lt;isbn&gt;1939-2117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Robbins et al., 2011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5" w:type="dxa"/>
          </w:tcPr>
          <w:p w14:paraId="0D06E242" w14:textId="02A0DC1A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Brief Strategy Family Therapy in the United States</w:t>
            </w:r>
          </w:p>
        </w:tc>
        <w:tc>
          <w:tcPr>
            <w:tcW w:w="2885" w:type="dxa"/>
          </w:tcPr>
          <w:p w14:paraId="5B378FB3" w14:textId="76DCBB35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 and children</w:t>
            </w:r>
          </w:p>
        </w:tc>
        <w:tc>
          <w:tcPr>
            <w:tcW w:w="2643" w:type="dxa"/>
          </w:tcPr>
          <w:p w14:paraId="7D90BF7C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: not reported</w:t>
            </w:r>
          </w:p>
          <w:p w14:paraId="350EE2BF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hildren: 21.46%</w:t>
            </w:r>
          </w:p>
        </w:tc>
        <w:tc>
          <w:tcPr>
            <w:tcW w:w="2883" w:type="dxa"/>
          </w:tcPr>
          <w:p w14:paraId="171D860B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44.38% Hispanic American, 30.83% European American, 22.90% African American</w:t>
            </w:r>
          </w:p>
        </w:tc>
      </w:tr>
      <w:tr w:rsidR="00AB0865" w:rsidRPr="008D3721" w14:paraId="0C336DBB" w14:textId="77777777" w:rsidTr="00AB0865">
        <w:trPr>
          <w:trHeight w:val="1446"/>
        </w:trPr>
        <w:tc>
          <w:tcPr>
            <w:tcW w:w="2885" w:type="dxa"/>
          </w:tcPr>
          <w:p w14:paraId="77E4DD17" w14:textId="7028950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ggman&lt;/Author&gt;&lt;Year&gt;2016&lt;/Year&gt;&lt;RecNum&gt;1258&lt;/RecNum&gt;&lt;DisplayText&gt;(Roggman et al., 2016)&lt;/DisplayText&gt;&lt;record&gt;&lt;rec-number&gt;1258&lt;/rec-number&gt;&lt;foreign-keys&gt;&lt;key app="EN" db-id="a5r0rtwx2wet98edrptx555l5szvpvftsv2v" timestamp="1584660182" guid="d809774f-f8d7-4787-b5e8-43e20ecae55b"&gt;1258&lt;/key&gt;&lt;/foreign-keys&gt;&lt;ref-type name="Journal Article"&gt;17&lt;/ref-type&gt;&lt;contributors&gt;&lt;authors&gt;&lt;author&gt;Roggman, Lori A&lt;/author&gt;&lt;author&gt;Cook, Gina A&lt;/author&gt;&lt;author&gt;Innocenti, Mark S&lt;/author&gt;&lt;author&gt;Jump Norman, Vonda&lt;/author&gt;&lt;author&gt;Boyce, Lisa K&lt;/author&gt;&lt;author&gt;Christiansen, Katie&lt;/author&gt;&lt;author&gt;Peterson, Carla A&lt;/author&gt;&lt;/authors&gt;&lt;/contributors&gt;&lt;titles&gt;&lt;title&gt;Home visit quality variations in two early head start programs in relation to parenting and child vocabulary outcomes&lt;/title&gt;&lt;secondary-title&gt;Infant Mental Health Journal&lt;/secondary-title&gt;&lt;/titles&gt;&lt;periodical&gt;&lt;full-title&gt;Infant Mental Health Journal&lt;/full-title&gt;&lt;/periodical&gt;&lt;pages&gt;193-207&lt;/pages&gt;&lt;volume&gt;37&lt;/volume&gt;&lt;number&gt;3&lt;/number&gt;&lt;dates&gt;&lt;year&gt;2016&lt;/year&gt;&lt;/dates&gt;&lt;isbn&gt;0163-9641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Roggman et al., 2016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5" w:type="dxa"/>
          </w:tcPr>
          <w:p w14:paraId="3AD8F6FC" w14:textId="5FEA279A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Early Head Start in the United States</w:t>
            </w:r>
          </w:p>
        </w:tc>
        <w:tc>
          <w:tcPr>
            <w:tcW w:w="2885" w:type="dxa"/>
          </w:tcPr>
          <w:p w14:paraId="7B9C2AA7" w14:textId="5C22B725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 only</w:t>
            </w:r>
          </w:p>
        </w:tc>
        <w:tc>
          <w:tcPr>
            <w:tcW w:w="2643" w:type="dxa"/>
          </w:tcPr>
          <w:p w14:paraId="311D480C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: 100.0.%</w:t>
            </w:r>
          </w:p>
          <w:p w14:paraId="4B61C61B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hildren: 58.00%</w:t>
            </w:r>
          </w:p>
        </w:tc>
        <w:tc>
          <w:tcPr>
            <w:tcW w:w="2883" w:type="dxa"/>
          </w:tcPr>
          <w:p w14:paraId="00F9DA2C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84.00% European American</w:t>
            </w:r>
          </w:p>
        </w:tc>
      </w:tr>
      <w:tr w:rsidR="00AB0865" w:rsidRPr="008D3721" w14:paraId="0BBB8816" w14:textId="77777777" w:rsidTr="00AB0865">
        <w:trPr>
          <w:trHeight w:val="2416"/>
        </w:trPr>
        <w:tc>
          <w:tcPr>
            <w:tcW w:w="2885" w:type="dxa"/>
          </w:tcPr>
          <w:p w14:paraId="5EF62247" w14:textId="34FE2BAB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tterfield&lt;/Author&gt;&lt;Year&gt;2013&lt;/Year&gt;&lt;RecNum&gt;1255&lt;/RecNum&gt;&lt;DisplayText&gt;(Satterfield, 2013)&lt;/DisplayText&gt;&lt;record&gt;&lt;rec-number&gt;1255&lt;/rec-number&gt;&lt;foreign-keys&gt;&lt;key app="EN" db-id="a5r0rtwx2wet98edrptx555l5szvpvftsv2v" timestamp="1584660161" guid="af6268f9-ba35-4d73-8ba1-6b1697ef4026"&gt;1255&lt;/key&gt;&lt;/foreign-keys&gt;&lt;ref-type name="Journal Article"&gt;17&lt;/ref-type&gt;&lt;contributors&gt;&lt;authors&gt;&lt;author&gt;Satterfield, Laura Wilson&lt;/author&gt;&lt;/authors&gt;&lt;/contributors&gt;&lt;titles&gt;&lt;title&gt;The Effectiveness of Functional Family Therapy in an Irish Context: An Examination of International Implementation&lt;/title&gt;&lt;/titles&gt;&lt;dates&gt;&lt;year&gt;2013&lt;/year&gt;&lt;/dates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Satterfield, 2013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5" w:type="dxa"/>
          </w:tcPr>
          <w:p w14:paraId="6AC12246" w14:textId="15DE081B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unctional Family Therapy in Ireland</w:t>
            </w:r>
          </w:p>
        </w:tc>
        <w:tc>
          <w:tcPr>
            <w:tcW w:w="2885" w:type="dxa"/>
          </w:tcPr>
          <w:p w14:paraId="2C0544B3" w14:textId="3087F4A5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 and Children</w:t>
            </w:r>
          </w:p>
        </w:tc>
        <w:tc>
          <w:tcPr>
            <w:tcW w:w="2643" w:type="dxa"/>
          </w:tcPr>
          <w:p w14:paraId="61295AFC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: not reported</w:t>
            </w:r>
          </w:p>
          <w:p w14:paraId="0A94507A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hildren: 35.00%</w:t>
            </w:r>
          </w:p>
        </w:tc>
        <w:tc>
          <w:tcPr>
            <w:tcW w:w="2883" w:type="dxa"/>
          </w:tcPr>
          <w:p w14:paraId="76E008B9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93.30% White Irish, 1.70% White Romanian, 1.70% White Zimbabwean, 1.70% biracial Irish</w:t>
            </w:r>
          </w:p>
        </w:tc>
      </w:tr>
      <w:tr w:rsidR="00AB0865" w:rsidRPr="008D3721" w14:paraId="2F0449FB" w14:textId="77777777" w:rsidTr="00AB0865">
        <w:trPr>
          <w:trHeight w:val="1174"/>
        </w:trPr>
        <w:tc>
          <w:tcPr>
            <w:tcW w:w="2885" w:type="dxa"/>
          </w:tcPr>
          <w:p w14:paraId="18841AC1" w14:textId="01E9A424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cott&lt;/Author&gt;&lt;Year&gt;2008&lt;/Year&gt;&lt;RecNum&gt;1249&lt;/RecNum&gt;&lt;DisplayText&gt;(Scott et al., 2008)&lt;/DisplayText&gt;&lt;record&gt;&lt;rec-number&gt;1249&lt;/rec-number&gt;&lt;foreign-keys&gt;&lt;key app="EN" db-id="a5r0rtwx2wet98edrptx555l5szvpvftsv2v" timestamp="1584660121" guid="fd88cc91-5520-4898-95d0-1e25e6dbcb41"&gt;1249&lt;/key&gt;&lt;/foreign-keys&gt;&lt;ref-type name="Journal Article"&gt;17&lt;/ref-type&gt;&lt;contributors&gt;&lt;authors&gt;&lt;author&gt;Scott, Stephen&lt;/author&gt;&lt;author&gt;Carby, Anne&lt;/author&gt;&lt;author&gt;Rendu, Alison&lt;/author&gt;&lt;/authors&gt;&lt;/contributors&gt;&lt;titles&gt;&lt;title&gt;Impact of therapists’ skill on effectiveness of parenting groups for child antisocial behavior&lt;/title&gt;&lt;secondary-title&gt;Institute of Psychiatry, Kings College London&lt;/secondary-title&gt;&lt;/titles&gt;&lt;periodical&gt;&lt;full-title&gt;Institute of Psychiatry, Kings College London&lt;/full-title&gt;&lt;/periodical&gt;&lt;dates&gt;&lt;year&gt;2008&lt;/year&gt;&lt;/dates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Scott et al., 2008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5" w:type="dxa"/>
          </w:tcPr>
          <w:p w14:paraId="32FF4A49" w14:textId="7B4AB29F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Incredible Years in the United Kingdom</w:t>
            </w:r>
          </w:p>
        </w:tc>
        <w:tc>
          <w:tcPr>
            <w:tcW w:w="2885" w:type="dxa"/>
          </w:tcPr>
          <w:p w14:paraId="3460769B" w14:textId="0E4CCA73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 only</w:t>
            </w:r>
          </w:p>
        </w:tc>
        <w:tc>
          <w:tcPr>
            <w:tcW w:w="2643" w:type="dxa"/>
          </w:tcPr>
          <w:p w14:paraId="73B2DE24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Not reported</w:t>
            </w:r>
          </w:p>
        </w:tc>
        <w:tc>
          <w:tcPr>
            <w:tcW w:w="2883" w:type="dxa"/>
          </w:tcPr>
          <w:p w14:paraId="3000F002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20% ethnic minority</w:t>
            </w:r>
          </w:p>
        </w:tc>
      </w:tr>
      <w:tr w:rsidR="00AB0865" w:rsidRPr="008D3721" w14:paraId="3864B877" w14:textId="77777777" w:rsidTr="00AB0865">
        <w:trPr>
          <w:trHeight w:val="4105"/>
        </w:trPr>
        <w:tc>
          <w:tcPr>
            <w:tcW w:w="2885" w:type="dxa"/>
          </w:tcPr>
          <w:p w14:paraId="52CC8AC7" w14:textId="7BB36AC8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mith&lt;/Author&gt;&lt;Year&gt;2013&lt;/Year&gt;&lt;RecNum&gt;1360&lt;/RecNum&gt;&lt;DisplayText&gt;(Smith et al., 2013)&lt;/DisplayText&gt;&lt;record&gt;&lt;rec-number&gt;1360&lt;/rec-number&gt;&lt;foreign-keys&gt;&lt;key app="EN" db-id="a5r0rtwx2wet98edrptx555l5szvpvftsv2v" timestamp="1585327945" guid="fc93f5a5-9d7f-4e44-8538-f4b3a45b4a54"&gt;1360&lt;/key&gt;&lt;/foreign-keys&gt;&lt;ref-type name="Journal Article"&gt;17&lt;/ref-type&gt;&lt;contributors&gt;&lt;authors&gt;&lt;author&gt;Smith, Justin D&lt;/author&gt;&lt;author&gt;Dishion, Thomas J&lt;/author&gt;&lt;author&gt;Shaw, Daniel S&lt;/author&gt;&lt;author&gt;Wilson, Melvin N&lt;/author&gt;&lt;/authors&gt;&lt;/contributors&gt;&lt;titles&gt;&lt;title&gt;Indirect effects of fidelity to the family check-up on changes in parenting and early childhood problem behaviors&lt;/title&gt;&lt;secondary-title&gt;Journal of Consulting and Clinical Psychology&lt;/secondary-title&gt;&lt;/titles&gt;&lt;periodical&gt;&lt;full-title&gt;Journal of Consulting and Clinical Psychology&lt;/full-title&gt;&lt;/periodical&gt;&lt;pages&gt;962&lt;/pages&gt;&lt;volume&gt;81&lt;/volume&gt;&lt;number&gt;6&lt;/number&gt;&lt;dates&gt;&lt;year&gt;2013&lt;/year&gt;&lt;/dates&gt;&lt;isbn&gt;1939-2117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Smith et al., 2013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5" w:type="dxa"/>
          </w:tcPr>
          <w:p w14:paraId="3432DE14" w14:textId="2D147684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y Check-Up in the United States</w:t>
            </w:r>
          </w:p>
        </w:tc>
        <w:tc>
          <w:tcPr>
            <w:tcW w:w="2885" w:type="dxa"/>
          </w:tcPr>
          <w:p w14:paraId="5296E013" w14:textId="06D1A851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 and children</w:t>
            </w:r>
          </w:p>
        </w:tc>
        <w:tc>
          <w:tcPr>
            <w:tcW w:w="2643" w:type="dxa"/>
          </w:tcPr>
          <w:p w14:paraId="011F1418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: not reported</w:t>
            </w:r>
          </w:p>
          <w:p w14:paraId="2052925F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hildren: 49.00%</w:t>
            </w:r>
          </w:p>
        </w:tc>
        <w:tc>
          <w:tcPr>
            <w:tcW w:w="2883" w:type="dxa"/>
          </w:tcPr>
          <w:p w14:paraId="1AC5FC17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51.00% European American, 30.00% African American, 12.00% biracial, 7.00% Hispanic American, 1.00% Indigenous American</w:t>
            </w:r>
          </w:p>
        </w:tc>
      </w:tr>
      <w:tr w:rsidR="00AB0865" w:rsidRPr="008D3721" w14:paraId="41F34C85" w14:textId="77777777" w:rsidTr="00AB0865">
        <w:trPr>
          <w:trHeight w:val="1455"/>
        </w:trPr>
        <w:tc>
          <w:tcPr>
            <w:tcW w:w="2885" w:type="dxa"/>
          </w:tcPr>
          <w:p w14:paraId="4B8049E9" w14:textId="0513632C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nider&lt;/Author&gt;&lt;Year&gt;2019&lt;/Year&gt;&lt;RecNum&gt;1359&lt;/RecNum&gt;&lt;DisplayText&gt;(Snider, 2019)&lt;/DisplayText&gt;&lt;record&gt;&lt;rec-number&gt;1359&lt;/rec-number&gt;&lt;foreign-keys&gt;&lt;key app="EN" db-id="a5r0rtwx2wet98edrptx555l5szvpvftsv2v" timestamp="1585327940" guid="42fa7c18-6c40-43ae-b112-d66a0234622a"&gt;1359&lt;/key&gt;&lt;/foreign-keys&gt;&lt;ref-type name="Journal Article"&gt;17&lt;/ref-type&gt;&lt;contributors&gt;&lt;authors&gt;&lt;author&gt;Snider, Mira DH&lt;/author&gt;&lt;/authors&gt;&lt;/contributors&gt;&lt;titles&gt;&lt;title&gt;Examining the Impact of Treatment Fidelity on Client Outcomes in a Statewide Implementation of Parent-Child Interaction Therapy&lt;/title&gt;&lt;secondary-title&gt;Western Virginia University.&lt;/secondary-title&gt;&lt;/titles&gt;&lt;periodical&gt;&lt;full-title&gt;Western Virginia University.&lt;/full-title&gt;&lt;/periodical&gt;&lt;dates&gt;&lt;year&gt;2019&lt;/year&gt;&lt;/dates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Snider, 2019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5" w:type="dxa"/>
          </w:tcPr>
          <w:p w14:paraId="74A88E72" w14:textId="53D051D2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-Child Interaction Therapy in the United States</w:t>
            </w:r>
          </w:p>
        </w:tc>
        <w:tc>
          <w:tcPr>
            <w:tcW w:w="2885" w:type="dxa"/>
          </w:tcPr>
          <w:p w14:paraId="0B056E9C" w14:textId="1E7E7704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 and children</w:t>
            </w:r>
          </w:p>
        </w:tc>
        <w:tc>
          <w:tcPr>
            <w:tcW w:w="2643" w:type="dxa"/>
          </w:tcPr>
          <w:p w14:paraId="6A710979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: 90.00%</w:t>
            </w:r>
          </w:p>
          <w:p w14:paraId="0D8546A5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hildren: 25.00%</w:t>
            </w:r>
          </w:p>
        </w:tc>
        <w:tc>
          <w:tcPr>
            <w:tcW w:w="2883" w:type="dxa"/>
          </w:tcPr>
          <w:p w14:paraId="4CF3D9B1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84.00% European American</w:t>
            </w:r>
          </w:p>
        </w:tc>
      </w:tr>
      <w:tr w:rsidR="00AB0865" w:rsidRPr="008D3721" w14:paraId="05A42225" w14:textId="77777777" w:rsidTr="00AB0865">
        <w:trPr>
          <w:trHeight w:val="1843"/>
        </w:trPr>
        <w:tc>
          <w:tcPr>
            <w:tcW w:w="2885" w:type="dxa"/>
          </w:tcPr>
          <w:p w14:paraId="04FF64F1" w14:textId="79DFC006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. George&lt;/Author&gt;&lt;Year&gt;2016&lt;/Year&gt;&lt;RecNum&gt;1241&lt;/RecNum&gt;&lt;DisplayText&gt;(St. George et al., 2016)&lt;/DisplayText&gt;&lt;record&gt;&lt;rec-number&gt;1241&lt;/rec-number&gt;&lt;foreign-keys&gt;&lt;key app="EN" db-id="a5r0rtwx2wet98edrptx555l5szvpvftsv2v" timestamp="1584660062" guid="31b20dce-9fbc-40b4-b488-baeb7a209b3e"&gt;1241&lt;/key&gt;&lt;/foreign-keys&gt;&lt;ref-type name="Journal Article"&gt;17&lt;/ref-type&gt;&lt;contributors&gt;&lt;authors&gt;&lt;author&gt;St. George, Sara M&lt;/author&gt;&lt;author&gt;Huang, Shi&lt;/author&gt;&lt;author&gt;Vidot, Denise C&lt;/author&gt;&lt;author&gt;Smith, Justin D&lt;/author&gt;&lt;author&gt;Brown, C Hendricks&lt;/author&gt;&lt;author&gt;Prado, Guillermo&lt;/author&gt;&lt;/authors&gt;&lt;/contributors&gt;&lt;titles&gt;&lt;title&gt;Factors associated with the implementation of the Familias Unidas intervention in a type 3 translational trial&lt;/title&gt;&lt;secondary-title&gt;Translational behavioral medicine&lt;/secondary-title&gt;&lt;/titles&gt;&lt;periodical&gt;&lt;full-title&gt;Translational Behavioral Medicine&lt;/full-title&gt;&lt;/periodical&gt;&lt;pages&gt;105-114&lt;/pages&gt;&lt;volume&gt;6&lt;/volume&gt;&lt;number&gt;1&lt;/number&gt;&lt;dates&gt;&lt;year&gt;2016&lt;/year&gt;&lt;/dates&gt;&lt;isbn&gt;1869-6716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St. George et al., 2016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5" w:type="dxa"/>
          </w:tcPr>
          <w:p w14:paraId="6501F94D" w14:textId="17D6A51C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Family Unidas in the United States</w:t>
            </w:r>
          </w:p>
        </w:tc>
        <w:tc>
          <w:tcPr>
            <w:tcW w:w="2885" w:type="dxa"/>
          </w:tcPr>
          <w:p w14:paraId="2DCB4F67" w14:textId="016D9BE3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 and children</w:t>
            </w:r>
          </w:p>
        </w:tc>
        <w:tc>
          <w:tcPr>
            <w:tcW w:w="2643" w:type="dxa"/>
          </w:tcPr>
          <w:p w14:paraId="6BB1E806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: not reported</w:t>
            </w:r>
          </w:p>
          <w:p w14:paraId="231F2492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hildren: 48.00%</w:t>
            </w:r>
          </w:p>
        </w:tc>
        <w:tc>
          <w:tcPr>
            <w:tcW w:w="2883" w:type="dxa"/>
          </w:tcPr>
          <w:p w14:paraId="7CCAA836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At least one caregiver per family identified as Hispanic American</w:t>
            </w:r>
          </w:p>
        </w:tc>
      </w:tr>
      <w:tr w:rsidR="00AB0865" w:rsidRPr="008D3721" w14:paraId="2B727BFD" w14:textId="77777777" w:rsidTr="00AB0865">
        <w:trPr>
          <w:trHeight w:val="316"/>
        </w:trPr>
        <w:tc>
          <w:tcPr>
            <w:tcW w:w="2885" w:type="dxa"/>
          </w:tcPr>
          <w:p w14:paraId="4FCA737B" w14:textId="2088F1A0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hijssen&lt;/Author&gt;&lt;Year&gt;2017&lt;/Year&gt;&lt;RecNum&gt;1233&lt;/RecNum&gt;&lt;DisplayText&gt;(Thijssen et al., 2017)&lt;/DisplayText&gt;&lt;record&gt;&lt;rec-number&gt;1233&lt;/rec-number&gt;&lt;foreign-keys&gt;&lt;key app="EN" db-id="a5r0rtwx2wet98edrptx555l5szvpvftsv2v" timestamp="1584660011" guid="5087423b-6bd2-4efc-bc28-2782db68f627"&gt;1233&lt;/key&gt;&lt;/foreign-keys&gt;&lt;ref-type name="Journal Article"&gt;17&lt;/ref-type&gt;&lt;contributors&gt;&lt;authors&gt;&lt;author&gt;Thijssen, Jill&lt;/author&gt;&lt;author&gt;Albrecht, Gonnie&lt;/author&gt;&lt;author&gt;Muris, Peter&lt;/author&gt;&lt;author&gt;de Ruiter, Corine&lt;/author&gt;&lt;/authors&gt;&lt;/contributors&gt;&lt;titles&gt;&lt;title&gt;Treatment Fidelity during therapist initial training is related to subsequent effectiveness of parent management training—Oregon model&lt;/title&gt;&lt;secondary-title&gt;Journal of child and family studies&lt;/secondary-title&gt;&lt;/titles&gt;&lt;periodical&gt;&lt;full-title&gt;Journal of Child and Family Studies&lt;/full-title&gt;&lt;/periodical&gt;&lt;pages&gt;1991-1999&lt;/pages&gt;&lt;volume&gt;26&lt;/volume&gt;&lt;number&gt;7&lt;/number&gt;&lt;dates&gt;&lt;year&gt;2017&lt;/year&gt;&lt;/dates&gt;&lt;isbn&gt;1062-1024&lt;/isbn&gt;&lt;urls&gt;&lt;/urls&gt;&lt;/record&gt;&lt;/Cite&gt;&lt;/EndNote&gt;</w:instrTex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D3721">
              <w:rPr>
                <w:rFonts w:ascii="Times New Roman" w:hAnsi="Times New Roman" w:cs="Times New Roman"/>
                <w:noProof/>
                <w:sz w:val="20"/>
                <w:szCs w:val="20"/>
              </w:rPr>
              <w:t>(Thijssen et al., 2017)</w:t>
            </w:r>
            <w:r w:rsidRPr="008D37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885" w:type="dxa"/>
          </w:tcPr>
          <w:p w14:paraId="204BB076" w14:textId="40AA416B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0"/>
                <w:szCs w:val="20"/>
              </w:rPr>
              <w:t>Parent Management Training Oregon Model in the Netherlands</w:t>
            </w:r>
          </w:p>
        </w:tc>
        <w:tc>
          <w:tcPr>
            <w:tcW w:w="2885" w:type="dxa"/>
          </w:tcPr>
          <w:p w14:paraId="04BEA91B" w14:textId="17C5F4C4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Caregivers only</w:t>
            </w:r>
          </w:p>
        </w:tc>
        <w:tc>
          <w:tcPr>
            <w:tcW w:w="2643" w:type="dxa"/>
          </w:tcPr>
          <w:p w14:paraId="216A251C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Not reported</w:t>
            </w:r>
          </w:p>
        </w:tc>
        <w:tc>
          <w:tcPr>
            <w:tcW w:w="2883" w:type="dxa"/>
          </w:tcPr>
          <w:p w14:paraId="001E74C6" w14:textId="77777777" w:rsidR="00AB0865" w:rsidRPr="008D3721" w:rsidRDefault="00AB0865" w:rsidP="00AB08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3721">
              <w:rPr>
                <w:rFonts w:ascii="Times New Roman" w:hAnsi="Times New Roman" w:cs="Times New Roman"/>
                <w:sz w:val="21"/>
                <w:szCs w:val="21"/>
              </w:rPr>
              <w:t>Not reported</w:t>
            </w:r>
          </w:p>
        </w:tc>
      </w:tr>
    </w:tbl>
    <w:p w14:paraId="372D61A5" w14:textId="51285B0A" w:rsidR="00886B7E" w:rsidRPr="008D3721" w:rsidRDefault="00000000">
      <w:pPr>
        <w:rPr>
          <w:rFonts w:ascii="Times New Roman" w:hAnsi="Times New Roman" w:cs="Times New Roman"/>
        </w:rPr>
      </w:pPr>
    </w:p>
    <w:tbl>
      <w:tblPr>
        <w:tblStyle w:val="TableGrid"/>
        <w:tblW w:w="6516" w:type="dxa"/>
        <w:tblLook w:val="04A0" w:firstRow="1" w:lastRow="0" w:firstColumn="1" w:lastColumn="0" w:noHBand="0" w:noVBand="1"/>
      </w:tblPr>
      <w:tblGrid>
        <w:gridCol w:w="3529"/>
        <w:gridCol w:w="2987"/>
      </w:tblGrid>
      <w:tr w:rsidR="006F4BFB" w:rsidRPr="008D3721" w14:paraId="51047408" w14:textId="77777777" w:rsidTr="002417FE">
        <w:trPr>
          <w:trHeight w:val="201"/>
        </w:trPr>
        <w:tc>
          <w:tcPr>
            <w:tcW w:w="6516" w:type="dxa"/>
            <w:gridSpan w:val="2"/>
            <w:shd w:val="clear" w:color="auto" w:fill="auto"/>
          </w:tcPr>
          <w:p w14:paraId="664BB736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D3721">
              <w:rPr>
                <w:rFonts w:ascii="Times New Roman" w:hAnsi="Times New Roman" w:cs="Times New Roman"/>
                <w:b/>
                <w:bCs/>
              </w:rPr>
              <w:t>Table S3</w:t>
            </w:r>
          </w:p>
          <w:p w14:paraId="01C0803E" w14:textId="77777777" w:rsidR="006F4BFB" w:rsidRPr="008D3721" w:rsidRDefault="006F4BFB" w:rsidP="002417F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3721">
              <w:rPr>
                <w:rFonts w:ascii="Times New Roman" w:hAnsi="Times New Roman" w:cs="Times New Roman"/>
                <w:i/>
                <w:iCs/>
              </w:rPr>
              <w:t>Psychometric Evidence of Measures in Included Studies</w:t>
            </w:r>
          </w:p>
        </w:tc>
      </w:tr>
      <w:tr w:rsidR="006F4BFB" w:rsidRPr="008D3721" w14:paraId="20924535" w14:textId="77777777" w:rsidTr="002417FE">
        <w:trPr>
          <w:trHeight w:val="201"/>
        </w:trPr>
        <w:tc>
          <w:tcPr>
            <w:tcW w:w="3529" w:type="dxa"/>
            <w:shd w:val="clear" w:color="auto" w:fill="auto"/>
          </w:tcPr>
          <w:p w14:paraId="32E448E0" w14:textId="77777777" w:rsidR="006F4BFB" w:rsidRPr="008D3721" w:rsidRDefault="006F4BFB" w:rsidP="002417F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3721">
              <w:rPr>
                <w:rFonts w:ascii="Times New Roman" w:hAnsi="Times New Roman" w:cs="Times New Roman"/>
                <w:b/>
                <w:bCs/>
              </w:rPr>
              <w:t>Paper</w:t>
            </w:r>
          </w:p>
        </w:tc>
        <w:tc>
          <w:tcPr>
            <w:tcW w:w="2987" w:type="dxa"/>
          </w:tcPr>
          <w:p w14:paraId="7ACC8E6A" w14:textId="77777777" w:rsidR="006F4BFB" w:rsidRPr="008D3721" w:rsidRDefault="006F4BFB" w:rsidP="002417F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3721">
              <w:rPr>
                <w:rFonts w:ascii="Times New Roman" w:hAnsi="Times New Roman" w:cs="Times New Roman"/>
                <w:b/>
                <w:bCs/>
              </w:rPr>
              <w:t>Psychometric Evidence</w:t>
            </w:r>
          </w:p>
          <w:p w14:paraId="14807EEF" w14:textId="77777777" w:rsidR="006F4BFB" w:rsidRPr="008D3721" w:rsidRDefault="006F4BFB" w:rsidP="002417F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3721">
              <w:rPr>
                <w:rFonts w:ascii="Times New Roman" w:hAnsi="Times New Roman" w:cs="Times New Roman"/>
                <w:b/>
                <w:bCs/>
              </w:rPr>
              <w:t>(see Martin et al., 2021)</w:t>
            </w:r>
          </w:p>
        </w:tc>
      </w:tr>
      <w:tr w:rsidR="006F4BFB" w:rsidRPr="008D3721" w14:paraId="3C468951" w14:textId="77777777" w:rsidTr="002417FE">
        <w:trPr>
          <w:trHeight w:val="259"/>
        </w:trPr>
        <w:tc>
          <w:tcPr>
            <w:tcW w:w="3529" w:type="dxa"/>
          </w:tcPr>
          <w:p w14:paraId="2675C671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(Cantu et al., 2010) </w:t>
            </w:r>
          </w:p>
        </w:tc>
        <w:tc>
          <w:tcPr>
            <w:tcW w:w="2987" w:type="dxa"/>
          </w:tcPr>
          <w:p w14:paraId="0F4A9BC5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No </w:t>
            </w:r>
          </w:p>
        </w:tc>
      </w:tr>
      <w:tr w:rsidR="006F4BFB" w:rsidRPr="008D3721" w14:paraId="7AF8CF69" w14:textId="77777777" w:rsidTr="002417FE">
        <w:trPr>
          <w:trHeight w:val="282"/>
        </w:trPr>
        <w:tc>
          <w:tcPr>
            <w:tcW w:w="3529" w:type="dxa"/>
          </w:tcPr>
          <w:p w14:paraId="790EBD77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(Chiapa et al., 2015) </w:t>
            </w:r>
          </w:p>
        </w:tc>
        <w:tc>
          <w:tcPr>
            <w:tcW w:w="2987" w:type="dxa"/>
          </w:tcPr>
          <w:p w14:paraId="458784A7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>Yes</w:t>
            </w:r>
          </w:p>
        </w:tc>
      </w:tr>
      <w:tr w:rsidR="006F4BFB" w:rsidRPr="008D3721" w14:paraId="01F56419" w14:textId="77777777" w:rsidTr="002417FE">
        <w:trPr>
          <w:trHeight w:val="163"/>
        </w:trPr>
        <w:tc>
          <w:tcPr>
            <w:tcW w:w="3529" w:type="dxa"/>
          </w:tcPr>
          <w:p w14:paraId="3639D9B2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(Eames et al., 2010) </w:t>
            </w:r>
          </w:p>
        </w:tc>
        <w:tc>
          <w:tcPr>
            <w:tcW w:w="2987" w:type="dxa"/>
          </w:tcPr>
          <w:p w14:paraId="64614087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No </w:t>
            </w:r>
          </w:p>
        </w:tc>
      </w:tr>
      <w:tr w:rsidR="006F4BFB" w:rsidRPr="008D3721" w14:paraId="3612242E" w14:textId="77777777" w:rsidTr="002417FE">
        <w:trPr>
          <w:trHeight w:val="223"/>
        </w:trPr>
        <w:tc>
          <w:tcPr>
            <w:tcW w:w="3529" w:type="dxa"/>
          </w:tcPr>
          <w:p w14:paraId="3E0DB985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(Forgatch et al., 2005) </w:t>
            </w:r>
          </w:p>
        </w:tc>
        <w:tc>
          <w:tcPr>
            <w:tcW w:w="2987" w:type="dxa"/>
          </w:tcPr>
          <w:p w14:paraId="2F930421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Yes </w:t>
            </w:r>
          </w:p>
        </w:tc>
      </w:tr>
      <w:tr w:rsidR="006F4BFB" w:rsidRPr="008D3721" w14:paraId="71227FEB" w14:textId="77777777" w:rsidTr="002417FE">
        <w:trPr>
          <w:trHeight w:val="70"/>
        </w:trPr>
        <w:tc>
          <w:tcPr>
            <w:tcW w:w="3529" w:type="dxa"/>
          </w:tcPr>
          <w:p w14:paraId="7102C968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(Forgatch &amp; DeGarmo, 2011) </w:t>
            </w:r>
          </w:p>
        </w:tc>
        <w:tc>
          <w:tcPr>
            <w:tcW w:w="2987" w:type="dxa"/>
          </w:tcPr>
          <w:p w14:paraId="12F58CAD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>Yes</w:t>
            </w:r>
          </w:p>
        </w:tc>
      </w:tr>
      <w:tr w:rsidR="006F4BFB" w:rsidRPr="008D3721" w14:paraId="77B84AB1" w14:textId="77777777" w:rsidTr="002417FE">
        <w:trPr>
          <w:trHeight w:val="70"/>
        </w:trPr>
        <w:tc>
          <w:tcPr>
            <w:tcW w:w="3529" w:type="dxa"/>
          </w:tcPr>
          <w:p w14:paraId="5392479E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(Giannotta et al., 2019) </w:t>
            </w:r>
          </w:p>
        </w:tc>
        <w:tc>
          <w:tcPr>
            <w:tcW w:w="2987" w:type="dxa"/>
          </w:tcPr>
          <w:p w14:paraId="2DD24BF2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>Yes</w:t>
            </w:r>
          </w:p>
        </w:tc>
      </w:tr>
      <w:tr w:rsidR="006F4BFB" w:rsidRPr="008D3721" w14:paraId="197C3274" w14:textId="77777777" w:rsidTr="002417FE">
        <w:trPr>
          <w:trHeight w:val="70"/>
        </w:trPr>
        <w:tc>
          <w:tcPr>
            <w:tcW w:w="3529" w:type="dxa"/>
          </w:tcPr>
          <w:p w14:paraId="741668F3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(Hukkelberg &amp; Ogden, 2013) </w:t>
            </w:r>
          </w:p>
        </w:tc>
        <w:tc>
          <w:tcPr>
            <w:tcW w:w="2987" w:type="dxa"/>
          </w:tcPr>
          <w:p w14:paraId="1AC52DD6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>Yes</w:t>
            </w:r>
          </w:p>
        </w:tc>
      </w:tr>
      <w:tr w:rsidR="006F4BFB" w:rsidRPr="008D3721" w14:paraId="4FDA2971" w14:textId="77777777" w:rsidTr="002417FE">
        <w:trPr>
          <w:trHeight w:val="70"/>
        </w:trPr>
        <w:tc>
          <w:tcPr>
            <w:tcW w:w="3529" w:type="dxa"/>
          </w:tcPr>
          <w:p w14:paraId="4CA83919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(Hogue et al., 2008) </w:t>
            </w:r>
          </w:p>
        </w:tc>
        <w:tc>
          <w:tcPr>
            <w:tcW w:w="2987" w:type="dxa"/>
          </w:tcPr>
          <w:p w14:paraId="6CA34D52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No </w:t>
            </w:r>
          </w:p>
        </w:tc>
      </w:tr>
      <w:tr w:rsidR="006F4BFB" w:rsidRPr="008D3721" w14:paraId="0106F95A" w14:textId="77777777" w:rsidTr="002417FE">
        <w:trPr>
          <w:trHeight w:val="231"/>
        </w:trPr>
        <w:tc>
          <w:tcPr>
            <w:tcW w:w="3529" w:type="dxa"/>
          </w:tcPr>
          <w:p w14:paraId="7F74A831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(Maaskant et al., 2016) </w:t>
            </w:r>
          </w:p>
        </w:tc>
        <w:tc>
          <w:tcPr>
            <w:tcW w:w="2987" w:type="dxa"/>
          </w:tcPr>
          <w:p w14:paraId="39655F54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>No</w:t>
            </w:r>
          </w:p>
        </w:tc>
      </w:tr>
      <w:tr w:rsidR="006F4BFB" w:rsidRPr="008D3721" w14:paraId="29493019" w14:textId="77777777" w:rsidTr="002417FE">
        <w:trPr>
          <w:trHeight w:val="22"/>
        </w:trPr>
        <w:tc>
          <w:tcPr>
            <w:tcW w:w="3529" w:type="dxa"/>
          </w:tcPr>
          <w:p w14:paraId="0398B163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(Rendu, 2004) </w:t>
            </w:r>
          </w:p>
        </w:tc>
        <w:tc>
          <w:tcPr>
            <w:tcW w:w="2987" w:type="dxa"/>
          </w:tcPr>
          <w:p w14:paraId="13D9E595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>Yes</w:t>
            </w:r>
          </w:p>
        </w:tc>
      </w:tr>
      <w:tr w:rsidR="006F4BFB" w:rsidRPr="008D3721" w14:paraId="2CF03943" w14:textId="77777777" w:rsidTr="002417FE">
        <w:trPr>
          <w:trHeight w:val="197"/>
        </w:trPr>
        <w:tc>
          <w:tcPr>
            <w:tcW w:w="3529" w:type="dxa"/>
          </w:tcPr>
          <w:p w14:paraId="77C6F4AB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(Robbins et al., 2011) </w:t>
            </w:r>
          </w:p>
        </w:tc>
        <w:tc>
          <w:tcPr>
            <w:tcW w:w="2987" w:type="dxa"/>
          </w:tcPr>
          <w:p w14:paraId="26A54261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>No</w:t>
            </w:r>
          </w:p>
        </w:tc>
      </w:tr>
      <w:tr w:rsidR="006F4BFB" w:rsidRPr="008D3721" w14:paraId="7E94EC11" w14:textId="77777777" w:rsidTr="002417FE">
        <w:trPr>
          <w:trHeight w:val="319"/>
        </w:trPr>
        <w:tc>
          <w:tcPr>
            <w:tcW w:w="3529" w:type="dxa"/>
          </w:tcPr>
          <w:p w14:paraId="16D197C2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(Roggman et al., 2016) </w:t>
            </w:r>
          </w:p>
        </w:tc>
        <w:tc>
          <w:tcPr>
            <w:tcW w:w="2987" w:type="dxa"/>
          </w:tcPr>
          <w:p w14:paraId="01B7ADD8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>Yes</w:t>
            </w:r>
          </w:p>
        </w:tc>
      </w:tr>
      <w:tr w:rsidR="006F4BFB" w:rsidRPr="008D3721" w14:paraId="59040DAA" w14:textId="77777777" w:rsidTr="002417FE">
        <w:trPr>
          <w:trHeight w:val="351"/>
        </w:trPr>
        <w:tc>
          <w:tcPr>
            <w:tcW w:w="3529" w:type="dxa"/>
          </w:tcPr>
          <w:p w14:paraId="323135A6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(Satterfield, 2013) </w:t>
            </w:r>
          </w:p>
        </w:tc>
        <w:tc>
          <w:tcPr>
            <w:tcW w:w="2987" w:type="dxa"/>
          </w:tcPr>
          <w:p w14:paraId="24E3FA3F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>No</w:t>
            </w:r>
          </w:p>
        </w:tc>
      </w:tr>
      <w:tr w:rsidR="006F4BFB" w:rsidRPr="008D3721" w14:paraId="1816227B" w14:textId="77777777" w:rsidTr="002417FE">
        <w:trPr>
          <w:trHeight w:val="351"/>
        </w:trPr>
        <w:tc>
          <w:tcPr>
            <w:tcW w:w="3529" w:type="dxa"/>
          </w:tcPr>
          <w:p w14:paraId="0B8D173D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(Scott et al., 2008) </w:t>
            </w:r>
          </w:p>
        </w:tc>
        <w:tc>
          <w:tcPr>
            <w:tcW w:w="2987" w:type="dxa"/>
          </w:tcPr>
          <w:p w14:paraId="3EC148E4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>Yes</w:t>
            </w:r>
          </w:p>
        </w:tc>
      </w:tr>
      <w:tr w:rsidR="006F4BFB" w:rsidRPr="008D3721" w14:paraId="35E8175D" w14:textId="77777777" w:rsidTr="002417FE">
        <w:trPr>
          <w:trHeight w:val="493"/>
        </w:trPr>
        <w:tc>
          <w:tcPr>
            <w:tcW w:w="3529" w:type="dxa"/>
          </w:tcPr>
          <w:p w14:paraId="24357F62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(Smith et al., 2013) </w:t>
            </w:r>
          </w:p>
        </w:tc>
        <w:tc>
          <w:tcPr>
            <w:tcW w:w="2987" w:type="dxa"/>
          </w:tcPr>
          <w:p w14:paraId="33649D02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>Yes</w:t>
            </w:r>
          </w:p>
        </w:tc>
      </w:tr>
      <w:tr w:rsidR="006F4BFB" w:rsidRPr="008D3721" w14:paraId="20193FF1" w14:textId="77777777" w:rsidTr="002417FE">
        <w:trPr>
          <w:trHeight w:val="460"/>
        </w:trPr>
        <w:tc>
          <w:tcPr>
            <w:tcW w:w="3529" w:type="dxa"/>
          </w:tcPr>
          <w:p w14:paraId="23D5291F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(Snider, 2019) </w:t>
            </w:r>
          </w:p>
        </w:tc>
        <w:tc>
          <w:tcPr>
            <w:tcW w:w="2987" w:type="dxa"/>
          </w:tcPr>
          <w:p w14:paraId="4397580A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>Yes</w:t>
            </w:r>
          </w:p>
        </w:tc>
      </w:tr>
      <w:tr w:rsidR="006F4BFB" w:rsidRPr="00FB1AFA" w14:paraId="0D4C0B85" w14:textId="77777777" w:rsidTr="002417FE">
        <w:trPr>
          <w:trHeight w:val="236"/>
        </w:trPr>
        <w:tc>
          <w:tcPr>
            <w:tcW w:w="3529" w:type="dxa"/>
          </w:tcPr>
          <w:p w14:paraId="03B6BEE5" w14:textId="77777777" w:rsidR="006F4BFB" w:rsidRPr="008D3721" w:rsidRDefault="006F4BFB" w:rsidP="002417F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 xml:space="preserve">(St. George et al., 2016) </w:t>
            </w:r>
          </w:p>
        </w:tc>
        <w:tc>
          <w:tcPr>
            <w:tcW w:w="2987" w:type="dxa"/>
          </w:tcPr>
          <w:p w14:paraId="14C60F77" w14:textId="77777777" w:rsidR="006F4BFB" w:rsidRPr="00FB1AFA" w:rsidRDefault="006F4BFB" w:rsidP="002417FE">
            <w:pPr>
              <w:spacing w:line="240" w:lineRule="auto"/>
              <w:rPr>
                <w:rFonts w:ascii="Times New Roman" w:hAnsi="Times New Roman" w:cs="Times New Roman"/>
                <w:noProof/>
              </w:rPr>
            </w:pPr>
            <w:r w:rsidRPr="008D3721">
              <w:rPr>
                <w:rFonts w:ascii="Times New Roman" w:hAnsi="Times New Roman" w:cs="Times New Roman"/>
                <w:noProof/>
              </w:rPr>
              <w:t>Yes</w:t>
            </w:r>
          </w:p>
        </w:tc>
      </w:tr>
    </w:tbl>
    <w:p w14:paraId="3328C19A" w14:textId="5DAE6357" w:rsidR="006F4BFB" w:rsidRPr="00FB1AFA" w:rsidRDefault="006F4BFB" w:rsidP="00016F17">
      <w:pPr>
        <w:rPr>
          <w:rFonts w:ascii="Times New Roman" w:hAnsi="Times New Roman" w:cs="Times New Roman"/>
        </w:rPr>
      </w:pPr>
    </w:p>
    <w:sectPr w:rsidR="006F4BFB" w:rsidRPr="00FB1AFA" w:rsidSect="00AE67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127E8A"/>
    <w:multiLevelType w:val="multilevel"/>
    <w:tmpl w:val="6300849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D3265D7"/>
    <w:multiLevelType w:val="multilevel"/>
    <w:tmpl w:val="48647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492788581">
    <w:abstractNumId w:val="0"/>
  </w:num>
  <w:num w:numId="2" w16cid:durableId="788205061">
    <w:abstractNumId w:val="0"/>
  </w:num>
  <w:num w:numId="3" w16cid:durableId="15654860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866"/>
    <w:rsid w:val="000000E2"/>
    <w:rsid w:val="00001C98"/>
    <w:rsid w:val="00001EF2"/>
    <w:rsid w:val="00003233"/>
    <w:rsid w:val="0000328A"/>
    <w:rsid w:val="0000378C"/>
    <w:rsid w:val="00003BA4"/>
    <w:rsid w:val="0000411B"/>
    <w:rsid w:val="00005A6D"/>
    <w:rsid w:val="00006AA7"/>
    <w:rsid w:val="000163BD"/>
    <w:rsid w:val="00016F17"/>
    <w:rsid w:val="00020A3C"/>
    <w:rsid w:val="0002178C"/>
    <w:rsid w:val="00021FC1"/>
    <w:rsid w:val="00023070"/>
    <w:rsid w:val="000237FF"/>
    <w:rsid w:val="00023ED4"/>
    <w:rsid w:val="0002555F"/>
    <w:rsid w:val="00027BAE"/>
    <w:rsid w:val="00027F5C"/>
    <w:rsid w:val="000317AA"/>
    <w:rsid w:val="00035303"/>
    <w:rsid w:val="000359C7"/>
    <w:rsid w:val="000366B3"/>
    <w:rsid w:val="00036B0C"/>
    <w:rsid w:val="00036FED"/>
    <w:rsid w:val="0004008C"/>
    <w:rsid w:val="00041991"/>
    <w:rsid w:val="00041A94"/>
    <w:rsid w:val="00041AB2"/>
    <w:rsid w:val="00041E6A"/>
    <w:rsid w:val="00042ED9"/>
    <w:rsid w:val="000455FA"/>
    <w:rsid w:val="00046C00"/>
    <w:rsid w:val="0005221B"/>
    <w:rsid w:val="00052502"/>
    <w:rsid w:val="00053E3A"/>
    <w:rsid w:val="00054AA8"/>
    <w:rsid w:val="00054EEB"/>
    <w:rsid w:val="00055420"/>
    <w:rsid w:val="000561B4"/>
    <w:rsid w:val="00056BCC"/>
    <w:rsid w:val="00063955"/>
    <w:rsid w:val="0006405B"/>
    <w:rsid w:val="0006486E"/>
    <w:rsid w:val="00066C14"/>
    <w:rsid w:val="00075605"/>
    <w:rsid w:val="000779AD"/>
    <w:rsid w:val="00077B80"/>
    <w:rsid w:val="00077EB1"/>
    <w:rsid w:val="000810EC"/>
    <w:rsid w:val="00081362"/>
    <w:rsid w:val="00085570"/>
    <w:rsid w:val="00086604"/>
    <w:rsid w:val="00087224"/>
    <w:rsid w:val="00087A02"/>
    <w:rsid w:val="000908F7"/>
    <w:rsid w:val="00092454"/>
    <w:rsid w:val="00095B84"/>
    <w:rsid w:val="000963C7"/>
    <w:rsid w:val="00096E9D"/>
    <w:rsid w:val="0009743B"/>
    <w:rsid w:val="00097C4D"/>
    <w:rsid w:val="000A1F46"/>
    <w:rsid w:val="000A2B00"/>
    <w:rsid w:val="000A3E37"/>
    <w:rsid w:val="000A5A7B"/>
    <w:rsid w:val="000A649E"/>
    <w:rsid w:val="000A664C"/>
    <w:rsid w:val="000B334C"/>
    <w:rsid w:val="000B68E4"/>
    <w:rsid w:val="000B7579"/>
    <w:rsid w:val="000C089D"/>
    <w:rsid w:val="000C0E9B"/>
    <w:rsid w:val="000C1483"/>
    <w:rsid w:val="000C2B8D"/>
    <w:rsid w:val="000C398B"/>
    <w:rsid w:val="000C4860"/>
    <w:rsid w:val="000C767A"/>
    <w:rsid w:val="000D0E32"/>
    <w:rsid w:val="000D5025"/>
    <w:rsid w:val="000D6CB2"/>
    <w:rsid w:val="000E000A"/>
    <w:rsid w:val="000E419E"/>
    <w:rsid w:val="000E4CD4"/>
    <w:rsid w:val="000E6991"/>
    <w:rsid w:val="000F4C35"/>
    <w:rsid w:val="000F55D0"/>
    <w:rsid w:val="000F6B25"/>
    <w:rsid w:val="000F71B8"/>
    <w:rsid w:val="000F7F98"/>
    <w:rsid w:val="00100EF9"/>
    <w:rsid w:val="00101BD0"/>
    <w:rsid w:val="001027E8"/>
    <w:rsid w:val="00103396"/>
    <w:rsid w:val="00104F64"/>
    <w:rsid w:val="001052FA"/>
    <w:rsid w:val="001071DC"/>
    <w:rsid w:val="001106BE"/>
    <w:rsid w:val="00111058"/>
    <w:rsid w:val="00111445"/>
    <w:rsid w:val="00112851"/>
    <w:rsid w:val="00115234"/>
    <w:rsid w:val="001161E1"/>
    <w:rsid w:val="00117F74"/>
    <w:rsid w:val="0012199B"/>
    <w:rsid w:val="00121A0A"/>
    <w:rsid w:val="001243A4"/>
    <w:rsid w:val="00124664"/>
    <w:rsid w:val="00124A8A"/>
    <w:rsid w:val="0012654F"/>
    <w:rsid w:val="00141D95"/>
    <w:rsid w:val="001433EC"/>
    <w:rsid w:val="00143FBE"/>
    <w:rsid w:val="00145228"/>
    <w:rsid w:val="00145704"/>
    <w:rsid w:val="0014577E"/>
    <w:rsid w:val="00145939"/>
    <w:rsid w:val="001527D0"/>
    <w:rsid w:val="00152818"/>
    <w:rsid w:val="00152EB5"/>
    <w:rsid w:val="00155BF6"/>
    <w:rsid w:val="00157232"/>
    <w:rsid w:val="00160892"/>
    <w:rsid w:val="00161257"/>
    <w:rsid w:val="0016199E"/>
    <w:rsid w:val="00161D12"/>
    <w:rsid w:val="001620A5"/>
    <w:rsid w:val="0016263B"/>
    <w:rsid w:val="00163418"/>
    <w:rsid w:val="00165C88"/>
    <w:rsid w:val="00167A5F"/>
    <w:rsid w:val="00170569"/>
    <w:rsid w:val="00172059"/>
    <w:rsid w:val="0017279B"/>
    <w:rsid w:val="00173658"/>
    <w:rsid w:val="00174278"/>
    <w:rsid w:val="001742D3"/>
    <w:rsid w:val="00174324"/>
    <w:rsid w:val="00174B73"/>
    <w:rsid w:val="00174B9F"/>
    <w:rsid w:val="001768C8"/>
    <w:rsid w:val="00181499"/>
    <w:rsid w:val="00181A99"/>
    <w:rsid w:val="001826EA"/>
    <w:rsid w:val="001836A8"/>
    <w:rsid w:val="001845B4"/>
    <w:rsid w:val="00185EBA"/>
    <w:rsid w:val="00185F8D"/>
    <w:rsid w:val="00186557"/>
    <w:rsid w:val="001866AD"/>
    <w:rsid w:val="00187246"/>
    <w:rsid w:val="001878E5"/>
    <w:rsid w:val="00192080"/>
    <w:rsid w:val="0019583B"/>
    <w:rsid w:val="001963DC"/>
    <w:rsid w:val="001A1A1F"/>
    <w:rsid w:val="001A28B5"/>
    <w:rsid w:val="001A2988"/>
    <w:rsid w:val="001A3B0C"/>
    <w:rsid w:val="001A3B40"/>
    <w:rsid w:val="001A4A79"/>
    <w:rsid w:val="001A546B"/>
    <w:rsid w:val="001A60C1"/>
    <w:rsid w:val="001A63A2"/>
    <w:rsid w:val="001A66C6"/>
    <w:rsid w:val="001A71F6"/>
    <w:rsid w:val="001B04C1"/>
    <w:rsid w:val="001B0948"/>
    <w:rsid w:val="001B1E7A"/>
    <w:rsid w:val="001B307C"/>
    <w:rsid w:val="001B3EF2"/>
    <w:rsid w:val="001B4AB2"/>
    <w:rsid w:val="001B5FD6"/>
    <w:rsid w:val="001B68FB"/>
    <w:rsid w:val="001C0084"/>
    <w:rsid w:val="001C3708"/>
    <w:rsid w:val="001C4FF7"/>
    <w:rsid w:val="001C6359"/>
    <w:rsid w:val="001C79EE"/>
    <w:rsid w:val="001C7B31"/>
    <w:rsid w:val="001D13EA"/>
    <w:rsid w:val="001D28FD"/>
    <w:rsid w:val="001D3460"/>
    <w:rsid w:val="001D4D74"/>
    <w:rsid w:val="001D6EF8"/>
    <w:rsid w:val="001E0147"/>
    <w:rsid w:val="001E027A"/>
    <w:rsid w:val="001E0F77"/>
    <w:rsid w:val="001E2A8F"/>
    <w:rsid w:val="001E5257"/>
    <w:rsid w:val="001E52BE"/>
    <w:rsid w:val="001E7376"/>
    <w:rsid w:val="001E7526"/>
    <w:rsid w:val="001F04FB"/>
    <w:rsid w:val="001F0B40"/>
    <w:rsid w:val="001F0D24"/>
    <w:rsid w:val="001F2700"/>
    <w:rsid w:val="001F2CAA"/>
    <w:rsid w:val="001F468D"/>
    <w:rsid w:val="001F48E2"/>
    <w:rsid w:val="001F57D8"/>
    <w:rsid w:val="001F6235"/>
    <w:rsid w:val="001F6923"/>
    <w:rsid w:val="00200DE1"/>
    <w:rsid w:val="002013E5"/>
    <w:rsid w:val="00203147"/>
    <w:rsid w:val="00203715"/>
    <w:rsid w:val="0020452F"/>
    <w:rsid w:val="00207B2D"/>
    <w:rsid w:val="002100A0"/>
    <w:rsid w:val="00211B9B"/>
    <w:rsid w:val="00214035"/>
    <w:rsid w:val="002147EA"/>
    <w:rsid w:val="00214976"/>
    <w:rsid w:val="0021671D"/>
    <w:rsid w:val="002173A9"/>
    <w:rsid w:val="00220159"/>
    <w:rsid w:val="00220754"/>
    <w:rsid w:val="0022314B"/>
    <w:rsid w:val="002261EF"/>
    <w:rsid w:val="0022685B"/>
    <w:rsid w:val="00226ACA"/>
    <w:rsid w:val="00227963"/>
    <w:rsid w:val="00227F85"/>
    <w:rsid w:val="00230D01"/>
    <w:rsid w:val="00232349"/>
    <w:rsid w:val="00232A8B"/>
    <w:rsid w:val="002335D4"/>
    <w:rsid w:val="00235EAB"/>
    <w:rsid w:val="0024209F"/>
    <w:rsid w:val="00247D42"/>
    <w:rsid w:val="0025192F"/>
    <w:rsid w:val="0025264A"/>
    <w:rsid w:val="002528EF"/>
    <w:rsid w:val="00255804"/>
    <w:rsid w:val="00257AC9"/>
    <w:rsid w:val="00257E21"/>
    <w:rsid w:val="0026374C"/>
    <w:rsid w:val="00263C66"/>
    <w:rsid w:val="00264251"/>
    <w:rsid w:val="002669D7"/>
    <w:rsid w:val="00267A4C"/>
    <w:rsid w:val="00271474"/>
    <w:rsid w:val="00272223"/>
    <w:rsid w:val="0027670D"/>
    <w:rsid w:val="00276F52"/>
    <w:rsid w:val="00277020"/>
    <w:rsid w:val="00280D5D"/>
    <w:rsid w:val="00280F60"/>
    <w:rsid w:val="0028132B"/>
    <w:rsid w:val="00281D93"/>
    <w:rsid w:val="00282008"/>
    <w:rsid w:val="00282EDC"/>
    <w:rsid w:val="00283428"/>
    <w:rsid w:val="0028734D"/>
    <w:rsid w:val="002903D0"/>
    <w:rsid w:val="00290550"/>
    <w:rsid w:val="00290B92"/>
    <w:rsid w:val="002918DD"/>
    <w:rsid w:val="00291B44"/>
    <w:rsid w:val="00297051"/>
    <w:rsid w:val="002A1A58"/>
    <w:rsid w:val="002A1D32"/>
    <w:rsid w:val="002A3E96"/>
    <w:rsid w:val="002A5458"/>
    <w:rsid w:val="002A5990"/>
    <w:rsid w:val="002A6057"/>
    <w:rsid w:val="002B34B6"/>
    <w:rsid w:val="002B3A48"/>
    <w:rsid w:val="002B659A"/>
    <w:rsid w:val="002B6933"/>
    <w:rsid w:val="002C07B8"/>
    <w:rsid w:val="002C0C3A"/>
    <w:rsid w:val="002C4AEF"/>
    <w:rsid w:val="002C5E46"/>
    <w:rsid w:val="002C66E8"/>
    <w:rsid w:val="002C7169"/>
    <w:rsid w:val="002D1023"/>
    <w:rsid w:val="002D4750"/>
    <w:rsid w:val="002D4CD6"/>
    <w:rsid w:val="002D5DFA"/>
    <w:rsid w:val="002D65E1"/>
    <w:rsid w:val="002E1C90"/>
    <w:rsid w:val="002E2CBC"/>
    <w:rsid w:val="002E3F98"/>
    <w:rsid w:val="002E596C"/>
    <w:rsid w:val="002E5C4C"/>
    <w:rsid w:val="002E754F"/>
    <w:rsid w:val="002F19EB"/>
    <w:rsid w:val="002F1F48"/>
    <w:rsid w:val="002F42C2"/>
    <w:rsid w:val="002F5769"/>
    <w:rsid w:val="002F5993"/>
    <w:rsid w:val="002F59B9"/>
    <w:rsid w:val="002F6D29"/>
    <w:rsid w:val="002F7BDF"/>
    <w:rsid w:val="00300E47"/>
    <w:rsid w:val="003030B7"/>
    <w:rsid w:val="00305192"/>
    <w:rsid w:val="00305C35"/>
    <w:rsid w:val="00310D90"/>
    <w:rsid w:val="00311223"/>
    <w:rsid w:val="0031135A"/>
    <w:rsid w:val="00311DC4"/>
    <w:rsid w:val="00311E4E"/>
    <w:rsid w:val="00312630"/>
    <w:rsid w:val="00313ADF"/>
    <w:rsid w:val="0031506E"/>
    <w:rsid w:val="00315B42"/>
    <w:rsid w:val="00315BDB"/>
    <w:rsid w:val="00316DED"/>
    <w:rsid w:val="00317090"/>
    <w:rsid w:val="00321999"/>
    <w:rsid w:val="00322968"/>
    <w:rsid w:val="0032550E"/>
    <w:rsid w:val="003255F0"/>
    <w:rsid w:val="003276D3"/>
    <w:rsid w:val="0033275A"/>
    <w:rsid w:val="00332947"/>
    <w:rsid w:val="00333475"/>
    <w:rsid w:val="00334802"/>
    <w:rsid w:val="003359F7"/>
    <w:rsid w:val="00336337"/>
    <w:rsid w:val="0034015B"/>
    <w:rsid w:val="00340B15"/>
    <w:rsid w:val="00340F12"/>
    <w:rsid w:val="00341DB6"/>
    <w:rsid w:val="003434C3"/>
    <w:rsid w:val="003476F7"/>
    <w:rsid w:val="00351674"/>
    <w:rsid w:val="00351D9A"/>
    <w:rsid w:val="00351F35"/>
    <w:rsid w:val="00352127"/>
    <w:rsid w:val="0035297E"/>
    <w:rsid w:val="00353665"/>
    <w:rsid w:val="0035516B"/>
    <w:rsid w:val="003556B6"/>
    <w:rsid w:val="00356E99"/>
    <w:rsid w:val="00361DE2"/>
    <w:rsid w:val="0036590B"/>
    <w:rsid w:val="00367570"/>
    <w:rsid w:val="003722EB"/>
    <w:rsid w:val="00372596"/>
    <w:rsid w:val="00376664"/>
    <w:rsid w:val="00377D54"/>
    <w:rsid w:val="003805F1"/>
    <w:rsid w:val="00380C23"/>
    <w:rsid w:val="00380DD2"/>
    <w:rsid w:val="00386086"/>
    <w:rsid w:val="00386366"/>
    <w:rsid w:val="00387259"/>
    <w:rsid w:val="00393549"/>
    <w:rsid w:val="003950C6"/>
    <w:rsid w:val="0039681C"/>
    <w:rsid w:val="003972FA"/>
    <w:rsid w:val="00397BF7"/>
    <w:rsid w:val="003A0531"/>
    <w:rsid w:val="003A3C0E"/>
    <w:rsid w:val="003A688C"/>
    <w:rsid w:val="003B11E6"/>
    <w:rsid w:val="003B2037"/>
    <w:rsid w:val="003B3FDE"/>
    <w:rsid w:val="003B4221"/>
    <w:rsid w:val="003B4A97"/>
    <w:rsid w:val="003B6A69"/>
    <w:rsid w:val="003B6DF2"/>
    <w:rsid w:val="003C072B"/>
    <w:rsid w:val="003C1D70"/>
    <w:rsid w:val="003C3F73"/>
    <w:rsid w:val="003C43FD"/>
    <w:rsid w:val="003C50E2"/>
    <w:rsid w:val="003C6837"/>
    <w:rsid w:val="003D141F"/>
    <w:rsid w:val="003D1511"/>
    <w:rsid w:val="003D1661"/>
    <w:rsid w:val="003D16AF"/>
    <w:rsid w:val="003D2621"/>
    <w:rsid w:val="003D277D"/>
    <w:rsid w:val="003D5820"/>
    <w:rsid w:val="003D78B7"/>
    <w:rsid w:val="003D7ED1"/>
    <w:rsid w:val="003E0DAD"/>
    <w:rsid w:val="003E2A3F"/>
    <w:rsid w:val="003E3913"/>
    <w:rsid w:val="003E3FBA"/>
    <w:rsid w:val="003E5A32"/>
    <w:rsid w:val="003E5DDF"/>
    <w:rsid w:val="003E7815"/>
    <w:rsid w:val="003F0F2A"/>
    <w:rsid w:val="003F3215"/>
    <w:rsid w:val="003F37A1"/>
    <w:rsid w:val="003F3BD3"/>
    <w:rsid w:val="003F521F"/>
    <w:rsid w:val="003F5E53"/>
    <w:rsid w:val="003F67AC"/>
    <w:rsid w:val="003F6FD9"/>
    <w:rsid w:val="003F7C7F"/>
    <w:rsid w:val="004023AA"/>
    <w:rsid w:val="00404556"/>
    <w:rsid w:val="0040577B"/>
    <w:rsid w:val="00405F6D"/>
    <w:rsid w:val="0040605B"/>
    <w:rsid w:val="004067A2"/>
    <w:rsid w:val="00411257"/>
    <w:rsid w:val="004112B5"/>
    <w:rsid w:val="00413857"/>
    <w:rsid w:val="00413E9A"/>
    <w:rsid w:val="00415A8B"/>
    <w:rsid w:val="00415B2E"/>
    <w:rsid w:val="004168BA"/>
    <w:rsid w:val="004173FB"/>
    <w:rsid w:val="00420BD7"/>
    <w:rsid w:val="00420C7F"/>
    <w:rsid w:val="00420E38"/>
    <w:rsid w:val="00422EF8"/>
    <w:rsid w:val="00424EE3"/>
    <w:rsid w:val="00425F57"/>
    <w:rsid w:val="00426F1E"/>
    <w:rsid w:val="00427DA5"/>
    <w:rsid w:val="00431019"/>
    <w:rsid w:val="00432894"/>
    <w:rsid w:val="004336E7"/>
    <w:rsid w:val="00436CBA"/>
    <w:rsid w:val="00442361"/>
    <w:rsid w:val="00454D9C"/>
    <w:rsid w:val="00454F63"/>
    <w:rsid w:val="00456F84"/>
    <w:rsid w:val="00457DE9"/>
    <w:rsid w:val="0046238F"/>
    <w:rsid w:val="00462BB4"/>
    <w:rsid w:val="00470143"/>
    <w:rsid w:val="00474BE9"/>
    <w:rsid w:val="00476EFE"/>
    <w:rsid w:val="00480408"/>
    <w:rsid w:val="00481DCE"/>
    <w:rsid w:val="004832ED"/>
    <w:rsid w:val="00484CAE"/>
    <w:rsid w:val="004854C6"/>
    <w:rsid w:val="004858F0"/>
    <w:rsid w:val="00485E59"/>
    <w:rsid w:val="00486667"/>
    <w:rsid w:val="00490EB3"/>
    <w:rsid w:val="00491190"/>
    <w:rsid w:val="00493713"/>
    <w:rsid w:val="004941E0"/>
    <w:rsid w:val="00494335"/>
    <w:rsid w:val="0049535A"/>
    <w:rsid w:val="004974DC"/>
    <w:rsid w:val="004A196C"/>
    <w:rsid w:val="004A365E"/>
    <w:rsid w:val="004A3761"/>
    <w:rsid w:val="004A4E27"/>
    <w:rsid w:val="004A50D9"/>
    <w:rsid w:val="004A5799"/>
    <w:rsid w:val="004A6167"/>
    <w:rsid w:val="004A6738"/>
    <w:rsid w:val="004B1809"/>
    <w:rsid w:val="004B2D10"/>
    <w:rsid w:val="004B5772"/>
    <w:rsid w:val="004B643D"/>
    <w:rsid w:val="004C01B2"/>
    <w:rsid w:val="004C03FF"/>
    <w:rsid w:val="004C14DC"/>
    <w:rsid w:val="004C19E3"/>
    <w:rsid w:val="004C1A98"/>
    <w:rsid w:val="004C34D9"/>
    <w:rsid w:val="004C39EA"/>
    <w:rsid w:val="004C475E"/>
    <w:rsid w:val="004C6045"/>
    <w:rsid w:val="004C7BCB"/>
    <w:rsid w:val="004D05E2"/>
    <w:rsid w:val="004D1099"/>
    <w:rsid w:val="004D3018"/>
    <w:rsid w:val="004D346B"/>
    <w:rsid w:val="004D45F1"/>
    <w:rsid w:val="004D4E6B"/>
    <w:rsid w:val="004D66B4"/>
    <w:rsid w:val="004D79BC"/>
    <w:rsid w:val="004E0271"/>
    <w:rsid w:val="004E2712"/>
    <w:rsid w:val="004E27E4"/>
    <w:rsid w:val="004E2C23"/>
    <w:rsid w:val="004E2F20"/>
    <w:rsid w:val="004E4A35"/>
    <w:rsid w:val="004E56F9"/>
    <w:rsid w:val="004E6722"/>
    <w:rsid w:val="004E7255"/>
    <w:rsid w:val="004F1411"/>
    <w:rsid w:val="004F7864"/>
    <w:rsid w:val="004F797D"/>
    <w:rsid w:val="00500206"/>
    <w:rsid w:val="005017E3"/>
    <w:rsid w:val="00502E41"/>
    <w:rsid w:val="00502F3B"/>
    <w:rsid w:val="00504330"/>
    <w:rsid w:val="005052E3"/>
    <w:rsid w:val="00511454"/>
    <w:rsid w:val="005115CF"/>
    <w:rsid w:val="0051196D"/>
    <w:rsid w:val="00512B79"/>
    <w:rsid w:val="005144FA"/>
    <w:rsid w:val="0051606E"/>
    <w:rsid w:val="0051786A"/>
    <w:rsid w:val="00520A3A"/>
    <w:rsid w:val="00525CA9"/>
    <w:rsid w:val="00531564"/>
    <w:rsid w:val="00532F2F"/>
    <w:rsid w:val="0053489B"/>
    <w:rsid w:val="00534B96"/>
    <w:rsid w:val="00535143"/>
    <w:rsid w:val="00536DCC"/>
    <w:rsid w:val="00536EA8"/>
    <w:rsid w:val="00537C88"/>
    <w:rsid w:val="00540293"/>
    <w:rsid w:val="0054121A"/>
    <w:rsid w:val="0054256E"/>
    <w:rsid w:val="005479BB"/>
    <w:rsid w:val="00551F46"/>
    <w:rsid w:val="00552BD3"/>
    <w:rsid w:val="00552EAE"/>
    <w:rsid w:val="00552EFD"/>
    <w:rsid w:val="005566DF"/>
    <w:rsid w:val="00562F2B"/>
    <w:rsid w:val="005637F1"/>
    <w:rsid w:val="0056582E"/>
    <w:rsid w:val="00565C4C"/>
    <w:rsid w:val="00566102"/>
    <w:rsid w:val="005664C9"/>
    <w:rsid w:val="0056768D"/>
    <w:rsid w:val="00570516"/>
    <w:rsid w:val="00570C2C"/>
    <w:rsid w:val="00570EF2"/>
    <w:rsid w:val="0057127D"/>
    <w:rsid w:val="00571582"/>
    <w:rsid w:val="0057171E"/>
    <w:rsid w:val="00571A0C"/>
    <w:rsid w:val="00573E1B"/>
    <w:rsid w:val="00575A9D"/>
    <w:rsid w:val="00575EE1"/>
    <w:rsid w:val="0058091C"/>
    <w:rsid w:val="00580F91"/>
    <w:rsid w:val="005811EF"/>
    <w:rsid w:val="00581898"/>
    <w:rsid w:val="00583695"/>
    <w:rsid w:val="00583A51"/>
    <w:rsid w:val="00587FDA"/>
    <w:rsid w:val="0059087E"/>
    <w:rsid w:val="00590BFC"/>
    <w:rsid w:val="00591804"/>
    <w:rsid w:val="0059285D"/>
    <w:rsid w:val="00594954"/>
    <w:rsid w:val="005955F4"/>
    <w:rsid w:val="005A11C1"/>
    <w:rsid w:val="005A2447"/>
    <w:rsid w:val="005A58FA"/>
    <w:rsid w:val="005B2442"/>
    <w:rsid w:val="005B2657"/>
    <w:rsid w:val="005B6CA6"/>
    <w:rsid w:val="005B75CC"/>
    <w:rsid w:val="005B79B0"/>
    <w:rsid w:val="005C22E3"/>
    <w:rsid w:val="005C4062"/>
    <w:rsid w:val="005C685D"/>
    <w:rsid w:val="005C7734"/>
    <w:rsid w:val="005D12F5"/>
    <w:rsid w:val="005D21CB"/>
    <w:rsid w:val="005D239D"/>
    <w:rsid w:val="005D48BD"/>
    <w:rsid w:val="005D5449"/>
    <w:rsid w:val="005D5EF0"/>
    <w:rsid w:val="005E0214"/>
    <w:rsid w:val="005E0752"/>
    <w:rsid w:val="005E1E64"/>
    <w:rsid w:val="005E22B1"/>
    <w:rsid w:val="005E2570"/>
    <w:rsid w:val="005E2B6A"/>
    <w:rsid w:val="005E479E"/>
    <w:rsid w:val="005F0791"/>
    <w:rsid w:val="005F21F4"/>
    <w:rsid w:val="005F6D2B"/>
    <w:rsid w:val="005F6EE6"/>
    <w:rsid w:val="005F7559"/>
    <w:rsid w:val="0060111E"/>
    <w:rsid w:val="006020D5"/>
    <w:rsid w:val="00605BFA"/>
    <w:rsid w:val="006065ED"/>
    <w:rsid w:val="006070E3"/>
    <w:rsid w:val="006108BD"/>
    <w:rsid w:val="00611E61"/>
    <w:rsid w:val="006124B3"/>
    <w:rsid w:val="00612C29"/>
    <w:rsid w:val="0061664B"/>
    <w:rsid w:val="006205C4"/>
    <w:rsid w:val="00624C90"/>
    <w:rsid w:val="006250AC"/>
    <w:rsid w:val="006261CF"/>
    <w:rsid w:val="00631B3D"/>
    <w:rsid w:val="006339A8"/>
    <w:rsid w:val="006359B3"/>
    <w:rsid w:val="00636802"/>
    <w:rsid w:val="00637925"/>
    <w:rsid w:val="006417B1"/>
    <w:rsid w:val="00641D8F"/>
    <w:rsid w:val="00643758"/>
    <w:rsid w:val="00643773"/>
    <w:rsid w:val="006451CE"/>
    <w:rsid w:val="0064632F"/>
    <w:rsid w:val="0064645D"/>
    <w:rsid w:val="006506CC"/>
    <w:rsid w:val="006511D4"/>
    <w:rsid w:val="006515D6"/>
    <w:rsid w:val="006547B7"/>
    <w:rsid w:val="00655488"/>
    <w:rsid w:val="0065658A"/>
    <w:rsid w:val="0065783C"/>
    <w:rsid w:val="006630E7"/>
    <w:rsid w:val="00663EFA"/>
    <w:rsid w:val="0066438C"/>
    <w:rsid w:val="0066616E"/>
    <w:rsid w:val="00666987"/>
    <w:rsid w:val="00670EB9"/>
    <w:rsid w:val="00671704"/>
    <w:rsid w:val="00672B8D"/>
    <w:rsid w:val="00674179"/>
    <w:rsid w:val="006751F4"/>
    <w:rsid w:val="00676B8E"/>
    <w:rsid w:val="006774E9"/>
    <w:rsid w:val="006833D3"/>
    <w:rsid w:val="006838EA"/>
    <w:rsid w:val="00683ED5"/>
    <w:rsid w:val="00684671"/>
    <w:rsid w:val="006873CD"/>
    <w:rsid w:val="00691111"/>
    <w:rsid w:val="006931AA"/>
    <w:rsid w:val="0069375B"/>
    <w:rsid w:val="00693E12"/>
    <w:rsid w:val="00695ACE"/>
    <w:rsid w:val="00696212"/>
    <w:rsid w:val="006A017F"/>
    <w:rsid w:val="006A1C8B"/>
    <w:rsid w:val="006A2850"/>
    <w:rsid w:val="006A2C5A"/>
    <w:rsid w:val="006A3427"/>
    <w:rsid w:val="006A44C0"/>
    <w:rsid w:val="006A4BD7"/>
    <w:rsid w:val="006A4C03"/>
    <w:rsid w:val="006A7BAE"/>
    <w:rsid w:val="006B0C93"/>
    <w:rsid w:val="006B226E"/>
    <w:rsid w:val="006B460D"/>
    <w:rsid w:val="006B5A20"/>
    <w:rsid w:val="006B655E"/>
    <w:rsid w:val="006B74F8"/>
    <w:rsid w:val="006C31F5"/>
    <w:rsid w:val="006C3211"/>
    <w:rsid w:val="006C4A3C"/>
    <w:rsid w:val="006C558E"/>
    <w:rsid w:val="006C6A71"/>
    <w:rsid w:val="006C6DA6"/>
    <w:rsid w:val="006D1E19"/>
    <w:rsid w:val="006D2378"/>
    <w:rsid w:val="006D330B"/>
    <w:rsid w:val="006D3453"/>
    <w:rsid w:val="006D38DD"/>
    <w:rsid w:val="006D3E39"/>
    <w:rsid w:val="006D52AA"/>
    <w:rsid w:val="006E00AF"/>
    <w:rsid w:val="006E056D"/>
    <w:rsid w:val="006E123A"/>
    <w:rsid w:val="006E294C"/>
    <w:rsid w:val="006E371F"/>
    <w:rsid w:val="006E40E5"/>
    <w:rsid w:val="006E4129"/>
    <w:rsid w:val="006E6692"/>
    <w:rsid w:val="006E6A89"/>
    <w:rsid w:val="006E7CAD"/>
    <w:rsid w:val="006F07B6"/>
    <w:rsid w:val="006F2CA9"/>
    <w:rsid w:val="006F4BFB"/>
    <w:rsid w:val="00701772"/>
    <w:rsid w:val="00701DFF"/>
    <w:rsid w:val="007025B1"/>
    <w:rsid w:val="0070311D"/>
    <w:rsid w:val="00704340"/>
    <w:rsid w:val="00705DB5"/>
    <w:rsid w:val="00706715"/>
    <w:rsid w:val="00706A9B"/>
    <w:rsid w:val="00706C3C"/>
    <w:rsid w:val="00710A41"/>
    <w:rsid w:val="00710D83"/>
    <w:rsid w:val="00713DB2"/>
    <w:rsid w:val="007145EC"/>
    <w:rsid w:val="00715695"/>
    <w:rsid w:val="00716431"/>
    <w:rsid w:val="007164A8"/>
    <w:rsid w:val="007164D7"/>
    <w:rsid w:val="007168F9"/>
    <w:rsid w:val="00717427"/>
    <w:rsid w:val="00721DA3"/>
    <w:rsid w:val="007243BE"/>
    <w:rsid w:val="0072512C"/>
    <w:rsid w:val="007253CF"/>
    <w:rsid w:val="0072563A"/>
    <w:rsid w:val="007262B4"/>
    <w:rsid w:val="007275AE"/>
    <w:rsid w:val="00730CA5"/>
    <w:rsid w:val="00731525"/>
    <w:rsid w:val="00731E69"/>
    <w:rsid w:val="007342F3"/>
    <w:rsid w:val="007347FA"/>
    <w:rsid w:val="0073748A"/>
    <w:rsid w:val="007439E0"/>
    <w:rsid w:val="00743C3A"/>
    <w:rsid w:val="00743E2F"/>
    <w:rsid w:val="00744B29"/>
    <w:rsid w:val="007527AC"/>
    <w:rsid w:val="0075600B"/>
    <w:rsid w:val="00756646"/>
    <w:rsid w:val="007571B2"/>
    <w:rsid w:val="00764A5C"/>
    <w:rsid w:val="00766B36"/>
    <w:rsid w:val="00770142"/>
    <w:rsid w:val="00772EC3"/>
    <w:rsid w:val="0077342C"/>
    <w:rsid w:val="00773751"/>
    <w:rsid w:val="00774241"/>
    <w:rsid w:val="00774994"/>
    <w:rsid w:val="00774A89"/>
    <w:rsid w:val="00775B34"/>
    <w:rsid w:val="00775CA0"/>
    <w:rsid w:val="00780389"/>
    <w:rsid w:val="00780D7C"/>
    <w:rsid w:val="0078125E"/>
    <w:rsid w:val="00783BB9"/>
    <w:rsid w:val="00783CAB"/>
    <w:rsid w:val="007848F8"/>
    <w:rsid w:val="00784B32"/>
    <w:rsid w:val="00785A1F"/>
    <w:rsid w:val="007864E8"/>
    <w:rsid w:val="00786B0C"/>
    <w:rsid w:val="00787235"/>
    <w:rsid w:val="007924EA"/>
    <w:rsid w:val="007929EC"/>
    <w:rsid w:val="00792A28"/>
    <w:rsid w:val="00792EC9"/>
    <w:rsid w:val="00793154"/>
    <w:rsid w:val="00793677"/>
    <w:rsid w:val="007942E2"/>
    <w:rsid w:val="0079639D"/>
    <w:rsid w:val="00796A82"/>
    <w:rsid w:val="00796C76"/>
    <w:rsid w:val="007A1215"/>
    <w:rsid w:val="007A2665"/>
    <w:rsid w:val="007A27F5"/>
    <w:rsid w:val="007A37F3"/>
    <w:rsid w:val="007A47B5"/>
    <w:rsid w:val="007A617A"/>
    <w:rsid w:val="007B3571"/>
    <w:rsid w:val="007B4095"/>
    <w:rsid w:val="007B4381"/>
    <w:rsid w:val="007B58C4"/>
    <w:rsid w:val="007B5F55"/>
    <w:rsid w:val="007B75EF"/>
    <w:rsid w:val="007B7CAE"/>
    <w:rsid w:val="007C4EDC"/>
    <w:rsid w:val="007C6537"/>
    <w:rsid w:val="007C69E7"/>
    <w:rsid w:val="007C75A3"/>
    <w:rsid w:val="007D1F1C"/>
    <w:rsid w:val="007D6242"/>
    <w:rsid w:val="007D678D"/>
    <w:rsid w:val="007D72E0"/>
    <w:rsid w:val="007E076C"/>
    <w:rsid w:val="007E267E"/>
    <w:rsid w:val="007E2BA3"/>
    <w:rsid w:val="007E5321"/>
    <w:rsid w:val="007E5593"/>
    <w:rsid w:val="007E7A0A"/>
    <w:rsid w:val="007F16A0"/>
    <w:rsid w:val="007F2639"/>
    <w:rsid w:val="007F2C99"/>
    <w:rsid w:val="007F30CE"/>
    <w:rsid w:val="007F3452"/>
    <w:rsid w:val="007F482E"/>
    <w:rsid w:val="007F6BDD"/>
    <w:rsid w:val="008004FE"/>
    <w:rsid w:val="00801463"/>
    <w:rsid w:val="008014E4"/>
    <w:rsid w:val="00801C82"/>
    <w:rsid w:val="008045D5"/>
    <w:rsid w:val="00804F63"/>
    <w:rsid w:val="008051B8"/>
    <w:rsid w:val="008063C6"/>
    <w:rsid w:val="00806908"/>
    <w:rsid w:val="008071E7"/>
    <w:rsid w:val="00807FB2"/>
    <w:rsid w:val="00810F8C"/>
    <w:rsid w:val="00812140"/>
    <w:rsid w:val="008124BB"/>
    <w:rsid w:val="008133F1"/>
    <w:rsid w:val="0081445E"/>
    <w:rsid w:val="0081459E"/>
    <w:rsid w:val="008145BD"/>
    <w:rsid w:val="00814929"/>
    <w:rsid w:val="008151E7"/>
    <w:rsid w:val="008155C6"/>
    <w:rsid w:val="00816B83"/>
    <w:rsid w:val="00817DDF"/>
    <w:rsid w:val="008217A6"/>
    <w:rsid w:val="00822AC0"/>
    <w:rsid w:val="008233C9"/>
    <w:rsid w:val="00823EE3"/>
    <w:rsid w:val="00824C73"/>
    <w:rsid w:val="0082518B"/>
    <w:rsid w:val="0082569B"/>
    <w:rsid w:val="00827656"/>
    <w:rsid w:val="00830E14"/>
    <w:rsid w:val="0083183D"/>
    <w:rsid w:val="0083363D"/>
    <w:rsid w:val="008340B8"/>
    <w:rsid w:val="008340DB"/>
    <w:rsid w:val="008359B3"/>
    <w:rsid w:val="00836276"/>
    <w:rsid w:val="00837077"/>
    <w:rsid w:val="00837602"/>
    <w:rsid w:val="00837A39"/>
    <w:rsid w:val="0084107C"/>
    <w:rsid w:val="008444E3"/>
    <w:rsid w:val="00844E2E"/>
    <w:rsid w:val="00845232"/>
    <w:rsid w:val="00845F96"/>
    <w:rsid w:val="0084732A"/>
    <w:rsid w:val="00851508"/>
    <w:rsid w:val="00851545"/>
    <w:rsid w:val="00851C15"/>
    <w:rsid w:val="00854978"/>
    <w:rsid w:val="00856214"/>
    <w:rsid w:val="008570D8"/>
    <w:rsid w:val="008574DE"/>
    <w:rsid w:val="00857728"/>
    <w:rsid w:val="008607DE"/>
    <w:rsid w:val="00861190"/>
    <w:rsid w:val="00861B96"/>
    <w:rsid w:val="0086236A"/>
    <w:rsid w:val="0086295C"/>
    <w:rsid w:val="00863895"/>
    <w:rsid w:val="0086556D"/>
    <w:rsid w:val="00867485"/>
    <w:rsid w:val="008675CF"/>
    <w:rsid w:val="0087044F"/>
    <w:rsid w:val="008722A6"/>
    <w:rsid w:val="0087795A"/>
    <w:rsid w:val="00881397"/>
    <w:rsid w:val="00881D37"/>
    <w:rsid w:val="008832A9"/>
    <w:rsid w:val="00884A82"/>
    <w:rsid w:val="00885525"/>
    <w:rsid w:val="00886A84"/>
    <w:rsid w:val="00887387"/>
    <w:rsid w:val="00887CD0"/>
    <w:rsid w:val="0089016F"/>
    <w:rsid w:val="0089337C"/>
    <w:rsid w:val="008938D9"/>
    <w:rsid w:val="00895A44"/>
    <w:rsid w:val="00895AF3"/>
    <w:rsid w:val="00896551"/>
    <w:rsid w:val="008977DC"/>
    <w:rsid w:val="008978EB"/>
    <w:rsid w:val="008A01A2"/>
    <w:rsid w:val="008A0AEA"/>
    <w:rsid w:val="008A12C6"/>
    <w:rsid w:val="008A14B1"/>
    <w:rsid w:val="008A206B"/>
    <w:rsid w:val="008A4895"/>
    <w:rsid w:val="008A4C9A"/>
    <w:rsid w:val="008A4ECC"/>
    <w:rsid w:val="008A6DCF"/>
    <w:rsid w:val="008A73A9"/>
    <w:rsid w:val="008B0778"/>
    <w:rsid w:val="008B1415"/>
    <w:rsid w:val="008B23B7"/>
    <w:rsid w:val="008B2FCA"/>
    <w:rsid w:val="008B34C6"/>
    <w:rsid w:val="008B4598"/>
    <w:rsid w:val="008B468F"/>
    <w:rsid w:val="008B5572"/>
    <w:rsid w:val="008B5BCA"/>
    <w:rsid w:val="008B7A10"/>
    <w:rsid w:val="008C08B6"/>
    <w:rsid w:val="008C4AE1"/>
    <w:rsid w:val="008C5843"/>
    <w:rsid w:val="008C62BC"/>
    <w:rsid w:val="008C75D1"/>
    <w:rsid w:val="008D030F"/>
    <w:rsid w:val="008D114D"/>
    <w:rsid w:val="008D1152"/>
    <w:rsid w:val="008D3721"/>
    <w:rsid w:val="008D3F6D"/>
    <w:rsid w:val="008D4BA8"/>
    <w:rsid w:val="008D5B2D"/>
    <w:rsid w:val="008D5CF3"/>
    <w:rsid w:val="008E32E8"/>
    <w:rsid w:val="008E409F"/>
    <w:rsid w:val="008E455C"/>
    <w:rsid w:val="008E563E"/>
    <w:rsid w:val="008E5718"/>
    <w:rsid w:val="008E645D"/>
    <w:rsid w:val="008E72DA"/>
    <w:rsid w:val="008F1751"/>
    <w:rsid w:val="008F28E8"/>
    <w:rsid w:val="008F3539"/>
    <w:rsid w:val="008F46F4"/>
    <w:rsid w:val="008F5374"/>
    <w:rsid w:val="008F649B"/>
    <w:rsid w:val="008F726D"/>
    <w:rsid w:val="008F7A53"/>
    <w:rsid w:val="008F7E3E"/>
    <w:rsid w:val="009030C3"/>
    <w:rsid w:val="009030DE"/>
    <w:rsid w:val="009037AB"/>
    <w:rsid w:val="0090478C"/>
    <w:rsid w:val="00904BFB"/>
    <w:rsid w:val="00906214"/>
    <w:rsid w:val="00906751"/>
    <w:rsid w:val="00907316"/>
    <w:rsid w:val="00907998"/>
    <w:rsid w:val="00913991"/>
    <w:rsid w:val="00915116"/>
    <w:rsid w:val="0091566E"/>
    <w:rsid w:val="00916112"/>
    <w:rsid w:val="00924258"/>
    <w:rsid w:val="009249EE"/>
    <w:rsid w:val="00924B0F"/>
    <w:rsid w:val="00925FDE"/>
    <w:rsid w:val="00927033"/>
    <w:rsid w:val="00930160"/>
    <w:rsid w:val="0093189C"/>
    <w:rsid w:val="00932A99"/>
    <w:rsid w:val="00933BDF"/>
    <w:rsid w:val="00933EB0"/>
    <w:rsid w:val="009369CD"/>
    <w:rsid w:val="00937B25"/>
    <w:rsid w:val="00937EC6"/>
    <w:rsid w:val="0094357C"/>
    <w:rsid w:val="00945563"/>
    <w:rsid w:val="009459DE"/>
    <w:rsid w:val="00945E41"/>
    <w:rsid w:val="009466C1"/>
    <w:rsid w:val="009468DE"/>
    <w:rsid w:val="00947796"/>
    <w:rsid w:val="00950627"/>
    <w:rsid w:val="00954519"/>
    <w:rsid w:val="00954751"/>
    <w:rsid w:val="00954CFA"/>
    <w:rsid w:val="009553DB"/>
    <w:rsid w:val="0095602D"/>
    <w:rsid w:val="009568EF"/>
    <w:rsid w:val="00956C68"/>
    <w:rsid w:val="00957936"/>
    <w:rsid w:val="00960624"/>
    <w:rsid w:val="009619E1"/>
    <w:rsid w:val="009629B6"/>
    <w:rsid w:val="00963369"/>
    <w:rsid w:val="00965F41"/>
    <w:rsid w:val="00967985"/>
    <w:rsid w:val="00967D2E"/>
    <w:rsid w:val="009703FE"/>
    <w:rsid w:val="009725CC"/>
    <w:rsid w:val="00972BD4"/>
    <w:rsid w:val="009735B5"/>
    <w:rsid w:val="0097384A"/>
    <w:rsid w:val="00974080"/>
    <w:rsid w:val="00975561"/>
    <w:rsid w:val="0097792C"/>
    <w:rsid w:val="00977C5A"/>
    <w:rsid w:val="00980DDB"/>
    <w:rsid w:val="009811A2"/>
    <w:rsid w:val="009815D5"/>
    <w:rsid w:val="009835B9"/>
    <w:rsid w:val="0098444C"/>
    <w:rsid w:val="00986751"/>
    <w:rsid w:val="00987CB2"/>
    <w:rsid w:val="00987FE7"/>
    <w:rsid w:val="00992008"/>
    <w:rsid w:val="00992BD6"/>
    <w:rsid w:val="00992D91"/>
    <w:rsid w:val="00993E23"/>
    <w:rsid w:val="00995829"/>
    <w:rsid w:val="00996DAD"/>
    <w:rsid w:val="00996F3B"/>
    <w:rsid w:val="00997CDB"/>
    <w:rsid w:val="00997F66"/>
    <w:rsid w:val="009A0B36"/>
    <w:rsid w:val="009A0BF8"/>
    <w:rsid w:val="009A2FB6"/>
    <w:rsid w:val="009A31B5"/>
    <w:rsid w:val="009A5B9E"/>
    <w:rsid w:val="009A6744"/>
    <w:rsid w:val="009A67AF"/>
    <w:rsid w:val="009A76F7"/>
    <w:rsid w:val="009A773A"/>
    <w:rsid w:val="009A7EAC"/>
    <w:rsid w:val="009B0EA7"/>
    <w:rsid w:val="009B341E"/>
    <w:rsid w:val="009B3E6C"/>
    <w:rsid w:val="009B5A44"/>
    <w:rsid w:val="009B5C29"/>
    <w:rsid w:val="009B76CF"/>
    <w:rsid w:val="009C0931"/>
    <w:rsid w:val="009C2ACC"/>
    <w:rsid w:val="009C2C45"/>
    <w:rsid w:val="009C565F"/>
    <w:rsid w:val="009C591A"/>
    <w:rsid w:val="009C6AC4"/>
    <w:rsid w:val="009D0470"/>
    <w:rsid w:val="009D1BB3"/>
    <w:rsid w:val="009D3567"/>
    <w:rsid w:val="009D38B5"/>
    <w:rsid w:val="009D471E"/>
    <w:rsid w:val="009D5023"/>
    <w:rsid w:val="009D59AA"/>
    <w:rsid w:val="009D7DB9"/>
    <w:rsid w:val="009E099C"/>
    <w:rsid w:val="009E0E58"/>
    <w:rsid w:val="009E18A3"/>
    <w:rsid w:val="009E20A2"/>
    <w:rsid w:val="009E3EEE"/>
    <w:rsid w:val="009E42AB"/>
    <w:rsid w:val="009E4793"/>
    <w:rsid w:val="009E4E91"/>
    <w:rsid w:val="009E5F07"/>
    <w:rsid w:val="009E6F32"/>
    <w:rsid w:val="009F0EFA"/>
    <w:rsid w:val="009F12FD"/>
    <w:rsid w:val="009F215B"/>
    <w:rsid w:val="009F236A"/>
    <w:rsid w:val="009F2399"/>
    <w:rsid w:val="009F47AD"/>
    <w:rsid w:val="009F52CE"/>
    <w:rsid w:val="009F6686"/>
    <w:rsid w:val="00A02999"/>
    <w:rsid w:val="00A02A7E"/>
    <w:rsid w:val="00A02FC4"/>
    <w:rsid w:val="00A04276"/>
    <w:rsid w:val="00A04D4F"/>
    <w:rsid w:val="00A05573"/>
    <w:rsid w:val="00A066DB"/>
    <w:rsid w:val="00A10469"/>
    <w:rsid w:val="00A10505"/>
    <w:rsid w:val="00A11515"/>
    <w:rsid w:val="00A116F5"/>
    <w:rsid w:val="00A13D11"/>
    <w:rsid w:val="00A140A7"/>
    <w:rsid w:val="00A14620"/>
    <w:rsid w:val="00A172EB"/>
    <w:rsid w:val="00A178FE"/>
    <w:rsid w:val="00A22C72"/>
    <w:rsid w:val="00A264D1"/>
    <w:rsid w:val="00A27046"/>
    <w:rsid w:val="00A276B6"/>
    <w:rsid w:val="00A27920"/>
    <w:rsid w:val="00A31109"/>
    <w:rsid w:val="00A3133E"/>
    <w:rsid w:val="00A315EF"/>
    <w:rsid w:val="00A362EB"/>
    <w:rsid w:val="00A365F0"/>
    <w:rsid w:val="00A372C0"/>
    <w:rsid w:val="00A416CB"/>
    <w:rsid w:val="00A41702"/>
    <w:rsid w:val="00A43638"/>
    <w:rsid w:val="00A43CD8"/>
    <w:rsid w:val="00A44049"/>
    <w:rsid w:val="00A44C23"/>
    <w:rsid w:val="00A464B0"/>
    <w:rsid w:val="00A5087A"/>
    <w:rsid w:val="00A51620"/>
    <w:rsid w:val="00A51D11"/>
    <w:rsid w:val="00A52201"/>
    <w:rsid w:val="00A53142"/>
    <w:rsid w:val="00A5631A"/>
    <w:rsid w:val="00A5642D"/>
    <w:rsid w:val="00A56B76"/>
    <w:rsid w:val="00A601DA"/>
    <w:rsid w:val="00A62C7F"/>
    <w:rsid w:val="00A632D4"/>
    <w:rsid w:val="00A65B28"/>
    <w:rsid w:val="00A66536"/>
    <w:rsid w:val="00A671AE"/>
    <w:rsid w:val="00A70922"/>
    <w:rsid w:val="00A71ED5"/>
    <w:rsid w:val="00A73AF6"/>
    <w:rsid w:val="00A758F9"/>
    <w:rsid w:val="00A767EF"/>
    <w:rsid w:val="00A85287"/>
    <w:rsid w:val="00A857FF"/>
    <w:rsid w:val="00A85AC4"/>
    <w:rsid w:val="00A90C9B"/>
    <w:rsid w:val="00A94E2C"/>
    <w:rsid w:val="00A95035"/>
    <w:rsid w:val="00A9714E"/>
    <w:rsid w:val="00A9788B"/>
    <w:rsid w:val="00AA10DE"/>
    <w:rsid w:val="00AA203C"/>
    <w:rsid w:val="00AA267F"/>
    <w:rsid w:val="00AA288A"/>
    <w:rsid w:val="00AA28F4"/>
    <w:rsid w:val="00AA5380"/>
    <w:rsid w:val="00AA57D7"/>
    <w:rsid w:val="00AA6C70"/>
    <w:rsid w:val="00AB0865"/>
    <w:rsid w:val="00AB0F4F"/>
    <w:rsid w:val="00AB2863"/>
    <w:rsid w:val="00AB2CC8"/>
    <w:rsid w:val="00AB4186"/>
    <w:rsid w:val="00AB51B8"/>
    <w:rsid w:val="00AB77D0"/>
    <w:rsid w:val="00AB79B4"/>
    <w:rsid w:val="00AC0622"/>
    <w:rsid w:val="00AC07E3"/>
    <w:rsid w:val="00AC26B0"/>
    <w:rsid w:val="00AC413A"/>
    <w:rsid w:val="00AC4E46"/>
    <w:rsid w:val="00AC53B2"/>
    <w:rsid w:val="00AC5F4F"/>
    <w:rsid w:val="00AC61DC"/>
    <w:rsid w:val="00AC6BDF"/>
    <w:rsid w:val="00AC6FE1"/>
    <w:rsid w:val="00AD0275"/>
    <w:rsid w:val="00AD12DE"/>
    <w:rsid w:val="00AD20C4"/>
    <w:rsid w:val="00AD3848"/>
    <w:rsid w:val="00AD3CDD"/>
    <w:rsid w:val="00AD54F2"/>
    <w:rsid w:val="00AD5F1E"/>
    <w:rsid w:val="00AD719A"/>
    <w:rsid w:val="00AD78AE"/>
    <w:rsid w:val="00AE0770"/>
    <w:rsid w:val="00AE331B"/>
    <w:rsid w:val="00AE40FE"/>
    <w:rsid w:val="00AE4103"/>
    <w:rsid w:val="00AE59ED"/>
    <w:rsid w:val="00AE76BF"/>
    <w:rsid w:val="00AF01A2"/>
    <w:rsid w:val="00AF1927"/>
    <w:rsid w:val="00AF1BB2"/>
    <w:rsid w:val="00AF38D8"/>
    <w:rsid w:val="00AF3E54"/>
    <w:rsid w:val="00AF53E7"/>
    <w:rsid w:val="00AF6D48"/>
    <w:rsid w:val="00AF7449"/>
    <w:rsid w:val="00AF7C2C"/>
    <w:rsid w:val="00AF7ED8"/>
    <w:rsid w:val="00B017E1"/>
    <w:rsid w:val="00B030EA"/>
    <w:rsid w:val="00B03FF1"/>
    <w:rsid w:val="00B06FEC"/>
    <w:rsid w:val="00B101CD"/>
    <w:rsid w:val="00B10D87"/>
    <w:rsid w:val="00B11121"/>
    <w:rsid w:val="00B11152"/>
    <w:rsid w:val="00B112CD"/>
    <w:rsid w:val="00B14133"/>
    <w:rsid w:val="00B14667"/>
    <w:rsid w:val="00B16A0F"/>
    <w:rsid w:val="00B21820"/>
    <w:rsid w:val="00B23CD9"/>
    <w:rsid w:val="00B23D61"/>
    <w:rsid w:val="00B25F5F"/>
    <w:rsid w:val="00B2610A"/>
    <w:rsid w:val="00B272C5"/>
    <w:rsid w:val="00B300C0"/>
    <w:rsid w:val="00B30276"/>
    <w:rsid w:val="00B3044F"/>
    <w:rsid w:val="00B339B8"/>
    <w:rsid w:val="00B342B1"/>
    <w:rsid w:val="00B349D7"/>
    <w:rsid w:val="00B44EFB"/>
    <w:rsid w:val="00B450B5"/>
    <w:rsid w:val="00B45D4B"/>
    <w:rsid w:val="00B471F2"/>
    <w:rsid w:val="00B515BB"/>
    <w:rsid w:val="00B52F3A"/>
    <w:rsid w:val="00B52FC4"/>
    <w:rsid w:val="00B534DA"/>
    <w:rsid w:val="00B56DC7"/>
    <w:rsid w:val="00B56FBA"/>
    <w:rsid w:val="00B60653"/>
    <w:rsid w:val="00B60EAF"/>
    <w:rsid w:val="00B61939"/>
    <w:rsid w:val="00B620B0"/>
    <w:rsid w:val="00B6465B"/>
    <w:rsid w:val="00B64953"/>
    <w:rsid w:val="00B66184"/>
    <w:rsid w:val="00B665EF"/>
    <w:rsid w:val="00B669C8"/>
    <w:rsid w:val="00B70DED"/>
    <w:rsid w:val="00B71427"/>
    <w:rsid w:val="00B71F81"/>
    <w:rsid w:val="00B72829"/>
    <w:rsid w:val="00B74245"/>
    <w:rsid w:val="00B77D60"/>
    <w:rsid w:val="00B82D16"/>
    <w:rsid w:val="00B8363A"/>
    <w:rsid w:val="00B90A7E"/>
    <w:rsid w:val="00B9299C"/>
    <w:rsid w:val="00B93589"/>
    <w:rsid w:val="00B94800"/>
    <w:rsid w:val="00B94F54"/>
    <w:rsid w:val="00B960CB"/>
    <w:rsid w:val="00B962DE"/>
    <w:rsid w:val="00B97DCC"/>
    <w:rsid w:val="00BA0BD6"/>
    <w:rsid w:val="00BA3E44"/>
    <w:rsid w:val="00BA45F6"/>
    <w:rsid w:val="00BA5D1E"/>
    <w:rsid w:val="00BA6711"/>
    <w:rsid w:val="00BA6F80"/>
    <w:rsid w:val="00BA7087"/>
    <w:rsid w:val="00BA72AD"/>
    <w:rsid w:val="00BA7E3C"/>
    <w:rsid w:val="00BB05AA"/>
    <w:rsid w:val="00BB0AB4"/>
    <w:rsid w:val="00BB1C36"/>
    <w:rsid w:val="00BB2083"/>
    <w:rsid w:val="00BB586C"/>
    <w:rsid w:val="00BB5F65"/>
    <w:rsid w:val="00BB7CC5"/>
    <w:rsid w:val="00BB7D10"/>
    <w:rsid w:val="00BC0A18"/>
    <w:rsid w:val="00BC3A38"/>
    <w:rsid w:val="00BC588C"/>
    <w:rsid w:val="00BC7126"/>
    <w:rsid w:val="00BC79E8"/>
    <w:rsid w:val="00BC7D28"/>
    <w:rsid w:val="00BD17AB"/>
    <w:rsid w:val="00BD1C97"/>
    <w:rsid w:val="00BD1CB1"/>
    <w:rsid w:val="00BD2E46"/>
    <w:rsid w:val="00BD702C"/>
    <w:rsid w:val="00BD7037"/>
    <w:rsid w:val="00BD76F9"/>
    <w:rsid w:val="00BE10F9"/>
    <w:rsid w:val="00BE1BEC"/>
    <w:rsid w:val="00BE2FF6"/>
    <w:rsid w:val="00BE3898"/>
    <w:rsid w:val="00BE5D77"/>
    <w:rsid w:val="00BE757F"/>
    <w:rsid w:val="00BF0BF6"/>
    <w:rsid w:val="00BF0C53"/>
    <w:rsid w:val="00BF265D"/>
    <w:rsid w:val="00BF273B"/>
    <w:rsid w:val="00BF2967"/>
    <w:rsid w:val="00BF46D8"/>
    <w:rsid w:val="00BF4E28"/>
    <w:rsid w:val="00C039EE"/>
    <w:rsid w:val="00C04BE6"/>
    <w:rsid w:val="00C11AC8"/>
    <w:rsid w:val="00C131AF"/>
    <w:rsid w:val="00C149B7"/>
    <w:rsid w:val="00C14AFD"/>
    <w:rsid w:val="00C14EFF"/>
    <w:rsid w:val="00C15AC7"/>
    <w:rsid w:val="00C15AF7"/>
    <w:rsid w:val="00C16949"/>
    <w:rsid w:val="00C16F55"/>
    <w:rsid w:val="00C20587"/>
    <w:rsid w:val="00C20681"/>
    <w:rsid w:val="00C20D23"/>
    <w:rsid w:val="00C21533"/>
    <w:rsid w:val="00C22C47"/>
    <w:rsid w:val="00C236B3"/>
    <w:rsid w:val="00C26339"/>
    <w:rsid w:val="00C26E3B"/>
    <w:rsid w:val="00C26EA3"/>
    <w:rsid w:val="00C27C72"/>
    <w:rsid w:val="00C27DCE"/>
    <w:rsid w:val="00C3052E"/>
    <w:rsid w:val="00C30628"/>
    <w:rsid w:val="00C30965"/>
    <w:rsid w:val="00C31FCB"/>
    <w:rsid w:val="00C3253F"/>
    <w:rsid w:val="00C33FE6"/>
    <w:rsid w:val="00C34657"/>
    <w:rsid w:val="00C36361"/>
    <w:rsid w:val="00C370D2"/>
    <w:rsid w:val="00C40A42"/>
    <w:rsid w:val="00C416FB"/>
    <w:rsid w:val="00C42528"/>
    <w:rsid w:val="00C426BE"/>
    <w:rsid w:val="00C43C9B"/>
    <w:rsid w:val="00C45DDE"/>
    <w:rsid w:val="00C45F60"/>
    <w:rsid w:val="00C4706C"/>
    <w:rsid w:val="00C50687"/>
    <w:rsid w:val="00C5147F"/>
    <w:rsid w:val="00C52287"/>
    <w:rsid w:val="00C52FF8"/>
    <w:rsid w:val="00C5617A"/>
    <w:rsid w:val="00C562FA"/>
    <w:rsid w:val="00C5737E"/>
    <w:rsid w:val="00C57D3A"/>
    <w:rsid w:val="00C60AC0"/>
    <w:rsid w:val="00C616BD"/>
    <w:rsid w:val="00C62299"/>
    <w:rsid w:val="00C624D3"/>
    <w:rsid w:val="00C628C7"/>
    <w:rsid w:val="00C632F9"/>
    <w:rsid w:val="00C64FE0"/>
    <w:rsid w:val="00C658E7"/>
    <w:rsid w:val="00C714FD"/>
    <w:rsid w:val="00C715C1"/>
    <w:rsid w:val="00C756FA"/>
    <w:rsid w:val="00C76105"/>
    <w:rsid w:val="00C76F56"/>
    <w:rsid w:val="00C77A02"/>
    <w:rsid w:val="00C82D2A"/>
    <w:rsid w:val="00C83239"/>
    <w:rsid w:val="00C83537"/>
    <w:rsid w:val="00C83DDC"/>
    <w:rsid w:val="00C84EB8"/>
    <w:rsid w:val="00C85262"/>
    <w:rsid w:val="00C91775"/>
    <w:rsid w:val="00C91B09"/>
    <w:rsid w:val="00C93027"/>
    <w:rsid w:val="00C93855"/>
    <w:rsid w:val="00C93E71"/>
    <w:rsid w:val="00C9405E"/>
    <w:rsid w:val="00C943F4"/>
    <w:rsid w:val="00C95450"/>
    <w:rsid w:val="00C95CAF"/>
    <w:rsid w:val="00C95CF2"/>
    <w:rsid w:val="00CA02B5"/>
    <w:rsid w:val="00CA073B"/>
    <w:rsid w:val="00CA2463"/>
    <w:rsid w:val="00CA3510"/>
    <w:rsid w:val="00CA5601"/>
    <w:rsid w:val="00CA66D1"/>
    <w:rsid w:val="00CA6A87"/>
    <w:rsid w:val="00CA7B1F"/>
    <w:rsid w:val="00CB48C9"/>
    <w:rsid w:val="00CB49E5"/>
    <w:rsid w:val="00CB4D24"/>
    <w:rsid w:val="00CB5F3B"/>
    <w:rsid w:val="00CB6D13"/>
    <w:rsid w:val="00CC0133"/>
    <w:rsid w:val="00CC055A"/>
    <w:rsid w:val="00CC1F0C"/>
    <w:rsid w:val="00CC29CB"/>
    <w:rsid w:val="00CC322A"/>
    <w:rsid w:val="00CC55E3"/>
    <w:rsid w:val="00CC5D2E"/>
    <w:rsid w:val="00CC62D9"/>
    <w:rsid w:val="00CC63FA"/>
    <w:rsid w:val="00CD0B21"/>
    <w:rsid w:val="00CD18CC"/>
    <w:rsid w:val="00CD20C1"/>
    <w:rsid w:val="00CD26F9"/>
    <w:rsid w:val="00CD4AC7"/>
    <w:rsid w:val="00CD5626"/>
    <w:rsid w:val="00CE358B"/>
    <w:rsid w:val="00CE3669"/>
    <w:rsid w:val="00CE4C32"/>
    <w:rsid w:val="00CE5FA1"/>
    <w:rsid w:val="00CE64D2"/>
    <w:rsid w:val="00CE6726"/>
    <w:rsid w:val="00CE7EF3"/>
    <w:rsid w:val="00CF002A"/>
    <w:rsid w:val="00CF0996"/>
    <w:rsid w:val="00CF0FD7"/>
    <w:rsid w:val="00CF11AD"/>
    <w:rsid w:val="00CF2A62"/>
    <w:rsid w:val="00CF5E30"/>
    <w:rsid w:val="00CF69C3"/>
    <w:rsid w:val="00CF6DDE"/>
    <w:rsid w:val="00CF758D"/>
    <w:rsid w:val="00CF7817"/>
    <w:rsid w:val="00CF7998"/>
    <w:rsid w:val="00D01FDC"/>
    <w:rsid w:val="00D025A9"/>
    <w:rsid w:val="00D03468"/>
    <w:rsid w:val="00D0445B"/>
    <w:rsid w:val="00D07088"/>
    <w:rsid w:val="00D07F0A"/>
    <w:rsid w:val="00D10993"/>
    <w:rsid w:val="00D10C9C"/>
    <w:rsid w:val="00D11F1A"/>
    <w:rsid w:val="00D145AD"/>
    <w:rsid w:val="00D154CE"/>
    <w:rsid w:val="00D15F00"/>
    <w:rsid w:val="00D17920"/>
    <w:rsid w:val="00D20767"/>
    <w:rsid w:val="00D20846"/>
    <w:rsid w:val="00D222FD"/>
    <w:rsid w:val="00D22BA1"/>
    <w:rsid w:val="00D23555"/>
    <w:rsid w:val="00D25168"/>
    <w:rsid w:val="00D27F0A"/>
    <w:rsid w:val="00D30766"/>
    <w:rsid w:val="00D30D07"/>
    <w:rsid w:val="00D312B2"/>
    <w:rsid w:val="00D330B3"/>
    <w:rsid w:val="00D350E7"/>
    <w:rsid w:val="00D37689"/>
    <w:rsid w:val="00D4137A"/>
    <w:rsid w:val="00D414AD"/>
    <w:rsid w:val="00D4165B"/>
    <w:rsid w:val="00D41C11"/>
    <w:rsid w:val="00D4220E"/>
    <w:rsid w:val="00D4682C"/>
    <w:rsid w:val="00D52ECE"/>
    <w:rsid w:val="00D569F7"/>
    <w:rsid w:val="00D56BE6"/>
    <w:rsid w:val="00D65E54"/>
    <w:rsid w:val="00D66270"/>
    <w:rsid w:val="00D66277"/>
    <w:rsid w:val="00D715DA"/>
    <w:rsid w:val="00D73D93"/>
    <w:rsid w:val="00D74BC1"/>
    <w:rsid w:val="00D750F4"/>
    <w:rsid w:val="00D752E5"/>
    <w:rsid w:val="00D77F08"/>
    <w:rsid w:val="00D80108"/>
    <w:rsid w:val="00D8299E"/>
    <w:rsid w:val="00D82E2D"/>
    <w:rsid w:val="00D843DD"/>
    <w:rsid w:val="00D84583"/>
    <w:rsid w:val="00D904AC"/>
    <w:rsid w:val="00D91C00"/>
    <w:rsid w:val="00D934EA"/>
    <w:rsid w:val="00D941B2"/>
    <w:rsid w:val="00D95CBE"/>
    <w:rsid w:val="00DA06B0"/>
    <w:rsid w:val="00DA0C61"/>
    <w:rsid w:val="00DA0D66"/>
    <w:rsid w:val="00DA1AD6"/>
    <w:rsid w:val="00DA3F90"/>
    <w:rsid w:val="00DA41A1"/>
    <w:rsid w:val="00DA4C74"/>
    <w:rsid w:val="00DA6129"/>
    <w:rsid w:val="00DA690F"/>
    <w:rsid w:val="00DA7028"/>
    <w:rsid w:val="00DA7B1E"/>
    <w:rsid w:val="00DB0600"/>
    <w:rsid w:val="00DB0671"/>
    <w:rsid w:val="00DB0BAC"/>
    <w:rsid w:val="00DB12C7"/>
    <w:rsid w:val="00DB202D"/>
    <w:rsid w:val="00DB37EE"/>
    <w:rsid w:val="00DB553C"/>
    <w:rsid w:val="00DB5820"/>
    <w:rsid w:val="00DB79F0"/>
    <w:rsid w:val="00DC0A38"/>
    <w:rsid w:val="00DC2406"/>
    <w:rsid w:val="00DC395F"/>
    <w:rsid w:val="00DC4C92"/>
    <w:rsid w:val="00DC7626"/>
    <w:rsid w:val="00DC787E"/>
    <w:rsid w:val="00DD22E4"/>
    <w:rsid w:val="00DD3945"/>
    <w:rsid w:val="00DD3B86"/>
    <w:rsid w:val="00DD5214"/>
    <w:rsid w:val="00DD5E35"/>
    <w:rsid w:val="00DE1772"/>
    <w:rsid w:val="00DE1791"/>
    <w:rsid w:val="00DE213C"/>
    <w:rsid w:val="00DE3BA1"/>
    <w:rsid w:val="00DE3E9E"/>
    <w:rsid w:val="00DE4177"/>
    <w:rsid w:val="00DE503B"/>
    <w:rsid w:val="00DE54EF"/>
    <w:rsid w:val="00DE5976"/>
    <w:rsid w:val="00DE68FA"/>
    <w:rsid w:val="00DF03FA"/>
    <w:rsid w:val="00DF2045"/>
    <w:rsid w:val="00DF4D4E"/>
    <w:rsid w:val="00DF50E4"/>
    <w:rsid w:val="00DF5933"/>
    <w:rsid w:val="00DF5D38"/>
    <w:rsid w:val="00DF6477"/>
    <w:rsid w:val="00DF6E20"/>
    <w:rsid w:val="00E00335"/>
    <w:rsid w:val="00E00664"/>
    <w:rsid w:val="00E03FD0"/>
    <w:rsid w:val="00E079B9"/>
    <w:rsid w:val="00E07A15"/>
    <w:rsid w:val="00E07DBB"/>
    <w:rsid w:val="00E11462"/>
    <w:rsid w:val="00E14C49"/>
    <w:rsid w:val="00E15F71"/>
    <w:rsid w:val="00E21944"/>
    <w:rsid w:val="00E22725"/>
    <w:rsid w:val="00E25481"/>
    <w:rsid w:val="00E27BDF"/>
    <w:rsid w:val="00E31064"/>
    <w:rsid w:val="00E31E29"/>
    <w:rsid w:val="00E32E06"/>
    <w:rsid w:val="00E33F68"/>
    <w:rsid w:val="00E400DF"/>
    <w:rsid w:val="00E44004"/>
    <w:rsid w:val="00E46A53"/>
    <w:rsid w:val="00E477D3"/>
    <w:rsid w:val="00E47A7A"/>
    <w:rsid w:val="00E50401"/>
    <w:rsid w:val="00E5182B"/>
    <w:rsid w:val="00E5252B"/>
    <w:rsid w:val="00E55580"/>
    <w:rsid w:val="00E56265"/>
    <w:rsid w:val="00E5642A"/>
    <w:rsid w:val="00E567AB"/>
    <w:rsid w:val="00E60819"/>
    <w:rsid w:val="00E62367"/>
    <w:rsid w:val="00E624BF"/>
    <w:rsid w:val="00E62C07"/>
    <w:rsid w:val="00E6467D"/>
    <w:rsid w:val="00E66170"/>
    <w:rsid w:val="00E701F2"/>
    <w:rsid w:val="00E7198D"/>
    <w:rsid w:val="00E73FAD"/>
    <w:rsid w:val="00E74F10"/>
    <w:rsid w:val="00E76454"/>
    <w:rsid w:val="00E764C5"/>
    <w:rsid w:val="00E77AC9"/>
    <w:rsid w:val="00E80055"/>
    <w:rsid w:val="00E82CB9"/>
    <w:rsid w:val="00E83E67"/>
    <w:rsid w:val="00E85BA9"/>
    <w:rsid w:val="00E85D98"/>
    <w:rsid w:val="00E860ED"/>
    <w:rsid w:val="00E90A19"/>
    <w:rsid w:val="00E91786"/>
    <w:rsid w:val="00E92465"/>
    <w:rsid w:val="00E92570"/>
    <w:rsid w:val="00E92E2E"/>
    <w:rsid w:val="00E93807"/>
    <w:rsid w:val="00E94291"/>
    <w:rsid w:val="00E94FE0"/>
    <w:rsid w:val="00E95C49"/>
    <w:rsid w:val="00EA3EBC"/>
    <w:rsid w:val="00EA4799"/>
    <w:rsid w:val="00EA55C5"/>
    <w:rsid w:val="00EA6235"/>
    <w:rsid w:val="00EA6950"/>
    <w:rsid w:val="00EA7030"/>
    <w:rsid w:val="00EB0E1D"/>
    <w:rsid w:val="00EB2322"/>
    <w:rsid w:val="00EB25DF"/>
    <w:rsid w:val="00EB4FE2"/>
    <w:rsid w:val="00EB7A27"/>
    <w:rsid w:val="00EB7EE1"/>
    <w:rsid w:val="00EC1E3F"/>
    <w:rsid w:val="00EC3A52"/>
    <w:rsid w:val="00EC51B8"/>
    <w:rsid w:val="00EC5AA3"/>
    <w:rsid w:val="00EC69AA"/>
    <w:rsid w:val="00EC767A"/>
    <w:rsid w:val="00ED00F6"/>
    <w:rsid w:val="00ED0C6C"/>
    <w:rsid w:val="00ED1C5D"/>
    <w:rsid w:val="00ED436D"/>
    <w:rsid w:val="00ED54F8"/>
    <w:rsid w:val="00ED6618"/>
    <w:rsid w:val="00ED695A"/>
    <w:rsid w:val="00ED719D"/>
    <w:rsid w:val="00ED7BD2"/>
    <w:rsid w:val="00EE0176"/>
    <w:rsid w:val="00EE128C"/>
    <w:rsid w:val="00EE1C33"/>
    <w:rsid w:val="00EE1C43"/>
    <w:rsid w:val="00EE4377"/>
    <w:rsid w:val="00EF19F3"/>
    <w:rsid w:val="00EF1F25"/>
    <w:rsid w:val="00EF28E1"/>
    <w:rsid w:val="00EF50B5"/>
    <w:rsid w:val="00EF51A3"/>
    <w:rsid w:val="00EF6EA7"/>
    <w:rsid w:val="00EF6F71"/>
    <w:rsid w:val="00F00640"/>
    <w:rsid w:val="00F00E5F"/>
    <w:rsid w:val="00F01045"/>
    <w:rsid w:val="00F0172A"/>
    <w:rsid w:val="00F04C88"/>
    <w:rsid w:val="00F05624"/>
    <w:rsid w:val="00F058C5"/>
    <w:rsid w:val="00F058E4"/>
    <w:rsid w:val="00F0717A"/>
    <w:rsid w:val="00F07B15"/>
    <w:rsid w:val="00F10D86"/>
    <w:rsid w:val="00F138B5"/>
    <w:rsid w:val="00F225D1"/>
    <w:rsid w:val="00F250DF"/>
    <w:rsid w:val="00F253C7"/>
    <w:rsid w:val="00F30939"/>
    <w:rsid w:val="00F30E31"/>
    <w:rsid w:val="00F3130F"/>
    <w:rsid w:val="00F3343C"/>
    <w:rsid w:val="00F35F66"/>
    <w:rsid w:val="00F36CF6"/>
    <w:rsid w:val="00F37E62"/>
    <w:rsid w:val="00F406CD"/>
    <w:rsid w:val="00F40B7B"/>
    <w:rsid w:val="00F41882"/>
    <w:rsid w:val="00F419F9"/>
    <w:rsid w:val="00F41F6A"/>
    <w:rsid w:val="00F42049"/>
    <w:rsid w:val="00F4334C"/>
    <w:rsid w:val="00F43868"/>
    <w:rsid w:val="00F43E16"/>
    <w:rsid w:val="00F465C9"/>
    <w:rsid w:val="00F46C9C"/>
    <w:rsid w:val="00F46CC3"/>
    <w:rsid w:val="00F47DBD"/>
    <w:rsid w:val="00F54DC4"/>
    <w:rsid w:val="00F56AD9"/>
    <w:rsid w:val="00F56B54"/>
    <w:rsid w:val="00F56B69"/>
    <w:rsid w:val="00F56B6A"/>
    <w:rsid w:val="00F56F2E"/>
    <w:rsid w:val="00F57251"/>
    <w:rsid w:val="00F604A8"/>
    <w:rsid w:val="00F60A29"/>
    <w:rsid w:val="00F65536"/>
    <w:rsid w:val="00F65D0F"/>
    <w:rsid w:val="00F66491"/>
    <w:rsid w:val="00F66704"/>
    <w:rsid w:val="00F674A0"/>
    <w:rsid w:val="00F67FB0"/>
    <w:rsid w:val="00F70082"/>
    <w:rsid w:val="00F705AB"/>
    <w:rsid w:val="00F72738"/>
    <w:rsid w:val="00F73C7C"/>
    <w:rsid w:val="00F73D73"/>
    <w:rsid w:val="00F73E64"/>
    <w:rsid w:val="00F74E1A"/>
    <w:rsid w:val="00F777D1"/>
    <w:rsid w:val="00F77EC2"/>
    <w:rsid w:val="00F81200"/>
    <w:rsid w:val="00F81BD3"/>
    <w:rsid w:val="00F81F6B"/>
    <w:rsid w:val="00F81FBA"/>
    <w:rsid w:val="00F824BD"/>
    <w:rsid w:val="00F854DF"/>
    <w:rsid w:val="00F90A39"/>
    <w:rsid w:val="00F93CD7"/>
    <w:rsid w:val="00F95EB5"/>
    <w:rsid w:val="00F96652"/>
    <w:rsid w:val="00F96890"/>
    <w:rsid w:val="00F968CE"/>
    <w:rsid w:val="00FA2DA7"/>
    <w:rsid w:val="00FA4C48"/>
    <w:rsid w:val="00FA546B"/>
    <w:rsid w:val="00FA71C1"/>
    <w:rsid w:val="00FB1AFA"/>
    <w:rsid w:val="00FB1B3F"/>
    <w:rsid w:val="00FB281B"/>
    <w:rsid w:val="00FB2B2A"/>
    <w:rsid w:val="00FB48AF"/>
    <w:rsid w:val="00FB4FCC"/>
    <w:rsid w:val="00FB5520"/>
    <w:rsid w:val="00FC0FDC"/>
    <w:rsid w:val="00FC1819"/>
    <w:rsid w:val="00FC1BD3"/>
    <w:rsid w:val="00FC1FF3"/>
    <w:rsid w:val="00FC211B"/>
    <w:rsid w:val="00FC3413"/>
    <w:rsid w:val="00FC40F3"/>
    <w:rsid w:val="00FC484E"/>
    <w:rsid w:val="00FC5725"/>
    <w:rsid w:val="00FD06BE"/>
    <w:rsid w:val="00FD3827"/>
    <w:rsid w:val="00FD6E04"/>
    <w:rsid w:val="00FD732E"/>
    <w:rsid w:val="00FE0159"/>
    <w:rsid w:val="00FE11E5"/>
    <w:rsid w:val="00FE1866"/>
    <w:rsid w:val="00FE390C"/>
    <w:rsid w:val="00FE3D58"/>
    <w:rsid w:val="00FE51C3"/>
    <w:rsid w:val="00FE5791"/>
    <w:rsid w:val="00FE5AB3"/>
    <w:rsid w:val="00FE61DC"/>
    <w:rsid w:val="00FE64A0"/>
    <w:rsid w:val="00FE6EBF"/>
    <w:rsid w:val="00FF057A"/>
    <w:rsid w:val="00FF059D"/>
    <w:rsid w:val="00FF35B6"/>
    <w:rsid w:val="00FF40A5"/>
    <w:rsid w:val="00FF41F8"/>
    <w:rsid w:val="00FF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7C71F"/>
  <w14:defaultImageDpi w14:val="32767"/>
  <w15:chartTrackingRefBased/>
  <w15:docId w15:val="{5DB7EBE4-CD4C-9947-9C57-CEC121878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E1866"/>
    <w:pPr>
      <w:spacing w:after="160" w:line="259" w:lineRule="auto"/>
    </w:pPr>
    <w:rPr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5B28"/>
    <w:pPr>
      <w:keepNext/>
      <w:keepLines/>
      <w:numPr>
        <w:ilvl w:val="3"/>
        <w:numId w:val="3"/>
      </w:numPr>
      <w:spacing w:before="40" w:after="0" w:line="240" w:lineRule="auto"/>
      <w:ind w:left="648" w:hanging="648"/>
      <w:outlineLvl w:val="3"/>
    </w:pPr>
    <w:rPr>
      <w:rFonts w:ascii="Times New Roman" w:eastAsiaTheme="majorEastAsia" w:hAnsi="Times New Roman" w:cstheme="majorBidi"/>
      <w:b/>
      <w:i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30F"/>
    <w:pPr>
      <w:spacing w:after="0" w:line="240" w:lineRule="auto"/>
    </w:pPr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30F"/>
    <w:rPr>
      <w:rFonts w:ascii="Times New Roman" w:hAnsi="Times New Roman" w:cs="Times New Roman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65B28"/>
    <w:rPr>
      <w:rFonts w:ascii="Times New Roman" w:eastAsiaTheme="majorEastAsia" w:hAnsi="Times New Roman" w:cstheme="majorBidi"/>
      <w:b/>
      <w:iCs/>
      <w:lang w:val="en-GB"/>
    </w:rPr>
  </w:style>
  <w:style w:type="table" w:styleId="TableGrid">
    <w:name w:val="Table Grid"/>
    <w:basedOn w:val="TableNormal"/>
    <w:uiPriority w:val="39"/>
    <w:rsid w:val="00FE1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FE1866"/>
  </w:style>
  <w:style w:type="paragraph" w:customStyle="1" w:styleId="paragraph">
    <w:name w:val="paragraph"/>
    <w:basedOn w:val="Normal"/>
    <w:rsid w:val="00FE1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B66184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66184"/>
    <w:pPr>
      <w:spacing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B66184"/>
    <w:rPr>
      <w:rFonts w:ascii="Times New Roman" w:eastAsia="Times New Roman" w:hAnsi="Times New Roman" w:cs="Times New Roman"/>
      <w:b/>
      <w:bCs/>
    </w:rPr>
  </w:style>
  <w:style w:type="paragraph" w:styleId="Revision">
    <w:name w:val="Revision"/>
    <w:hidden/>
    <w:uiPriority w:val="99"/>
    <w:semiHidden/>
    <w:rsid w:val="006D3E39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E7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75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75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5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9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ackenzie.Martin@spi.ox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17</Pages>
  <Words>8523</Words>
  <Characters>48584</Characters>
  <Application>Microsoft Office Word</Application>
  <DocSecurity>0</DocSecurity>
  <Lines>404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Martin</dc:creator>
  <cp:keywords/>
  <dc:description/>
  <cp:lastModifiedBy>MacKenzie Martin</cp:lastModifiedBy>
  <cp:revision>173</cp:revision>
  <dcterms:created xsi:type="dcterms:W3CDTF">2022-07-27T11:03:00Z</dcterms:created>
  <dcterms:modified xsi:type="dcterms:W3CDTF">2023-01-16T22:33:00Z</dcterms:modified>
</cp:coreProperties>
</file>